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Pr="005F6EC5" w:rsidR="00BF3DA5" w:rsidP="00BF3DA5" w:rsidRDefault="00BF3DA5" w14:paraId="018A70EE" w14:textId="77777777">
      <w:pPr>
        <w:jc w:val="center"/>
        <w:rPr>
          <w:rFonts w:cstheme="minorHAnsi"/>
          <w:b/>
          <w:bCs/>
          <w:sz w:val="24"/>
          <w:szCs w:val="24"/>
        </w:rPr>
      </w:pPr>
      <w:bookmarkStart w:name="_GoBack" w:id="0"/>
      <w:bookmarkEnd w:id="0"/>
      <w:r w:rsidRPr="005F6EC5">
        <w:rPr>
          <w:rFonts w:cstheme="minorHAnsi"/>
          <w:b/>
          <w:bCs/>
          <w:sz w:val="24"/>
          <w:szCs w:val="24"/>
        </w:rPr>
        <w:t>Hospital Unit Working Conditions and Risk for Employee Injury</w:t>
      </w:r>
    </w:p>
    <w:p xmlns:w14="http://schemas.microsoft.com/office/word/2010/wordml" w:rsidR="007B7314" w:rsidP="007B7314" w:rsidRDefault="00CE5BBA" w14:paraId="6F27542D" w14:textId="5421E1FB">
      <w:pPr>
        <w:jc w:val="center"/>
        <w:rPr>
          <w:rFonts w:cstheme="minorHAnsi"/>
          <w:b/>
          <w:bCs/>
        </w:rPr>
      </w:pPr>
      <w:r w:rsidRPr="00363245">
        <w:rPr>
          <w:rFonts w:cstheme="minorHAnsi"/>
          <w:b/>
          <w:bCs/>
          <w:sz w:val="24"/>
          <w:szCs w:val="24"/>
        </w:rPr>
        <w:t>Online Supplement</w:t>
      </w:r>
    </w:p>
    <w:p xmlns:w14="http://schemas.microsoft.com/office/word/2010/wordml" w:rsidRPr="007B7314" w:rsidR="007B7314" w:rsidP="007B7314" w:rsidRDefault="007B7314" w14:paraId="6CE8A326" w14:textId="77777777">
      <w:pPr>
        <w:jc w:val="center"/>
        <w:rPr>
          <w:rFonts w:cstheme="minorHAnsi"/>
          <w:b/>
          <w:bCs/>
        </w:rPr>
      </w:pPr>
    </w:p>
    <w:p xmlns:w14="http://schemas.microsoft.com/office/word/2010/wordml" w:rsidR="007B7314" w:rsidP="007B7314" w:rsidRDefault="007B7314" w14:paraId="52D53164" w14:textId="77777777">
      <w:pPr>
        <w:jc w:val="center"/>
        <w:rPr>
          <w:rFonts w:ascii="Calibri" w:hAnsi="Calibri" w:cs="Calibri"/>
          <w:sz w:val="24"/>
          <w:szCs w:val="24"/>
        </w:rPr>
      </w:pPr>
      <w:r w:rsidRPr="00321366">
        <w:rPr>
          <w:rFonts w:ascii="Calibri" w:hAnsi="Calibri" w:cs="Calibri"/>
          <w:sz w:val="24"/>
          <w:szCs w:val="24"/>
        </w:rPr>
        <w:t>Emrah Gecili</w:t>
      </w:r>
      <w:r w:rsidRPr="00321366">
        <w:rPr>
          <w:rFonts w:ascii="Calibri" w:hAnsi="Calibri" w:cs="Calibri"/>
          <w:sz w:val="24"/>
          <w:szCs w:val="24"/>
          <w:vertAlign w:val="superscript"/>
        </w:rPr>
        <w:t>a,b</w:t>
      </w:r>
      <w:r>
        <w:rPr>
          <w:rFonts w:ascii="Calibri" w:hAnsi="Calibri" w:cs="Calibri"/>
          <w:sz w:val="24"/>
          <w:szCs w:val="24"/>
        </w:rPr>
        <w:t>,</w:t>
      </w:r>
      <w:r w:rsidRPr="00321366">
        <w:rPr>
          <w:rFonts w:ascii="Calibri" w:hAnsi="Calibri" w:cs="Calibri"/>
          <w:sz w:val="24"/>
          <w:szCs w:val="24"/>
        </w:rPr>
        <w:t xml:space="preserve"> Nancy M. Daraiseh</w:t>
      </w:r>
      <w:r w:rsidRPr="00321366">
        <w:rPr>
          <w:rFonts w:ascii="Calibri" w:hAnsi="Calibri" w:cs="Calibri"/>
          <w:sz w:val="24"/>
          <w:szCs w:val="24"/>
          <w:vertAlign w:val="superscript"/>
        </w:rPr>
        <w:t>a,b</w:t>
      </w:r>
      <w:r>
        <w:rPr>
          <w:rFonts w:ascii="Calibri" w:hAnsi="Calibri" w:cs="Calibri"/>
          <w:sz w:val="24"/>
          <w:szCs w:val="24"/>
        </w:rPr>
        <w:t>,</w:t>
      </w:r>
      <w:r w:rsidRPr="00321366">
        <w:rPr>
          <w:rFonts w:ascii="Calibri" w:hAnsi="Calibri" w:cs="Calibri"/>
          <w:sz w:val="24"/>
          <w:szCs w:val="24"/>
        </w:rPr>
        <w:t xml:space="preserve"> Cole Brokamp</w:t>
      </w:r>
      <w:r w:rsidRPr="00321366">
        <w:rPr>
          <w:rFonts w:ascii="Calibri" w:hAnsi="Calibri" w:cs="Calibri"/>
          <w:sz w:val="24"/>
          <w:szCs w:val="24"/>
          <w:vertAlign w:val="superscript"/>
        </w:rPr>
        <w:t>a,b</w:t>
      </w:r>
      <w:r>
        <w:rPr>
          <w:rFonts w:ascii="Calibri" w:hAnsi="Calibri" w:cs="Calibri"/>
          <w:sz w:val="24"/>
          <w:szCs w:val="24"/>
        </w:rPr>
        <w:t>,</w:t>
      </w:r>
      <w:r w:rsidRPr="00321366">
        <w:rPr>
          <w:rFonts w:ascii="Calibri" w:hAnsi="Calibri" w:cs="Calibri"/>
          <w:sz w:val="24"/>
          <w:szCs w:val="24"/>
        </w:rPr>
        <w:t xml:space="preserve"> Maurizio Macaluso</w:t>
      </w:r>
      <w:r w:rsidRPr="00321366">
        <w:rPr>
          <w:rFonts w:ascii="Calibri" w:hAnsi="Calibri" w:cs="Calibri"/>
          <w:sz w:val="24"/>
          <w:szCs w:val="24"/>
          <w:vertAlign w:val="superscript"/>
        </w:rPr>
        <w:t>a,b</w:t>
      </w:r>
    </w:p>
    <w:p xmlns:w14="http://schemas.microsoft.com/office/word/2010/wordml" w:rsidR="009D15EB" w:rsidP="00F8063B" w:rsidRDefault="009D15EB" w14:paraId="4B53027D" w14:textId="77777777">
      <w:pPr>
        <w:spacing w:after="0" w:line="480" w:lineRule="auto"/>
        <w:rPr>
          <w:b/>
          <w:bCs/>
          <w:sz w:val="24"/>
          <w:szCs w:val="24"/>
        </w:rPr>
      </w:pPr>
    </w:p>
    <w:p xmlns:w14="http://schemas.microsoft.com/office/word/2010/wordml" w:rsidR="002E7AF1" w:rsidP="002E7AF1" w:rsidRDefault="002E7AF1" w14:paraId="547DF97A" w14:textId="0449EB84">
      <w:pPr>
        <w:pStyle w:val="Heading2"/>
        <w:spacing w:before="0" w:line="240" w:lineRule="auto"/>
        <w:rPr>
          <w:rFonts w:asciiTheme="minorHAnsi" w:hAnsiTheme="minorHAnsi" w:cstheme="minorHAnsi"/>
          <w:color w:val="auto"/>
          <w:sz w:val="24"/>
          <w:szCs w:val="24"/>
        </w:rPr>
      </w:pPr>
      <w:r w:rsidRPr="002E7AF1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Table </w:t>
      </w:r>
      <w:r>
        <w:rPr>
          <w:rFonts w:asciiTheme="minorHAnsi" w:hAnsiTheme="minorHAnsi" w:cstheme="minorHAnsi"/>
          <w:b/>
          <w:bCs/>
          <w:color w:val="auto"/>
          <w:sz w:val="24"/>
          <w:szCs w:val="24"/>
        </w:rPr>
        <w:t>S1</w:t>
      </w:r>
      <w:r w:rsidRPr="002E7AF1">
        <w:rPr>
          <w:rFonts w:asciiTheme="minorHAnsi" w:hAnsiTheme="minorHAnsi" w:cstheme="minorHAnsi"/>
          <w:color w:val="auto"/>
          <w:sz w:val="24"/>
          <w:szCs w:val="24"/>
        </w:rPr>
        <w:t>. Characteristics of employee</w:t>
      </w:r>
      <w:r w:rsidR="005D5F34">
        <w:rPr>
          <w:rFonts w:asciiTheme="minorHAnsi" w:hAnsiTheme="minorHAnsi" w:cstheme="minorHAnsi"/>
          <w:color w:val="auto"/>
          <w:sz w:val="24"/>
          <w:szCs w:val="24"/>
        </w:rPr>
        <w:t>s and</w:t>
      </w:r>
      <w:r w:rsidRPr="002E7AF1">
        <w:rPr>
          <w:rFonts w:asciiTheme="minorHAnsi" w:hAnsiTheme="minorHAnsi" w:cstheme="minorHAnsi"/>
          <w:color w:val="auto"/>
          <w:sz w:val="24"/>
          <w:szCs w:val="24"/>
        </w:rPr>
        <w:t xml:space="preserve"> injury events recorded under passive surveillance</w:t>
      </w:r>
      <w:r>
        <w:rPr>
          <w:rFonts w:asciiTheme="minorHAnsi" w:hAnsiTheme="minorHAnsi" w:cstheme="minorHAnsi"/>
          <w:color w:val="auto"/>
          <w:sz w:val="24"/>
          <w:szCs w:val="24"/>
        </w:rPr>
        <w:t>.</w:t>
      </w:r>
      <w:r w:rsidR="00F36CCD">
        <w:rPr>
          <w:rFonts w:asciiTheme="minorHAnsi" w:hAnsiTheme="minorHAnsi" w:cstheme="minorHAnsi"/>
          <w:color w:val="auto"/>
          <w:sz w:val="24"/>
          <w:szCs w:val="24"/>
        </w:rPr>
        <w:t xml:space="preserve"> This is for the</w:t>
      </w:r>
      <w:r w:rsidRPr="00F36CCD" w:rsidR="00F36CCD">
        <w:rPr>
          <w:rFonts w:asciiTheme="minorHAnsi" w:hAnsiTheme="minorHAnsi" w:cstheme="minorHAnsi"/>
          <w:color w:val="auto"/>
          <w:sz w:val="24"/>
          <w:szCs w:val="24"/>
        </w:rPr>
        <w:t xml:space="preserve"> employees in th</w:t>
      </w:r>
      <w:r w:rsidR="00F36CCD">
        <w:rPr>
          <w:rFonts w:asciiTheme="minorHAnsi" w:hAnsiTheme="minorHAnsi" w:cstheme="minorHAnsi"/>
          <w:color w:val="auto"/>
          <w:sz w:val="24"/>
          <w:szCs w:val="24"/>
        </w:rPr>
        <w:t>e u</w:t>
      </w:r>
      <w:r w:rsidRPr="00F36CCD" w:rsidR="00F36CCD">
        <w:rPr>
          <w:rFonts w:asciiTheme="minorHAnsi" w:hAnsiTheme="minorHAnsi" w:cstheme="minorHAnsi"/>
          <w:color w:val="auto"/>
          <w:sz w:val="24"/>
          <w:szCs w:val="24"/>
        </w:rPr>
        <w:t>nits evaluated during the period in which the passive surveillance data were collected</w:t>
      </w:r>
      <w:r w:rsidR="00F36CCD">
        <w:rPr>
          <w:rFonts w:asciiTheme="minorHAnsi" w:hAnsiTheme="minorHAnsi" w:cstheme="minorHAnsi"/>
          <w:color w:val="auto"/>
          <w:sz w:val="24"/>
          <w:szCs w:val="24"/>
        </w:rPr>
        <w:t>.</w:t>
      </w:r>
    </w:p>
    <w:p xmlns:w14="http://schemas.microsoft.com/office/word/2010/wordml" w:rsidRPr="002E7AF1" w:rsidR="002E7AF1" w:rsidP="002E7AF1" w:rsidRDefault="002E7AF1" w14:paraId="716B4EA0" w14:textId="77777777"/>
    <w:tbl>
      <w:tblPr>
        <w:tblW w:w="0" w:type="auto"/>
        <w:tblBorders>
          <w:top w:val="single" w:color="auto" w:sz="4" w:space="0"/>
          <w:bottom w:val="single" w:color="auto" w:sz="4" w:space="0"/>
        </w:tblBorders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xmlns:w14="http://schemas.microsoft.com/office/word/2010/wordml" w:rsidRPr="002E7AF1" w:rsidR="002E7AF1" w:rsidTr="002E7AF1" w14:paraId="0855AEC7" w14:textId="77777777">
        <w:tc>
          <w:tcPr>
            <w:tcW w:w="2880" w:type="dxa"/>
            <w:tcBorders>
              <w:top w:val="single" w:color="auto" w:sz="4" w:space="0"/>
              <w:bottom w:val="single" w:color="auto" w:sz="4" w:space="0"/>
            </w:tcBorders>
          </w:tcPr>
          <w:p w:rsidRPr="008D7997" w:rsidR="002E7AF1" w:rsidP="009D15EB" w:rsidRDefault="002E7AF1" w14:paraId="7FD899EE" w14:textId="77777777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8D7997">
              <w:rPr>
                <w:rFonts w:cstheme="minorHAnsi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2880" w:type="dxa"/>
            <w:tcBorders>
              <w:top w:val="single" w:color="auto" w:sz="4" w:space="0"/>
              <w:bottom w:val="single" w:color="auto" w:sz="4" w:space="0"/>
            </w:tcBorders>
          </w:tcPr>
          <w:p w:rsidRPr="008D7997" w:rsidR="002E7AF1" w:rsidP="009D15EB" w:rsidRDefault="002E7AF1" w14:paraId="33962CC8" w14:textId="77777777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8D7997">
              <w:rPr>
                <w:rFonts w:cstheme="minorHAnsi"/>
                <w:b/>
                <w:bCs/>
                <w:sz w:val="24"/>
                <w:szCs w:val="24"/>
              </w:rPr>
              <w:t>Category / Statistic</w:t>
            </w:r>
          </w:p>
        </w:tc>
        <w:tc>
          <w:tcPr>
            <w:tcW w:w="2880" w:type="dxa"/>
            <w:tcBorders>
              <w:top w:val="single" w:color="auto" w:sz="4" w:space="0"/>
              <w:bottom w:val="single" w:color="auto" w:sz="4" w:space="0"/>
            </w:tcBorders>
          </w:tcPr>
          <w:p w:rsidRPr="008D7997" w:rsidR="002E7AF1" w:rsidP="009D15EB" w:rsidRDefault="002E7AF1" w14:paraId="2340CF19" w14:textId="77777777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8D7997">
              <w:rPr>
                <w:rFonts w:cstheme="minorHAnsi"/>
                <w:b/>
                <w:bCs/>
                <w:sz w:val="24"/>
                <w:szCs w:val="24"/>
              </w:rPr>
              <w:t>n (%) or Summary</w:t>
            </w:r>
          </w:p>
        </w:tc>
      </w:tr>
      <w:tr xmlns:w14="http://schemas.microsoft.com/office/word/2010/wordml" w:rsidRPr="002E7AF1" w:rsidR="002E7AF1" w:rsidTr="002E7AF1" w14:paraId="74847BD4" w14:textId="77777777">
        <w:tc>
          <w:tcPr>
            <w:tcW w:w="2880" w:type="dxa"/>
            <w:tcBorders>
              <w:top w:val="single" w:color="auto" w:sz="4" w:space="0"/>
            </w:tcBorders>
          </w:tcPr>
          <w:p w:rsidRPr="002E7AF1" w:rsidR="002E7AF1" w:rsidP="009A2F60" w:rsidRDefault="005264E0" w14:paraId="5A1EC0B6" w14:textId="418DFADE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umber of</w:t>
            </w:r>
            <w:r w:rsidRPr="002E7AF1" w:rsidR="002E7AF1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employees</w:t>
            </w:r>
          </w:p>
        </w:tc>
        <w:tc>
          <w:tcPr>
            <w:tcW w:w="2880" w:type="dxa"/>
            <w:tcBorders>
              <w:top w:val="single" w:color="auto" w:sz="4" w:space="0"/>
            </w:tcBorders>
          </w:tcPr>
          <w:p w:rsidRPr="002E7AF1" w:rsidR="002E7AF1" w:rsidP="009A2F60" w:rsidRDefault="002E7AF1" w14:paraId="68D3FDB3" w14:textId="77777777">
            <w:pPr>
              <w:spacing w:after="0" w:line="360" w:lineRule="auto"/>
              <w:jc w:val="center"/>
              <w:rPr>
                <w:rFonts w:cstheme="minorHAnsi"/>
              </w:rPr>
            </w:pPr>
            <w:r w:rsidRPr="002E7AF1">
              <w:rPr>
                <w:rFonts w:cstheme="minorHAnsi"/>
              </w:rPr>
              <w:t>—</w:t>
            </w:r>
          </w:p>
        </w:tc>
        <w:tc>
          <w:tcPr>
            <w:tcW w:w="2880" w:type="dxa"/>
            <w:tcBorders>
              <w:top w:val="single" w:color="auto" w:sz="4" w:space="0"/>
            </w:tcBorders>
          </w:tcPr>
          <w:p w:rsidRPr="002E7AF1" w:rsidR="002E7AF1" w:rsidP="009A2F60" w:rsidRDefault="005264E0" w14:paraId="27B8B856" w14:textId="336AA357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14</w:t>
            </w:r>
          </w:p>
        </w:tc>
      </w:tr>
      <w:tr xmlns:w14="http://schemas.microsoft.com/office/word/2010/wordml" w:rsidRPr="002E7AF1" w:rsidR="002E7AF1" w:rsidTr="002E7AF1" w14:paraId="72385E61" w14:textId="77777777">
        <w:tc>
          <w:tcPr>
            <w:tcW w:w="2880" w:type="dxa"/>
          </w:tcPr>
          <w:p w:rsidRPr="002E7AF1" w:rsidR="002E7AF1" w:rsidP="009A2F60" w:rsidRDefault="002E7AF1" w14:paraId="198F63E3" w14:textId="77777777">
            <w:pPr>
              <w:spacing w:after="0" w:line="360" w:lineRule="auto"/>
              <w:jc w:val="center"/>
              <w:rPr>
                <w:rFonts w:cstheme="minorHAnsi"/>
              </w:rPr>
            </w:pPr>
            <w:r w:rsidRPr="002E7AF1">
              <w:rPr>
                <w:rFonts w:cstheme="minorHAnsi"/>
              </w:rPr>
              <w:t>Gender of injured staff</w:t>
            </w:r>
          </w:p>
        </w:tc>
        <w:tc>
          <w:tcPr>
            <w:tcW w:w="2880" w:type="dxa"/>
          </w:tcPr>
          <w:p w:rsidRPr="002E7AF1" w:rsidR="002E7AF1" w:rsidP="009A2F60" w:rsidRDefault="002E7AF1" w14:paraId="2CF7B649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Female</w:t>
            </w:r>
          </w:p>
        </w:tc>
        <w:tc>
          <w:tcPr>
            <w:tcW w:w="2880" w:type="dxa"/>
          </w:tcPr>
          <w:p w:rsidRPr="002E7AF1" w:rsidR="002E7AF1" w:rsidP="009A2F60" w:rsidRDefault="002E7AF1" w14:paraId="3618D88D" w14:textId="59D7C393">
            <w:pPr>
              <w:spacing w:after="0" w:line="360" w:lineRule="auto"/>
              <w:jc w:val="center"/>
              <w:rPr>
                <w:rFonts w:cstheme="minorHAnsi"/>
              </w:rPr>
            </w:pPr>
            <w:r w:rsidRPr="002E7AF1">
              <w:rPr>
                <w:rFonts w:cstheme="minorHAnsi"/>
              </w:rPr>
              <w:t>1,</w:t>
            </w:r>
            <w:r w:rsidR="00064C04">
              <w:rPr>
                <w:rFonts w:cstheme="minorHAnsi"/>
              </w:rPr>
              <w:t>024</w:t>
            </w:r>
            <w:r w:rsidRPr="002E7AF1">
              <w:rPr>
                <w:rFonts w:cstheme="minorHAnsi"/>
              </w:rPr>
              <w:t xml:space="preserve"> (8</w:t>
            </w:r>
            <w:r w:rsidR="00064C04">
              <w:rPr>
                <w:rFonts w:cstheme="minorHAnsi"/>
              </w:rPr>
              <w:t>4</w:t>
            </w:r>
            <w:r w:rsidRPr="002E7AF1">
              <w:rPr>
                <w:rFonts w:cstheme="minorHAnsi"/>
              </w:rPr>
              <w:t>)</w:t>
            </w:r>
          </w:p>
        </w:tc>
      </w:tr>
      <w:tr xmlns:w14="http://schemas.microsoft.com/office/word/2010/wordml" w:rsidRPr="002E7AF1" w:rsidR="002E7AF1" w:rsidTr="002E7AF1" w14:paraId="37DD30A5" w14:textId="77777777">
        <w:tc>
          <w:tcPr>
            <w:tcW w:w="2880" w:type="dxa"/>
          </w:tcPr>
          <w:p w:rsidRPr="002E7AF1" w:rsidR="002E7AF1" w:rsidP="009A2F60" w:rsidRDefault="002E7AF1" w14:paraId="7789A22D" w14:textId="77777777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880" w:type="dxa"/>
          </w:tcPr>
          <w:p w:rsidRPr="002E7AF1" w:rsidR="002E7AF1" w:rsidP="009A2F60" w:rsidRDefault="002E7AF1" w14:paraId="761F8AC3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Male</w:t>
            </w:r>
          </w:p>
        </w:tc>
        <w:tc>
          <w:tcPr>
            <w:tcW w:w="2880" w:type="dxa"/>
          </w:tcPr>
          <w:p w:rsidRPr="002E7AF1" w:rsidR="002E7AF1" w:rsidP="009A2F60" w:rsidRDefault="002E7AF1" w14:paraId="331B42C4" w14:textId="4576BA1D">
            <w:pPr>
              <w:spacing w:after="0" w:line="360" w:lineRule="auto"/>
              <w:jc w:val="center"/>
              <w:rPr>
                <w:rFonts w:cstheme="minorHAnsi"/>
              </w:rPr>
            </w:pPr>
            <w:r w:rsidRPr="002E7AF1">
              <w:rPr>
                <w:rFonts w:cstheme="minorHAnsi"/>
              </w:rPr>
              <w:t>1</w:t>
            </w:r>
            <w:r w:rsidR="00064C04">
              <w:rPr>
                <w:rFonts w:cstheme="minorHAnsi"/>
              </w:rPr>
              <w:t>90</w:t>
            </w:r>
            <w:r w:rsidRPr="002E7AF1">
              <w:rPr>
                <w:rFonts w:cstheme="minorHAnsi"/>
              </w:rPr>
              <w:t xml:space="preserve"> (1</w:t>
            </w:r>
            <w:r w:rsidR="00064C04">
              <w:rPr>
                <w:rFonts w:cstheme="minorHAnsi"/>
              </w:rPr>
              <w:t>6</w:t>
            </w:r>
            <w:r w:rsidRPr="002E7AF1">
              <w:rPr>
                <w:rFonts w:cstheme="minorHAnsi"/>
              </w:rPr>
              <w:t>)</w:t>
            </w:r>
          </w:p>
        </w:tc>
      </w:tr>
      <w:tr xmlns:w14="http://schemas.microsoft.com/office/word/2010/wordml" w:rsidRPr="002E7AF1" w:rsidR="002E7AF1" w:rsidTr="002E7AF1" w14:paraId="56397BDF" w14:textId="77777777">
        <w:tc>
          <w:tcPr>
            <w:tcW w:w="2880" w:type="dxa"/>
          </w:tcPr>
          <w:p w:rsidRPr="002E7AF1" w:rsidR="002E7AF1" w:rsidP="009A2F60" w:rsidRDefault="002E7AF1" w14:paraId="3BA002CF" w14:textId="77777777">
            <w:pPr>
              <w:spacing w:after="0" w:line="360" w:lineRule="auto"/>
              <w:jc w:val="center"/>
              <w:rPr>
                <w:rFonts w:cstheme="minorHAnsi"/>
              </w:rPr>
            </w:pPr>
            <w:r w:rsidRPr="002E7AF1">
              <w:rPr>
                <w:rFonts w:cstheme="minorHAnsi"/>
              </w:rPr>
              <w:t>Age at incident (years)</w:t>
            </w:r>
          </w:p>
        </w:tc>
        <w:tc>
          <w:tcPr>
            <w:tcW w:w="2880" w:type="dxa"/>
          </w:tcPr>
          <w:p w:rsidRPr="002E7AF1" w:rsidR="002E7AF1" w:rsidP="009A2F60" w:rsidRDefault="002E7AF1" w14:paraId="04988303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Mean (SD)</w:t>
            </w:r>
          </w:p>
        </w:tc>
        <w:tc>
          <w:tcPr>
            <w:tcW w:w="2880" w:type="dxa"/>
          </w:tcPr>
          <w:p w:rsidRPr="002E7AF1" w:rsidR="002E7AF1" w:rsidP="009A2F60" w:rsidRDefault="002E7AF1" w14:paraId="69E6CC53" w14:textId="2DB09F0E">
            <w:pPr>
              <w:spacing w:after="0" w:line="360" w:lineRule="auto"/>
              <w:jc w:val="center"/>
              <w:rPr>
                <w:rFonts w:cstheme="minorHAnsi"/>
              </w:rPr>
            </w:pPr>
            <w:r w:rsidRPr="002E7AF1">
              <w:rPr>
                <w:rFonts w:cstheme="minorHAnsi"/>
              </w:rPr>
              <w:t>33.3 (9.</w:t>
            </w:r>
            <w:r w:rsidR="00AD12C8">
              <w:rPr>
                <w:rFonts w:cstheme="minorHAnsi"/>
              </w:rPr>
              <w:t>9</w:t>
            </w:r>
            <w:r w:rsidRPr="002E7AF1">
              <w:rPr>
                <w:rFonts w:cstheme="minorHAnsi"/>
              </w:rPr>
              <w:t>)</w:t>
            </w:r>
          </w:p>
        </w:tc>
      </w:tr>
      <w:tr xmlns:w14="http://schemas.microsoft.com/office/word/2010/wordml" w:rsidRPr="002E7AF1" w:rsidR="002E7AF1" w:rsidTr="002E7AF1" w14:paraId="3B724CAF" w14:textId="77777777">
        <w:tc>
          <w:tcPr>
            <w:tcW w:w="2880" w:type="dxa"/>
          </w:tcPr>
          <w:p w:rsidRPr="002E7AF1" w:rsidR="002E7AF1" w:rsidP="009A2F60" w:rsidRDefault="002E7AF1" w14:paraId="7651ED2E" w14:textId="77777777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880" w:type="dxa"/>
          </w:tcPr>
          <w:p w:rsidRPr="002E7AF1" w:rsidR="002E7AF1" w:rsidP="009A2F60" w:rsidRDefault="002E7AF1" w14:paraId="4004EF61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Range</w:t>
            </w:r>
          </w:p>
        </w:tc>
        <w:tc>
          <w:tcPr>
            <w:tcW w:w="2880" w:type="dxa"/>
          </w:tcPr>
          <w:p w:rsidRPr="002E7AF1" w:rsidR="002E7AF1" w:rsidP="009A2F60" w:rsidRDefault="002E7AF1" w14:paraId="186024D9" w14:textId="77777777">
            <w:pPr>
              <w:spacing w:after="0" w:line="360" w:lineRule="auto"/>
              <w:jc w:val="center"/>
              <w:rPr>
                <w:rFonts w:cstheme="minorHAnsi"/>
              </w:rPr>
            </w:pPr>
            <w:r w:rsidRPr="002E7AF1">
              <w:rPr>
                <w:rFonts w:cstheme="minorHAnsi"/>
              </w:rPr>
              <w:t>19–66</w:t>
            </w:r>
          </w:p>
        </w:tc>
      </w:tr>
      <w:tr xmlns:w14="http://schemas.microsoft.com/office/word/2010/wordml" w:rsidRPr="002E7AF1" w:rsidR="002E7AF1" w:rsidTr="002E7AF1" w14:paraId="5FDC990A" w14:textId="77777777">
        <w:tc>
          <w:tcPr>
            <w:tcW w:w="2880" w:type="dxa"/>
          </w:tcPr>
          <w:p w:rsidRPr="002E7AF1" w:rsidR="002E7AF1" w:rsidP="009A2F60" w:rsidRDefault="002E7AF1" w14:paraId="2AF4A3BA" w14:textId="77777777">
            <w:pPr>
              <w:spacing w:after="0" w:line="360" w:lineRule="auto"/>
              <w:jc w:val="center"/>
              <w:rPr>
                <w:rFonts w:cstheme="minorHAnsi"/>
              </w:rPr>
            </w:pPr>
            <w:r w:rsidRPr="002E7AF1">
              <w:rPr>
                <w:rFonts w:cstheme="minorHAnsi"/>
              </w:rPr>
              <w:t>Most frequent job categories</w:t>
            </w:r>
          </w:p>
        </w:tc>
        <w:tc>
          <w:tcPr>
            <w:tcW w:w="2880" w:type="dxa"/>
          </w:tcPr>
          <w:p w:rsidRPr="002E7AF1" w:rsidR="002E7AF1" w:rsidP="009A2F60" w:rsidRDefault="002E7AF1" w14:paraId="0639DB5C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Registered Nurse</w:t>
            </w:r>
          </w:p>
        </w:tc>
        <w:tc>
          <w:tcPr>
            <w:tcW w:w="2880" w:type="dxa"/>
          </w:tcPr>
          <w:p w:rsidRPr="002E7AF1" w:rsidR="002E7AF1" w:rsidP="009A2F60" w:rsidRDefault="00707DC9" w14:paraId="74A10227" w14:textId="76CED0F6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17</w:t>
            </w:r>
            <w:r w:rsidRPr="002E7AF1" w:rsidR="002E7AF1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51</w:t>
            </w:r>
            <w:r w:rsidRPr="002E7AF1" w:rsidR="002E7AF1">
              <w:rPr>
                <w:rFonts w:cstheme="minorHAnsi"/>
              </w:rPr>
              <w:t>)</w:t>
            </w:r>
          </w:p>
        </w:tc>
      </w:tr>
      <w:tr xmlns:w14="http://schemas.microsoft.com/office/word/2010/wordml" w:rsidRPr="002E7AF1" w:rsidR="002E7AF1" w:rsidTr="002E7AF1" w14:paraId="5396E719" w14:textId="77777777">
        <w:tc>
          <w:tcPr>
            <w:tcW w:w="2880" w:type="dxa"/>
          </w:tcPr>
          <w:p w:rsidRPr="002E7AF1" w:rsidR="002E7AF1" w:rsidP="009A2F60" w:rsidRDefault="002E7AF1" w14:paraId="2CE7ECAD" w14:textId="77777777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880" w:type="dxa"/>
          </w:tcPr>
          <w:p w:rsidRPr="002E7AF1" w:rsidR="002E7AF1" w:rsidP="009A2F60" w:rsidRDefault="002E7AF1" w14:paraId="586F6CBB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Mental Health Specialist I / II</w:t>
            </w:r>
          </w:p>
        </w:tc>
        <w:tc>
          <w:tcPr>
            <w:tcW w:w="2880" w:type="dxa"/>
          </w:tcPr>
          <w:p w:rsidRPr="002E7AF1" w:rsidR="002E7AF1" w:rsidP="009A2F60" w:rsidRDefault="00707DC9" w14:paraId="45AB3180" w14:textId="773352D1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7</w:t>
            </w:r>
            <w:r w:rsidRPr="002E7AF1" w:rsidR="002E7AF1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0</w:t>
            </w:r>
            <w:r w:rsidRPr="002E7AF1" w:rsidR="002E7AF1">
              <w:rPr>
                <w:rFonts w:cstheme="minorHAnsi"/>
              </w:rPr>
              <w:t>)</w:t>
            </w:r>
          </w:p>
        </w:tc>
      </w:tr>
      <w:tr xmlns:w14="http://schemas.microsoft.com/office/word/2010/wordml" w:rsidRPr="002E7AF1" w:rsidR="002E7AF1" w:rsidTr="002E7AF1" w14:paraId="2F95DE2E" w14:textId="77777777">
        <w:tc>
          <w:tcPr>
            <w:tcW w:w="2880" w:type="dxa"/>
          </w:tcPr>
          <w:p w:rsidRPr="002E7AF1" w:rsidR="002E7AF1" w:rsidP="009A2F60" w:rsidRDefault="002E7AF1" w14:paraId="5F2C7DA0" w14:textId="77777777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880" w:type="dxa"/>
          </w:tcPr>
          <w:p w:rsidRPr="002E7AF1" w:rsidR="002E7AF1" w:rsidP="009A2F60" w:rsidRDefault="002E7AF1" w14:paraId="48DC5145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Patient Care Assistant</w:t>
            </w:r>
          </w:p>
        </w:tc>
        <w:tc>
          <w:tcPr>
            <w:tcW w:w="2880" w:type="dxa"/>
          </w:tcPr>
          <w:p w:rsidRPr="002E7AF1" w:rsidR="002E7AF1" w:rsidP="009A2F60" w:rsidRDefault="002E7AF1" w14:paraId="47269E5B" w14:textId="06FD1A09">
            <w:pPr>
              <w:spacing w:after="0" w:line="360" w:lineRule="auto"/>
              <w:jc w:val="center"/>
              <w:rPr>
                <w:rFonts w:cstheme="minorHAnsi"/>
              </w:rPr>
            </w:pPr>
            <w:r w:rsidRPr="002E7AF1">
              <w:rPr>
                <w:rFonts w:cstheme="minorHAnsi"/>
              </w:rPr>
              <w:t>1</w:t>
            </w:r>
            <w:r w:rsidR="00707DC9">
              <w:rPr>
                <w:rFonts w:cstheme="minorHAnsi"/>
              </w:rPr>
              <w:t>22</w:t>
            </w:r>
            <w:r w:rsidRPr="002E7AF1">
              <w:rPr>
                <w:rFonts w:cstheme="minorHAnsi"/>
              </w:rPr>
              <w:t xml:space="preserve"> (</w:t>
            </w:r>
            <w:r w:rsidR="00707DC9">
              <w:rPr>
                <w:rFonts w:cstheme="minorHAnsi"/>
              </w:rPr>
              <w:t>10</w:t>
            </w:r>
            <w:r w:rsidRPr="002E7AF1">
              <w:rPr>
                <w:rFonts w:cstheme="minorHAnsi"/>
              </w:rPr>
              <w:t>)</w:t>
            </w:r>
          </w:p>
        </w:tc>
      </w:tr>
      <w:tr xmlns:w14="http://schemas.microsoft.com/office/word/2010/wordml" w:rsidRPr="002E7AF1" w:rsidR="002E7AF1" w:rsidTr="002E7AF1" w14:paraId="0628164E" w14:textId="77777777">
        <w:tc>
          <w:tcPr>
            <w:tcW w:w="2880" w:type="dxa"/>
          </w:tcPr>
          <w:p w:rsidRPr="002E7AF1" w:rsidR="002E7AF1" w:rsidP="009A2F60" w:rsidRDefault="002E7AF1" w14:paraId="23794B60" w14:textId="77777777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880" w:type="dxa"/>
          </w:tcPr>
          <w:p w:rsidRPr="002E7AF1" w:rsidR="002E7AF1" w:rsidP="009A2F60" w:rsidRDefault="002E7AF1" w14:paraId="7F4D7258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Other clinical / support roles</w:t>
            </w:r>
          </w:p>
        </w:tc>
        <w:tc>
          <w:tcPr>
            <w:tcW w:w="2880" w:type="dxa"/>
          </w:tcPr>
          <w:p w:rsidRPr="002E7AF1" w:rsidR="002E7AF1" w:rsidP="009A2F60" w:rsidRDefault="006E10E9" w14:paraId="59289D51" w14:textId="36DC735B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8</w:t>
            </w:r>
            <w:r w:rsidRPr="002E7AF1" w:rsidR="002E7AF1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9</w:t>
            </w:r>
            <w:r w:rsidRPr="002E7AF1" w:rsidR="002E7AF1">
              <w:rPr>
                <w:rFonts w:cstheme="minorHAnsi"/>
              </w:rPr>
              <w:t>)</w:t>
            </w:r>
          </w:p>
        </w:tc>
      </w:tr>
      <w:tr xmlns:w14="http://schemas.microsoft.com/office/word/2010/wordml" w:rsidRPr="002E7AF1" w:rsidR="002E7AF1" w:rsidTr="002E7AF1" w14:paraId="167AD12E" w14:textId="77777777">
        <w:tc>
          <w:tcPr>
            <w:tcW w:w="2880" w:type="dxa"/>
          </w:tcPr>
          <w:p w:rsidRPr="002E7AF1" w:rsidR="002E7AF1" w:rsidP="009A2F60" w:rsidRDefault="002E7AF1" w14:paraId="4AEC54B3" w14:textId="77777777">
            <w:pPr>
              <w:spacing w:after="0" w:line="360" w:lineRule="auto"/>
              <w:jc w:val="center"/>
              <w:rPr>
                <w:rFonts w:cstheme="minorHAnsi"/>
              </w:rPr>
            </w:pPr>
            <w:r w:rsidRPr="002E7AF1">
              <w:rPr>
                <w:rFonts w:cstheme="minorHAnsi"/>
              </w:rPr>
              <w:t>Primary nature of injury</w:t>
            </w:r>
          </w:p>
        </w:tc>
        <w:tc>
          <w:tcPr>
            <w:tcW w:w="2880" w:type="dxa"/>
          </w:tcPr>
          <w:p w:rsidRPr="002E7AF1" w:rsidR="002E7AF1" w:rsidP="009A2F60" w:rsidRDefault="002E7AF1" w14:paraId="677A30DD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Pain / Strain</w:t>
            </w:r>
          </w:p>
        </w:tc>
        <w:tc>
          <w:tcPr>
            <w:tcW w:w="2880" w:type="dxa"/>
          </w:tcPr>
          <w:p w:rsidRPr="002E7AF1" w:rsidR="002E7AF1" w:rsidP="009A2F60" w:rsidRDefault="007078F4" w14:paraId="55B18652" w14:textId="42424AB7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96</w:t>
            </w:r>
            <w:r w:rsidRPr="002E7AF1" w:rsidR="002E7AF1">
              <w:rPr>
                <w:rFonts w:cstheme="minorHAnsi"/>
              </w:rPr>
              <w:t xml:space="preserve"> (2</w:t>
            </w:r>
            <w:r>
              <w:rPr>
                <w:rFonts w:cstheme="minorHAnsi"/>
              </w:rPr>
              <w:t>4.4</w:t>
            </w:r>
            <w:r w:rsidRPr="002E7AF1" w:rsidR="002E7AF1">
              <w:rPr>
                <w:rFonts w:cstheme="minorHAnsi"/>
              </w:rPr>
              <w:t>)</w:t>
            </w:r>
          </w:p>
        </w:tc>
      </w:tr>
      <w:tr xmlns:w14="http://schemas.microsoft.com/office/word/2010/wordml" w:rsidRPr="002E7AF1" w:rsidR="002E7AF1" w:rsidTr="002E7AF1" w14:paraId="59CC396D" w14:textId="77777777">
        <w:tc>
          <w:tcPr>
            <w:tcW w:w="2880" w:type="dxa"/>
          </w:tcPr>
          <w:p w:rsidRPr="002E7AF1" w:rsidR="002E7AF1" w:rsidP="009A2F60" w:rsidRDefault="002E7AF1" w14:paraId="00B79FF1" w14:textId="77777777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880" w:type="dxa"/>
          </w:tcPr>
          <w:p w:rsidRPr="002E7AF1" w:rsidR="002E7AF1" w:rsidP="009A2F60" w:rsidRDefault="002E7AF1" w14:paraId="1F7F85F1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Abrasion / Laceration</w:t>
            </w:r>
          </w:p>
        </w:tc>
        <w:tc>
          <w:tcPr>
            <w:tcW w:w="2880" w:type="dxa"/>
          </w:tcPr>
          <w:p w:rsidRPr="002E7AF1" w:rsidR="002E7AF1" w:rsidP="009A2F60" w:rsidRDefault="007078F4" w14:paraId="7A423A87" w14:textId="04393476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91 </w:t>
            </w:r>
            <w:r w:rsidRPr="002E7AF1" w:rsidR="002E7AF1">
              <w:rPr>
                <w:rFonts w:cstheme="minorHAnsi"/>
              </w:rPr>
              <w:t>(1</w:t>
            </w:r>
            <w:r>
              <w:rPr>
                <w:rFonts w:cstheme="minorHAnsi"/>
              </w:rPr>
              <w:t>5.7</w:t>
            </w:r>
            <w:r w:rsidRPr="002E7AF1" w:rsidR="002E7AF1">
              <w:rPr>
                <w:rFonts w:cstheme="minorHAnsi"/>
              </w:rPr>
              <w:t>)</w:t>
            </w:r>
          </w:p>
        </w:tc>
      </w:tr>
      <w:tr xmlns:w14="http://schemas.microsoft.com/office/word/2010/wordml" w:rsidRPr="002E7AF1" w:rsidR="002E7AF1" w:rsidTr="002E7AF1" w14:paraId="3E57AB56" w14:textId="77777777">
        <w:tc>
          <w:tcPr>
            <w:tcW w:w="2880" w:type="dxa"/>
          </w:tcPr>
          <w:p w:rsidRPr="002E7AF1" w:rsidR="002E7AF1" w:rsidP="009A2F60" w:rsidRDefault="002E7AF1" w14:paraId="0AC3EDE2" w14:textId="77777777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880" w:type="dxa"/>
          </w:tcPr>
          <w:p w:rsidRPr="002E7AF1" w:rsidR="002E7AF1" w:rsidP="009A2F60" w:rsidRDefault="002E7AF1" w14:paraId="19899E11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No symptoms reported</w:t>
            </w:r>
          </w:p>
        </w:tc>
        <w:tc>
          <w:tcPr>
            <w:tcW w:w="2880" w:type="dxa"/>
          </w:tcPr>
          <w:p w:rsidRPr="002E7AF1" w:rsidR="002E7AF1" w:rsidP="009A2F60" w:rsidRDefault="007078F4" w14:paraId="4F81B709" w14:textId="219E4E83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4</w:t>
            </w:r>
            <w:r w:rsidRPr="002E7AF1" w:rsidR="002E7AF1">
              <w:rPr>
                <w:rFonts w:cstheme="minorHAnsi"/>
              </w:rPr>
              <w:t xml:space="preserve"> (1</w:t>
            </w:r>
            <w:r>
              <w:rPr>
                <w:rFonts w:cstheme="minorHAnsi"/>
              </w:rPr>
              <w:t>1.9</w:t>
            </w:r>
            <w:r w:rsidRPr="002E7AF1" w:rsidR="002E7AF1">
              <w:rPr>
                <w:rFonts w:cstheme="minorHAnsi"/>
              </w:rPr>
              <w:t>)</w:t>
            </w:r>
          </w:p>
        </w:tc>
      </w:tr>
      <w:tr xmlns:w14="http://schemas.microsoft.com/office/word/2010/wordml" w:rsidRPr="002E7AF1" w:rsidR="002E7AF1" w:rsidTr="002E7AF1" w14:paraId="493796E7" w14:textId="77777777">
        <w:tc>
          <w:tcPr>
            <w:tcW w:w="2880" w:type="dxa"/>
          </w:tcPr>
          <w:p w:rsidRPr="002E7AF1" w:rsidR="002E7AF1" w:rsidP="009A2F60" w:rsidRDefault="002E7AF1" w14:paraId="4454DEA1" w14:textId="77777777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880" w:type="dxa"/>
          </w:tcPr>
          <w:p w:rsidRPr="002E7AF1" w:rsidR="002E7AF1" w:rsidP="009A2F60" w:rsidRDefault="007078F4" w14:paraId="06ED9EE8" w14:textId="5DD556C1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Puncture wound</w:t>
            </w:r>
          </w:p>
        </w:tc>
        <w:tc>
          <w:tcPr>
            <w:tcW w:w="2880" w:type="dxa"/>
          </w:tcPr>
          <w:p w:rsidRPr="002E7AF1" w:rsidR="002E7AF1" w:rsidP="009A2F60" w:rsidRDefault="007078F4" w14:paraId="64F5EAA5" w14:textId="5136C18B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1</w:t>
            </w:r>
            <w:r w:rsidRPr="002E7AF1" w:rsidR="002E7AF1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7.5</w:t>
            </w:r>
            <w:r w:rsidRPr="002E7AF1" w:rsidR="002E7AF1">
              <w:rPr>
                <w:rFonts w:cstheme="minorHAnsi"/>
              </w:rPr>
              <w:t>)</w:t>
            </w:r>
          </w:p>
        </w:tc>
      </w:tr>
      <w:tr xmlns:w14="http://schemas.microsoft.com/office/word/2010/wordml" w:rsidRPr="002E7AF1" w:rsidR="002E7AF1" w:rsidTr="002E7AF1" w14:paraId="0465AD98" w14:textId="77777777">
        <w:tc>
          <w:tcPr>
            <w:tcW w:w="2880" w:type="dxa"/>
          </w:tcPr>
          <w:p w:rsidRPr="002E7AF1" w:rsidR="002E7AF1" w:rsidP="009A2F60" w:rsidRDefault="002E7AF1" w14:paraId="74A50963" w14:textId="77777777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880" w:type="dxa"/>
          </w:tcPr>
          <w:p w:rsidRPr="002E7AF1" w:rsidR="002E7AF1" w:rsidP="009A2F60" w:rsidRDefault="007078F4" w14:paraId="7A660343" w14:textId="664D977A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Bruise</w:t>
            </w:r>
          </w:p>
        </w:tc>
        <w:tc>
          <w:tcPr>
            <w:tcW w:w="2880" w:type="dxa"/>
          </w:tcPr>
          <w:p w:rsidRPr="002E7AF1" w:rsidR="002E7AF1" w:rsidP="009A2F60" w:rsidRDefault="007078F4" w14:paraId="36981B8C" w14:textId="3CABD60D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4</w:t>
            </w:r>
            <w:r w:rsidRPr="002E7AF1" w:rsidR="002E7AF1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4.4</w:t>
            </w:r>
            <w:r w:rsidRPr="002E7AF1" w:rsidR="002E7AF1">
              <w:rPr>
                <w:rFonts w:cstheme="minorHAnsi"/>
              </w:rPr>
              <w:t>)</w:t>
            </w:r>
          </w:p>
        </w:tc>
      </w:tr>
      <w:tr xmlns:w14="http://schemas.microsoft.com/office/word/2010/wordml" w:rsidRPr="002E7AF1" w:rsidR="002E7AF1" w:rsidTr="002E7AF1" w14:paraId="1EFB058B" w14:textId="77777777">
        <w:tc>
          <w:tcPr>
            <w:tcW w:w="2880" w:type="dxa"/>
          </w:tcPr>
          <w:p w:rsidRPr="00A7447F" w:rsidR="002E7AF1" w:rsidP="009A2F60" w:rsidRDefault="002E7AF1" w14:paraId="4BC14AA1" w14:textId="77777777">
            <w:pPr>
              <w:spacing w:after="0" w:line="360" w:lineRule="auto"/>
              <w:jc w:val="center"/>
              <w:rPr>
                <w:rFonts w:cstheme="minorHAnsi"/>
              </w:rPr>
            </w:pPr>
            <w:r w:rsidRPr="00A7447F">
              <w:rPr>
                <w:rFonts w:cstheme="minorHAnsi"/>
              </w:rPr>
              <w:t>Principal cause of injury</w:t>
            </w:r>
          </w:p>
        </w:tc>
        <w:tc>
          <w:tcPr>
            <w:tcW w:w="2880" w:type="dxa"/>
          </w:tcPr>
          <w:p w:rsidRPr="007E32AB" w:rsidR="002E7AF1" w:rsidP="009A2F60" w:rsidRDefault="002E7AF1" w14:paraId="5158D4FC" w14:textId="77777777">
            <w:pPr>
              <w:spacing w:after="0" w:line="360" w:lineRule="auto"/>
              <w:rPr>
                <w:rFonts w:cstheme="minorHAnsi"/>
              </w:rPr>
            </w:pPr>
            <w:r w:rsidRPr="007E32AB">
              <w:rPr>
                <w:rFonts w:cstheme="minorHAnsi"/>
              </w:rPr>
              <w:t>Patient – aggressive behavior</w:t>
            </w:r>
          </w:p>
        </w:tc>
        <w:tc>
          <w:tcPr>
            <w:tcW w:w="2880" w:type="dxa"/>
          </w:tcPr>
          <w:p w:rsidRPr="007E32AB" w:rsidR="002E7AF1" w:rsidP="009A2F60" w:rsidRDefault="007E32AB" w14:paraId="57EFA0DC" w14:textId="273F816C">
            <w:pPr>
              <w:spacing w:after="0" w:line="360" w:lineRule="auto"/>
              <w:jc w:val="center"/>
              <w:rPr>
                <w:rFonts w:cstheme="minorHAnsi"/>
              </w:rPr>
            </w:pPr>
            <w:r w:rsidRPr="007E32AB">
              <w:rPr>
                <w:rFonts w:cstheme="minorHAnsi"/>
              </w:rPr>
              <w:t>541</w:t>
            </w:r>
            <w:r w:rsidRPr="007E32AB" w:rsidR="002E7AF1">
              <w:rPr>
                <w:rFonts w:cstheme="minorHAnsi"/>
              </w:rPr>
              <w:t xml:space="preserve"> (</w:t>
            </w:r>
            <w:r w:rsidRPr="007E32AB">
              <w:rPr>
                <w:rFonts w:cstheme="minorHAnsi"/>
              </w:rPr>
              <w:t>44.6</w:t>
            </w:r>
            <w:r w:rsidRPr="007E32AB" w:rsidR="002E7AF1">
              <w:rPr>
                <w:rFonts w:cstheme="minorHAnsi"/>
              </w:rPr>
              <w:t>)</w:t>
            </w:r>
          </w:p>
        </w:tc>
      </w:tr>
      <w:tr xmlns:w14="http://schemas.microsoft.com/office/word/2010/wordml" w:rsidRPr="002E7AF1" w:rsidR="002E7AF1" w:rsidTr="002E7AF1" w14:paraId="1A373D51" w14:textId="77777777">
        <w:tc>
          <w:tcPr>
            <w:tcW w:w="2880" w:type="dxa"/>
          </w:tcPr>
          <w:p w:rsidRPr="007078F4" w:rsidR="002E7AF1" w:rsidP="009A2F60" w:rsidRDefault="002E7AF1" w14:paraId="1F10755F" w14:textId="77777777">
            <w:pPr>
              <w:spacing w:after="0" w:line="360" w:lineRule="auto"/>
              <w:jc w:val="center"/>
              <w:rPr>
                <w:rFonts w:cstheme="minorHAnsi"/>
                <w:highlight w:val="green"/>
              </w:rPr>
            </w:pPr>
          </w:p>
        </w:tc>
        <w:tc>
          <w:tcPr>
            <w:tcW w:w="2880" w:type="dxa"/>
          </w:tcPr>
          <w:p w:rsidRPr="007E32AB" w:rsidR="002E7AF1" w:rsidP="009A2F60" w:rsidRDefault="002E7AF1" w14:paraId="5573891D" w14:textId="77777777">
            <w:pPr>
              <w:spacing w:after="0" w:line="360" w:lineRule="auto"/>
              <w:rPr>
                <w:rFonts w:cstheme="minorHAnsi"/>
              </w:rPr>
            </w:pPr>
            <w:r w:rsidRPr="007E32AB">
              <w:rPr>
                <w:rFonts w:cstheme="minorHAnsi"/>
              </w:rPr>
              <w:t>Patient – non-aggressive</w:t>
            </w:r>
          </w:p>
        </w:tc>
        <w:tc>
          <w:tcPr>
            <w:tcW w:w="2880" w:type="dxa"/>
          </w:tcPr>
          <w:p w:rsidRPr="007E32AB" w:rsidR="002E7AF1" w:rsidP="009A2F60" w:rsidRDefault="007E32AB" w14:paraId="4C6001F0" w14:textId="4A54D7C3">
            <w:pPr>
              <w:spacing w:after="0" w:line="360" w:lineRule="auto"/>
              <w:jc w:val="center"/>
              <w:rPr>
                <w:rFonts w:cstheme="minorHAnsi"/>
              </w:rPr>
            </w:pPr>
            <w:r w:rsidRPr="007E32AB">
              <w:rPr>
                <w:rFonts w:cstheme="minorHAnsi"/>
              </w:rPr>
              <w:t>85</w:t>
            </w:r>
            <w:r w:rsidRPr="007E32AB" w:rsidR="002E7AF1">
              <w:rPr>
                <w:rFonts w:cstheme="minorHAnsi"/>
              </w:rPr>
              <w:t xml:space="preserve"> (</w:t>
            </w:r>
            <w:r w:rsidRPr="007E32AB">
              <w:rPr>
                <w:rFonts w:cstheme="minorHAnsi"/>
              </w:rPr>
              <w:t>7</w:t>
            </w:r>
            <w:r w:rsidRPr="007E32AB" w:rsidR="002E7AF1">
              <w:rPr>
                <w:rFonts w:cstheme="minorHAnsi"/>
              </w:rPr>
              <w:t>)</w:t>
            </w:r>
          </w:p>
        </w:tc>
      </w:tr>
      <w:tr xmlns:w14="http://schemas.microsoft.com/office/word/2010/wordml" w:rsidRPr="002E7AF1" w:rsidR="002E7AF1" w:rsidTr="002E7AF1" w14:paraId="6F7152B0" w14:textId="77777777">
        <w:tc>
          <w:tcPr>
            <w:tcW w:w="2880" w:type="dxa"/>
          </w:tcPr>
          <w:p w:rsidRPr="007078F4" w:rsidR="002E7AF1" w:rsidP="009A2F60" w:rsidRDefault="002E7AF1" w14:paraId="5437F9D5" w14:textId="77777777">
            <w:pPr>
              <w:spacing w:after="0" w:line="360" w:lineRule="auto"/>
              <w:jc w:val="center"/>
              <w:rPr>
                <w:rFonts w:cstheme="minorHAnsi"/>
                <w:highlight w:val="green"/>
              </w:rPr>
            </w:pPr>
          </w:p>
        </w:tc>
        <w:tc>
          <w:tcPr>
            <w:tcW w:w="2880" w:type="dxa"/>
          </w:tcPr>
          <w:p w:rsidRPr="007E32AB" w:rsidR="002E7AF1" w:rsidP="009A2F60" w:rsidRDefault="002E7AF1" w14:paraId="02783D12" w14:textId="77777777">
            <w:pPr>
              <w:spacing w:after="0" w:line="360" w:lineRule="auto"/>
              <w:rPr>
                <w:rFonts w:cstheme="minorHAnsi"/>
              </w:rPr>
            </w:pPr>
            <w:r w:rsidRPr="007E32AB">
              <w:rPr>
                <w:rFonts w:cstheme="minorHAnsi"/>
              </w:rPr>
              <w:t>Self / lack of situational awareness</w:t>
            </w:r>
          </w:p>
        </w:tc>
        <w:tc>
          <w:tcPr>
            <w:tcW w:w="2880" w:type="dxa"/>
          </w:tcPr>
          <w:p w:rsidRPr="007E32AB" w:rsidR="002E7AF1" w:rsidP="009A2F60" w:rsidRDefault="007E32AB" w14:paraId="377D015F" w14:textId="33E63147">
            <w:pPr>
              <w:spacing w:after="0" w:line="360" w:lineRule="auto"/>
              <w:jc w:val="center"/>
              <w:rPr>
                <w:rFonts w:cstheme="minorHAnsi"/>
              </w:rPr>
            </w:pPr>
            <w:r w:rsidRPr="007E32AB">
              <w:rPr>
                <w:rFonts w:cstheme="minorHAnsi"/>
              </w:rPr>
              <w:t>81</w:t>
            </w:r>
            <w:r w:rsidRPr="007E32AB" w:rsidR="002E7AF1">
              <w:rPr>
                <w:rFonts w:cstheme="minorHAnsi"/>
              </w:rPr>
              <w:t xml:space="preserve"> (</w:t>
            </w:r>
            <w:r w:rsidRPr="007E32AB">
              <w:rPr>
                <w:rFonts w:cstheme="minorHAnsi"/>
              </w:rPr>
              <w:t>6.7</w:t>
            </w:r>
            <w:r w:rsidRPr="007E32AB" w:rsidR="002E7AF1">
              <w:rPr>
                <w:rFonts w:cstheme="minorHAnsi"/>
              </w:rPr>
              <w:t>)</w:t>
            </w:r>
          </w:p>
          <w:p w:rsidRPr="007E32AB" w:rsidR="007E32AB" w:rsidP="009A2F60" w:rsidRDefault="007E32AB" w14:paraId="59CB831A" w14:textId="6EA6D04D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</w:tr>
      <w:tr xmlns:w14="http://schemas.microsoft.com/office/word/2010/wordml" w:rsidRPr="002E7AF1" w:rsidR="002E7AF1" w:rsidTr="002E7AF1" w14:paraId="1FD555BA" w14:textId="77777777">
        <w:tc>
          <w:tcPr>
            <w:tcW w:w="2880" w:type="dxa"/>
          </w:tcPr>
          <w:p w:rsidRPr="007078F4" w:rsidR="002E7AF1" w:rsidP="009A2F60" w:rsidRDefault="002E7AF1" w14:paraId="697E1D66" w14:textId="77777777">
            <w:pPr>
              <w:spacing w:after="0" w:line="360" w:lineRule="auto"/>
              <w:jc w:val="center"/>
              <w:rPr>
                <w:rFonts w:cstheme="minorHAnsi"/>
                <w:highlight w:val="green"/>
              </w:rPr>
            </w:pPr>
          </w:p>
        </w:tc>
        <w:tc>
          <w:tcPr>
            <w:tcW w:w="2880" w:type="dxa"/>
          </w:tcPr>
          <w:p w:rsidRPr="007E32AB" w:rsidR="002E7AF1" w:rsidP="009A2F60" w:rsidRDefault="007E32AB" w14:paraId="263ACED0" w14:textId="61509688">
            <w:pPr>
              <w:spacing w:after="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PPE not used / failure</w:t>
            </w:r>
          </w:p>
        </w:tc>
        <w:tc>
          <w:tcPr>
            <w:tcW w:w="2880" w:type="dxa"/>
          </w:tcPr>
          <w:p w:rsidRPr="007E32AB" w:rsidR="002E7AF1" w:rsidP="009A2F60" w:rsidRDefault="007E32AB" w14:paraId="391CC599" w14:textId="20FD37AD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7</w:t>
            </w:r>
            <w:r w:rsidRPr="007E32AB" w:rsidR="002E7AF1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6</w:t>
            </w:r>
            <w:r w:rsidRPr="007E32AB">
              <w:rPr>
                <w:rFonts w:cstheme="minorHAnsi"/>
              </w:rPr>
              <w:t>.3</w:t>
            </w:r>
            <w:r w:rsidRPr="007E32AB" w:rsidR="002E7AF1">
              <w:rPr>
                <w:rFonts w:cstheme="minorHAnsi"/>
              </w:rPr>
              <w:t>)</w:t>
            </w:r>
          </w:p>
        </w:tc>
      </w:tr>
      <w:tr xmlns:w14="http://schemas.microsoft.com/office/word/2010/wordml" w:rsidRPr="002E7AF1" w:rsidR="002E7AF1" w:rsidTr="002E7AF1" w14:paraId="68F6A995" w14:textId="77777777">
        <w:tc>
          <w:tcPr>
            <w:tcW w:w="2880" w:type="dxa"/>
          </w:tcPr>
          <w:p w:rsidRPr="007078F4" w:rsidR="002E7AF1" w:rsidP="009A2F60" w:rsidRDefault="002E7AF1" w14:paraId="56467D90" w14:textId="77777777">
            <w:pPr>
              <w:spacing w:after="0" w:line="360" w:lineRule="auto"/>
              <w:jc w:val="center"/>
              <w:rPr>
                <w:rFonts w:cstheme="minorHAnsi"/>
                <w:highlight w:val="green"/>
              </w:rPr>
            </w:pPr>
          </w:p>
        </w:tc>
        <w:tc>
          <w:tcPr>
            <w:tcW w:w="2880" w:type="dxa"/>
          </w:tcPr>
          <w:p w:rsidRPr="007E32AB" w:rsidR="002E7AF1" w:rsidP="009A2F60" w:rsidRDefault="007E32AB" w14:paraId="694BD19B" w14:textId="55DE0DBF">
            <w:pPr>
              <w:spacing w:after="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Work environment issues</w:t>
            </w:r>
          </w:p>
        </w:tc>
        <w:tc>
          <w:tcPr>
            <w:tcW w:w="2880" w:type="dxa"/>
          </w:tcPr>
          <w:p w:rsidRPr="007E32AB" w:rsidR="002E7AF1" w:rsidP="009A2F60" w:rsidRDefault="007E32AB" w14:paraId="1CB50E6A" w14:textId="2D4DBB3F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0</w:t>
            </w:r>
            <w:r w:rsidRPr="007E32AB" w:rsidR="002E7AF1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3</w:t>
            </w:r>
            <w:r w:rsidRPr="007E32AB">
              <w:rPr>
                <w:rFonts w:cstheme="minorHAnsi"/>
              </w:rPr>
              <w:t>.3</w:t>
            </w:r>
            <w:r w:rsidRPr="007E32AB" w:rsidR="002E7AF1">
              <w:rPr>
                <w:rFonts w:cstheme="minorHAnsi"/>
              </w:rPr>
              <w:t>)</w:t>
            </w:r>
          </w:p>
        </w:tc>
      </w:tr>
      <w:tr xmlns:w14="http://schemas.microsoft.com/office/word/2010/wordml" w:rsidRPr="002E7AF1" w:rsidR="002E7AF1" w:rsidTr="002E7AF1" w14:paraId="5A4E2FA0" w14:textId="77777777">
        <w:tc>
          <w:tcPr>
            <w:tcW w:w="2880" w:type="dxa"/>
          </w:tcPr>
          <w:p w:rsidRPr="002E7AF1" w:rsidR="002E7AF1" w:rsidP="009A2F60" w:rsidRDefault="002E7AF1" w14:paraId="59D4B85B" w14:textId="77777777">
            <w:pPr>
              <w:spacing w:after="0" w:line="360" w:lineRule="auto"/>
              <w:jc w:val="center"/>
              <w:rPr>
                <w:rFonts w:cstheme="minorHAnsi"/>
              </w:rPr>
            </w:pPr>
            <w:r w:rsidRPr="002E7AF1">
              <w:rPr>
                <w:rFonts w:cstheme="minorHAnsi"/>
              </w:rPr>
              <w:t>Inpatient units represented</w:t>
            </w:r>
          </w:p>
        </w:tc>
        <w:tc>
          <w:tcPr>
            <w:tcW w:w="2880" w:type="dxa"/>
          </w:tcPr>
          <w:p w:rsidRPr="002E7AF1" w:rsidR="002E7AF1" w:rsidP="009A2F60" w:rsidRDefault="002E7AF1" w14:paraId="50B1653B" w14:textId="77777777">
            <w:pPr>
              <w:spacing w:after="0" w:line="360" w:lineRule="auto"/>
              <w:jc w:val="center"/>
              <w:rPr>
                <w:rFonts w:cstheme="minorHAnsi"/>
              </w:rPr>
            </w:pPr>
            <w:r w:rsidRPr="002E7AF1">
              <w:rPr>
                <w:rFonts w:cstheme="minorHAnsi"/>
              </w:rPr>
              <w:t>—</w:t>
            </w:r>
          </w:p>
        </w:tc>
        <w:tc>
          <w:tcPr>
            <w:tcW w:w="2880" w:type="dxa"/>
          </w:tcPr>
          <w:p w:rsidRPr="002E7AF1" w:rsidR="002E7AF1" w:rsidP="009A2F60" w:rsidRDefault="008C2834" w14:paraId="40857109" w14:textId="6D09028D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</w:t>
            </w:r>
          </w:p>
        </w:tc>
      </w:tr>
    </w:tbl>
    <w:p xmlns:w14="http://schemas.microsoft.com/office/word/2010/wordml" w:rsidR="009D15EB" w:rsidP="00F8063B" w:rsidRDefault="009D15EB" w14:paraId="66A31192" w14:textId="77777777">
      <w:pPr>
        <w:spacing w:after="0" w:line="480" w:lineRule="auto"/>
        <w:rPr>
          <w:b/>
          <w:bCs/>
          <w:sz w:val="24"/>
          <w:szCs w:val="24"/>
        </w:rPr>
      </w:pPr>
    </w:p>
    <w:p xmlns:w14="http://schemas.microsoft.com/office/word/2010/wordml" w:rsidR="00540FA6" w:rsidP="000D074B" w:rsidRDefault="00540FA6" w14:paraId="7FA9729C" w14:textId="57B9E755">
      <w:pPr>
        <w:pStyle w:val="Heading2"/>
        <w:spacing w:before="0" w:line="240" w:lineRule="auto"/>
        <w:rPr>
          <w:rFonts w:asciiTheme="minorHAnsi" w:hAnsiTheme="minorHAnsi" w:cstheme="minorHAnsi"/>
          <w:color w:val="auto"/>
          <w:sz w:val="24"/>
          <w:szCs w:val="24"/>
        </w:rPr>
      </w:pPr>
      <w:r w:rsidRPr="00540FA6">
        <w:rPr>
          <w:rFonts w:asciiTheme="minorHAnsi" w:hAnsiTheme="minorHAnsi" w:cstheme="minorHAnsi"/>
          <w:b/>
          <w:bCs/>
          <w:color w:val="auto"/>
          <w:sz w:val="24"/>
          <w:szCs w:val="24"/>
        </w:rPr>
        <w:lastRenderedPageBreak/>
        <w:t>Table S</w:t>
      </w:r>
      <w:r w:rsidR="000D074B">
        <w:rPr>
          <w:rFonts w:asciiTheme="minorHAnsi" w:hAnsiTheme="minorHAnsi" w:cstheme="minorHAnsi"/>
          <w:b/>
          <w:bCs/>
          <w:color w:val="auto"/>
          <w:sz w:val="24"/>
          <w:szCs w:val="24"/>
        </w:rPr>
        <w:t>2</w:t>
      </w:r>
      <w:r w:rsidRPr="00540FA6">
        <w:rPr>
          <w:rFonts w:asciiTheme="minorHAnsi" w:hAnsiTheme="minorHAnsi" w:cstheme="minorHAnsi"/>
          <w:b/>
          <w:bCs/>
          <w:color w:val="auto"/>
          <w:sz w:val="24"/>
          <w:szCs w:val="24"/>
        </w:rPr>
        <w:t>.</w:t>
      </w:r>
      <w:r w:rsidRPr="00540FA6">
        <w:rPr>
          <w:rFonts w:asciiTheme="minorHAnsi" w:hAnsiTheme="minorHAnsi" w:cstheme="minorHAnsi"/>
          <w:color w:val="auto"/>
          <w:sz w:val="24"/>
          <w:szCs w:val="24"/>
        </w:rPr>
        <w:t xml:space="preserve"> Sociodemographic and occupational profile of the active-surveillance cohort (N = 607)</w:t>
      </w:r>
    </w:p>
    <w:p xmlns:w14="http://schemas.microsoft.com/office/word/2010/wordml" w:rsidRPr="000D074B" w:rsidR="000D074B" w:rsidP="000D074B" w:rsidRDefault="000D074B" w14:paraId="2B48FE1C" w14:textId="77777777"/>
    <w:tbl>
      <w:tblPr>
        <w:tblW w:w="0" w:type="auto"/>
        <w:jc w:val="center"/>
        <w:tblBorders>
          <w:bottom w:val="single" w:color="auto" w:sz="4" w:space="0"/>
        </w:tblBorders>
        <w:tblLook w:val="04A0" w:firstRow="1" w:lastRow="0" w:firstColumn="1" w:lastColumn="0" w:noHBand="0" w:noVBand="1"/>
      </w:tblPr>
      <w:tblGrid>
        <w:gridCol w:w="2880"/>
        <w:gridCol w:w="2880"/>
        <w:gridCol w:w="1530"/>
      </w:tblGrid>
      <w:tr xmlns:w14="http://schemas.microsoft.com/office/word/2010/wordml" w:rsidRPr="00540FA6" w:rsidR="00540FA6" w:rsidTr="002E7AF1" w14:paraId="52F1AFDF" w14:textId="77777777">
        <w:trPr>
          <w:jc w:val="center"/>
        </w:trPr>
        <w:tc>
          <w:tcPr>
            <w:tcW w:w="2880" w:type="dxa"/>
            <w:tcBorders>
              <w:top w:val="single" w:color="auto" w:sz="4" w:space="0"/>
              <w:bottom w:val="single" w:color="auto" w:sz="4" w:space="0"/>
            </w:tcBorders>
          </w:tcPr>
          <w:p w:rsidRPr="00540FA6" w:rsidR="00540FA6" w:rsidP="00347775" w:rsidRDefault="00540FA6" w14:paraId="4CEC5465" w14:textId="77777777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540FA6">
              <w:rPr>
                <w:rFonts w:cstheme="minorHAnsi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2880" w:type="dxa"/>
            <w:tcBorders>
              <w:top w:val="single" w:color="auto" w:sz="4" w:space="0"/>
              <w:bottom w:val="single" w:color="auto" w:sz="4" w:space="0"/>
            </w:tcBorders>
          </w:tcPr>
          <w:p w:rsidRPr="00540FA6" w:rsidR="00540FA6" w:rsidP="00347775" w:rsidRDefault="00540FA6" w14:paraId="216E97AF" w14:textId="77777777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540FA6">
              <w:rPr>
                <w:rFonts w:cstheme="minorHAnsi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530" w:type="dxa"/>
            <w:tcBorders>
              <w:top w:val="single" w:color="auto" w:sz="4" w:space="0"/>
              <w:bottom w:val="single" w:color="auto" w:sz="4" w:space="0"/>
            </w:tcBorders>
          </w:tcPr>
          <w:p w:rsidRPr="00540FA6" w:rsidR="00540FA6" w:rsidP="00347775" w:rsidRDefault="00540FA6" w14:paraId="2ABDEB1E" w14:textId="77777777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540FA6">
              <w:rPr>
                <w:rFonts w:cstheme="minorHAnsi"/>
                <w:b/>
                <w:bCs/>
                <w:sz w:val="24"/>
                <w:szCs w:val="24"/>
              </w:rPr>
              <w:t>n (%)</w:t>
            </w:r>
          </w:p>
        </w:tc>
      </w:tr>
      <w:tr xmlns:w14="http://schemas.microsoft.com/office/word/2010/wordml" w:rsidRPr="00540FA6" w:rsidR="00540FA6" w:rsidTr="002E7AF1" w14:paraId="6EC00554" w14:textId="77777777">
        <w:trPr>
          <w:jc w:val="center"/>
        </w:trPr>
        <w:tc>
          <w:tcPr>
            <w:tcW w:w="2880" w:type="dxa"/>
            <w:tcBorders>
              <w:top w:val="single" w:color="auto" w:sz="4" w:space="0"/>
            </w:tcBorders>
          </w:tcPr>
          <w:p w:rsidRPr="002E7AF1" w:rsidR="00540FA6" w:rsidP="009A2F60" w:rsidRDefault="00540FA6" w14:paraId="1CF4CCEA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Gender</w:t>
            </w:r>
          </w:p>
        </w:tc>
        <w:tc>
          <w:tcPr>
            <w:tcW w:w="2880" w:type="dxa"/>
            <w:tcBorders>
              <w:top w:val="single" w:color="auto" w:sz="4" w:space="0"/>
            </w:tcBorders>
          </w:tcPr>
          <w:p w:rsidRPr="002E7AF1" w:rsidR="00540FA6" w:rsidP="009A2F60" w:rsidRDefault="00540FA6" w14:paraId="7665EABF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Female</w:t>
            </w:r>
          </w:p>
        </w:tc>
        <w:tc>
          <w:tcPr>
            <w:tcW w:w="1530" w:type="dxa"/>
            <w:tcBorders>
              <w:top w:val="single" w:color="auto" w:sz="4" w:space="0"/>
            </w:tcBorders>
          </w:tcPr>
          <w:p w:rsidRPr="002E7AF1" w:rsidR="00540FA6" w:rsidP="009A2F60" w:rsidRDefault="00540FA6" w14:paraId="3EEB9500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522 (86)</w:t>
            </w:r>
          </w:p>
        </w:tc>
      </w:tr>
      <w:tr xmlns:w14="http://schemas.microsoft.com/office/word/2010/wordml" w:rsidRPr="00540FA6" w:rsidR="00540FA6" w:rsidTr="002E7AF1" w14:paraId="33DF34AB" w14:textId="77777777">
        <w:trPr>
          <w:jc w:val="center"/>
        </w:trPr>
        <w:tc>
          <w:tcPr>
            <w:tcW w:w="2880" w:type="dxa"/>
          </w:tcPr>
          <w:p w:rsidRPr="002E7AF1" w:rsidR="00540FA6" w:rsidP="009A2F60" w:rsidRDefault="00540FA6" w14:paraId="579949AC" w14:textId="77777777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2880" w:type="dxa"/>
          </w:tcPr>
          <w:p w:rsidRPr="002E7AF1" w:rsidR="00540FA6" w:rsidP="009A2F60" w:rsidRDefault="00540FA6" w14:paraId="2EAC2387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Male</w:t>
            </w:r>
          </w:p>
        </w:tc>
        <w:tc>
          <w:tcPr>
            <w:tcW w:w="1530" w:type="dxa"/>
          </w:tcPr>
          <w:p w:rsidRPr="002E7AF1" w:rsidR="00540FA6" w:rsidP="009A2F60" w:rsidRDefault="00540FA6" w14:paraId="1CDBB5EE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75 (12)</w:t>
            </w:r>
          </w:p>
        </w:tc>
      </w:tr>
      <w:tr xmlns:w14="http://schemas.microsoft.com/office/word/2010/wordml" w:rsidRPr="00540FA6" w:rsidR="00540FA6" w:rsidTr="002E7AF1" w14:paraId="172319CC" w14:textId="77777777">
        <w:trPr>
          <w:jc w:val="center"/>
        </w:trPr>
        <w:tc>
          <w:tcPr>
            <w:tcW w:w="2880" w:type="dxa"/>
          </w:tcPr>
          <w:p w:rsidRPr="002E7AF1" w:rsidR="00540FA6" w:rsidP="009A2F60" w:rsidRDefault="00540FA6" w14:paraId="14F4495C" w14:textId="77777777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2880" w:type="dxa"/>
          </w:tcPr>
          <w:p w:rsidRPr="002E7AF1" w:rsidR="00540FA6" w:rsidP="009A2F60" w:rsidRDefault="00540FA6" w14:paraId="7AAEFB9A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Missing</w:t>
            </w:r>
          </w:p>
        </w:tc>
        <w:tc>
          <w:tcPr>
            <w:tcW w:w="1530" w:type="dxa"/>
          </w:tcPr>
          <w:p w:rsidRPr="002E7AF1" w:rsidR="00540FA6" w:rsidP="009A2F60" w:rsidRDefault="00540FA6" w14:paraId="25F73118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10 (2)</w:t>
            </w:r>
          </w:p>
        </w:tc>
      </w:tr>
      <w:tr xmlns:w14="http://schemas.microsoft.com/office/word/2010/wordml" w:rsidRPr="00540FA6" w:rsidR="00540FA6" w:rsidTr="002E7AF1" w14:paraId="4765B978" w14:textId="77777777">
        <w:trPr>
          <w:jc w:val="center"/>
        </w:trPr>
        <w:tc>
          <w:tcPr>
            <w:tcW w:w="2880" w:type="dxa"/>
          </w:tcPr>
          <w:p w:rsidRPr="002E7AF1" w:rsidR="00540FA6" w:rsidP="009A2F60" w:rsidRDefault="00540FA6" w14:paraId="38A163CD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Age group (years)</w:t>
            </w:r>
          </w:p>
        </w:tc>
        <w:tc>
          <w:tcPr>
            <w:tcW w:w="2880" w:type="dxa"/>
          </w:tcPr>
          <w:p w:rsidRPr="002E7AF1" w:rsidR="00540FA6" w:rsidP="009A2F60" w:rsidRDefault="00540FA6" w14:paraId="227E8E42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&lt;25</w:t>
            </w:r>
          </w:p>
        </w:tc>
        <w:tc>
          <w:tcPr>
            <w:tcW w:w="1530" w:type="dxa"/>
          </w:tcPr>
          <w:p w:rsidRPr="002E7AF1" w:rsidR="00540FA6" w:rsidP="009A2F60" w:rsidRDefault="00540FA6" w14:paraId="6C244B32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144 (24)</w:t>
            </w:r>
          </w:p>
        </w:tc>
      </w:tr>
      <w:tr xmlns:w14="http://schemas.microsoft.com/office/word/2010/wordml" w:rsidRPr="00540FA6" w:rsidR="00540FA6" w:rsidTr="002E7AF1" w14:paraId="2EF54B75" w14:textId="77777777">
        <w:trPr>
          <w:jc w:val="center"/>
        </w:trPr>
        <w:tc>
          <w:tcPr>
            <w:tcW w:w="2880" w:type="dxa"/>
          </w:tcPr>
          <w:p w:rsidRPr="002E7AF1" w:rsidR="00540FA6" w:rsidP="009A2F60" w:rsidRDefault="00540FA6" w14:paraId="2489179F" w14:textId="77777777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2880" w:type="dxa"/>
          </w:tcPr>
          <w:p w:rsidRPr="002E7AF1" w:rsidR="00540FA6" w:rsidP="009A2F60" w:rsidRDefault="00540FA6" w14:paraId="3A5BFF3C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25–29</w:t>
            </w:r>
          </w:p>
        </w:tc>
        <w:tc>
          <w:tcPr>
            <w:tcW w:w="1530" w:type="dxa"/>
          </w:tcPr>
          <w:p w:rsidRPr="002E7AF1" w:rsidR="00540FA6" w:rsidP="009A2F60" w:rsidRDefault="00540FA6" w14:paraId="765B7DC8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189 (31)</w:t>
            </w:r>
          </w:p>
        </w:tc>
      </w:tr>
      <w:tr xmlns:w14="http://schemas.microsoft.com/office/word/2010/wordml" w:rsidRPr="00540FA6" w:rsidR="00540FA6" w:rsidTr="002E7AF1" w14:paraId="3CAD2BFA" w14:textId="77777777">
        <w:trPr>
          <w:jc w:val="center"/>
        </w:trPr>
        <w:tc>
          <w:tcPr>
            <w:tcW w:w="2880" w:type="dxa"/>
          </w:tcPr>
          <w:p w:rsidRPr="002E7AF1" w:rsidR="00540FA6" w:rsidP="009A2F60" w:rsidRDefault="00540FA6" w14:paraId="135C8D44" w14:textId="77777777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2880" w:type="dxa"/>
          </w:tcPr>
          <w:p w:rsidRPr="002E7AF1" w:rsidR="00540FA6" w:rsidP="009A2F60" w:rsidRDefault="00540FA6" w14:paraId="60A4214C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30–34</w:t>
            </w:r>
          </w:p>
        </w:tc>
        <w:tc>
          <w:tcPr>
            <w:tcW w:w="1530" w:type="dxa"/>
          </w:tcPr>
          <w:p w:rsidRPr="002E7AF1" w:rsidR="00540FA6" w:rsidP="009A2F60" w:rsidRDefault="00540FA6" w14:paraId="139E5846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106 (17)</w:t>
            </w:r>
          </w:p>
        </w:tc>
      </w:tr>
      <w:tr xmlns:w14="http://schemas.microsoft.com/office/word/2010/wordml" w:rsidRPr="00540FA6" w:rsidR="00540FA6" w:rsidTr="002E7AF1" w14:paraId="35EA8A3C" w14:textId="77777777">
        <w:trPr>
          <w:jc w:val="center"/>
        </w:trPr>
        <w:tc>
          <w:tcPr>
            <w:tcW w:w="2880" w:type="dxa"/>
          </w:tcPr>
          <w:p w:rsidRPr="002E7AF1" w:rsidR="00540FA6" w:rsidP="009A2F60" w:rsidRDefault="00540FA6" w14:paraId="5A7CF8A6" w14:textId="77777777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2880" w:type="dxa"/>
          </w:tcPr>
          <w:p w:rsidRPr="002E7AF1" w:rsidR="00540FA6" w:rsidP="009A2F60" w:rsidRDefault="00540FA6" w14:paraId="075BE88D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35–44</w:t>
            </w:r>
          </w:p>
        </w:tc>
        <w:tc>
          <w:tcPr>
            <w:tcW w:w="1530" w:type="dxa"/>
          </w:tcPr>
          <w:p w:rsidRPr="002E7AF1" w:rsidR="00540FA6" w:rsidP="009A2F60" w:rsidRDefault="00540FA6" w14:paraId="6BF52071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90 (15)</w:t>
            </w:r>
          </w:p>
        </w:tc>
      </w:tr>
      <w:tr xmlns:w14="http://schemas.microsoft.com/office/word/2010/wordml" w:rsidRPr="00540FA6" w:rsidR="00540FA6" w:rsidTr="002E7AF1" w14:paraId="68FE230B" w14:textId="77777777">
        <w:trPr>
          <w:jc w:val="center"/>
        </w:trPr>
        <w:tc>
          <w:tcPr>
            <w:tcW w:w="2880" w:type="dxa"/>
          </w:tcPr>
          <w:p w:rsidRPr="002E7AF1" w:rsidR="00540FA6" w:rsidP="009A2F60" w:rsidRDefault="00540FA6" w14:paraId="01C5EAF4" w14:textId="77777777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2880" w:type="dxa"/>
          </w:tcPr>
          <w:p w:rsidRPr="002E7AF1" w:rsidR="00540FA6" w:rsidP="009A2F60" w:rsidRDefault="00540FA6" w14:paraId="20D34D3D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≥45</w:t>
            </w:r>
          </w:p>
        </w:tc>
        <w:tc>
          <w:tcPr>
            <w:tcW w:w="1530" w:type="dxa"/>
          </w:tcPr>
          <w:p w:rsidRPr="002E7AF1" w:rsidR="00540FA6" w:rsidP="009A2F60" w:rsidRDefault="00540FA6" w14:paraId="6546D249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61 (10)</w:t>
            </w:r>
          </w:p>
        </w:tc>
      </w:tr>
      <w:tr xmlns:w14="http://schemas.microsoft.com/office/word/2010/wordml" w:rsidRPr="00540FA6" w:rsidR="00540FA6" w:rsidTr="002E7AF1" w14:paraId="7E9BB5FF" w14:textId="77777777">
        <w:trPr>
          <w:jc w:val="center"/>
        </w:trPr>
        <w:tc>
          <w:tcPr>
            <w:tcW w:w="2880" w:type="dxa"/>
          </w:tcPr>
          <w:p w:rsidRPr="002E7AF1" w:rsidR="00540FA6" w:rsidP="009A2F60" w:rsidRDefault="00540FA6" w14:paraId="789345BE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Race / ethnicity</w:t>
            </w:r>
          </w:p>
        </w:tc>
        <w:tc>
          <w:tcPr>
            <w:tcW w:w="2880" w:type="dxa"/>
          </w:tcPr>
          <w:p w:rsidRPr="002E7AF1" w:rsidR="00540FA6" w:rsidP="009A2F60" w:rsidRDefault="00540FA6" w14:paraId="44E787AE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Non-Hispanic White</w:t>
            </w:r>
          </w:p>
        </w:tc>
        <w:tc>
          <w:tcPr>
            <w:tcW w:w="1530" w:type="dxa"/>
          </w:tcPr>
          <w:p w:rsidRPr="002E7AF1" w:rsidR="00540FA6" w:rsidP="009A2F60" w:rsidRDefault="00540FA6" w14:paraId="014CE938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493 (81)</w:t>
            </w:r>
          </w:p>
        </w:tc>
      </w:tr>
      <w:tr xmlns:w14="http://schemas.microsoft.com/office/word/2010/wordml" w:rsidRPr="00540FA6" w:rsidR="00540FA6" w:rsidTr="002E7AF1" w14:paraId="4327829E" w14:textId="77777777">
        <w:trPr>
          <w:jc w:val="center"/>
        </w:trPr>
        <w:tc>
          <w:tcPr>
            <w:tcW w:w="2880" w:type="dxa"/>
          </w:tcPr>
          <w:p w:rsidRPr="002E7AF1" w:rsidR="00540FA6" w:rsidP="009A2F60" w:rsidRDefault="00540FA6" w14:paraId="36A201BB" w14:textId="77777777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2880" w:type="dxa"/>
          </w:tcPr>
          <w:p w:rsidRPr="002E7AF1" w:rsidR="00540FA6" w:rsidP="009A2F60" w:rsidRDefault="00540FA6" w14:paraId="00293F53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Non-Hispanic Black</w:t>
            </w:r>
          </w:p>
        </w:tc>
        <w:tc>
          <w:tcPr>
            <w:tcW w:w="1530" w:type="dxa"/>
          </w:tcPr>
          <w:p w:rsidRPr="002E7AF1" w:rsidR="00540FA6" w:rsidP="009A2F60" w:rsidRDefault="00540FA6" w14:paraId="496F0534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76 (13)</w:t>
            </w:r>
          </w:p>
        </w:tc>
      </w:tr>
      <w:tr xmlns:w14="http://schemas.microsoft.com/office/word/2010/wordml" w:rsidRPr="00540FA6" w:rsidR="00540FA6" w:rsidTr="002E7AF1" w14:paraId="5E1683C3" w14:textId="77777777">
        <w:trPr>
          <w:jc w:val="center"/>
        </w:trPr>
        <w:tc>
          <w:tcPr>
            <w:tcW w:w="2880" w:type="dxa"/>
          </w:tcPr>
          <w:p w:rsidRPr="002E7AF1" w:rsidR="00540FA6" w:rsidP="009A2F60" w:rsidRDefault="00540FA6" w14:paraId="5DCAD0BF" w14:textId="77777777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2880" w:type="dxa"/>
          </w:tcPr>
          <w:p w:rsidRPr="002E7AF1" w:rsidR="00540FA6" w:rsidP="009A2F60" w:rsidRDefault="00540FA6" w14:paraId="48B71810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Other racial/ethnic groups</w:t>
            </w:r>
          </w:p>
        </w:tc>
        <w:tc>
          <w:tcPr>
            <w:tcW w:w="1530" w:type="dxa"/>
          </w:tcPr>
          <w:p w:rsidRPr="002E7AF1" w:rsidR="00540FA6" w:rsidP="009A2F60" w:rsidRDefault="00540FA6" w14:paraId="3322EE23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23 (4)</w:t>
            </w:r>
          </w:p>
        </w:tc>
      </w:tr>
      <w:tr xmlns:w14="http://schemas.microsoft.com/office/word/2010/wordml" w:rsidRPr="00540FA6" w:rsidR="00540FA6" w:rsidTr="002E7AF1" w14:paraId="1427C885" w14:textId="77777777">
        <w:trPr>
          <w:jc w:val="center"/>
        </w:trPr>
        <w:tc>
          <w:tcPr>
            <w:tcW w:w="2880" w:type="dxa"/>
          </w:tcPr>
          <w:p w:rsidRPr="002E7AF1" w:rsidR="00540FA6" w:rsidP="009A2F60" w:rsidRDefault="00540FA6" w14:paraId="00BD3B8F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Current position</w:t>
            </w:r>
          </w:p>
        </w:tc>
        <w:tc>
          <w:tcPr>
            <w:tcW w:w="2880" w:type="dxa"/>
          </w:tcPr>
          <w:p w:rsidRPr="002E7AF1" w:rsidR="00540FA6" w:rsidP="009A2F60" w:rsidRDefault="00540FA6" w14:paraId="76A27C31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Registered nurse</w:t>
            </w:r>
          </w:p>
        </w:tc>
        <w:tc>
          <w:tcPr>
            <w:tcW w:w="1530" w:type="dxa"/>
          </w:tcPr>
          <w:p w:rsidRPr="002E7AF1" w:rsidR="00540FA6" w:rsidP="009A2F60" w:rsidRDefault="00540FA6" w14:paraId="52835A30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437 (72)</w:t>
            </w:r>
          </w:p>
        </w:tc>
      </w:tr>
      <w:tr xmlns:w14="http://schemas.microsoft.com/office/word/2010/wordml" w:rsidRPr="00540FA6" w:rsidR="00540FA6" w:rsidTr="002E7AF1" w14:paraId="688B9803" w14:textId="77777777">
        <w:trPr>
          <w:jc w:val="center"/>
        </w:trPr>
        <w:tc>
          <w:tcPr>
            <w:tcW w:w="2880" w:type="dxa"/>
          </w:tcPr>
          <w:p w:rsidRPr="002E7AF1" w:rsidR="00540FA6" w:rsidP="009A2F60" w:rsidRDefault="00540FA6" w14:paraId="55444B11" w14:textId="77777777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2880" w:type="dxa"/>
          </w:tcPr>
          <w:p w:rsidRPr="002E7AF1" w:rsidR="00540FA6" w:rsidP="009A2F60" w:rsidRDefault="00540FA6" w14:paraId="3800A038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Mental health specialist</w:t>
            </w:r>
          </w:p>
        </w:tc>
        <w:tc>
          <w:tcPr>
            <w:tcW w:w="1530" w:type="dxa"/>
          </w:tcPr>
          <w:p w:rsidRPr="002E7AF1" w:rsidR="00540FA6" w:rsidP="009A2F60" w:rsidRDefault="00540FA6" w14:paraId="0B0F6468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81 (13)</w:t>
            </w:r>
          </w:p>
        </w:tc>
      </w:tr>
      <w:tr xmlns:w14="http://schemas.microsoft.com/office/word/2010/wordml" w:rsidRPr="00540FA6" w:rsidR="00540FA6" w:rsidTr="002E7AF1" w14:paraId="4FDA5BE6" w14:textId="77777777">
        <w:trPr>
          <w:jc w:val="center"/>
        </w:trPr>
        <w:tc>
          <w:tcPr>
            <w:tcW w:w="2880" w:type="dxa"/>
          </w:tcPr>
          <w:p w:rsidRPr="002E7AF1" w:rsidR="00540FA6" w:rsidP="009A2F60" w:rsidRDefault="00540FA6" w14:paraId="4E5387B3" w14:textId="77777777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2880" w:type="dxa"/>
          </w:tcPr>
          <w:p w:rsidRPr="002E7AF1" w:rsidR="00540FA6" w:rsidP="009A2F60" w:rsidRDefault="00540FA6" w14:paraId="7589CB58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Patient care attendant</w:t>
            </w:r>
          </w:p>
        </w:tc>
        <w:tc>
          <w:tcPr>
            <w:tcW w:w="1530" w:type="dxa"/>
          </w:tcPr>
          <w:p w:rsidRPr="002E7AF1" w:rsidR="00540FA6" w:rsidP="009A2F60" w:rsidRDefault="00540FA6" w14:paraId="424AEFB2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89 (15)</w:t>
            </w:r>
          </w:p>
        </w:tc>
      </w:tr>
      <w:tr xmlns:w14="http://schemas.microsoft.com/office/word/2010/wordml" w:rsidRPr="00540FA6" w:rsidR="00540FA6" w:rsidTr="002E7AF1" w14:paraId="085533D3" w14:textId="77777777">
        <w:trPr>
          <w:jc w:val="center"/>
        </w:trPr>
        <w:tc>
          <w:tcPr>
            <w:tcW w:w="2880" w:type="dxa"/>
          </w:tcPr>
          <w:p w:rsidRPr="002E7AF1" w:rsidR="00540FA6" w:rsidP="009A2F60" w:rsidRDefault="00540FA6" w14:paraId="07047767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Shift schedule</w:t>
            </w:r>
          </w:p>
        </w:tc>
        <w:tc>
          <w:tcPr>
            <w:tcW w:w="2880" w:type="dxa"/>
          </w:tcPr>
          <w:p w:rsidRPr="002E7AF1" w:rsidR="00540FA6" w:rsidP="009A2F60" w:rsidRDefault="00540FA6" w14:paraId="51654CA9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8-hour shifts</w:t>
            </w:r>
          </w:p>
        </w:tc>
        <w:tc>
          <w:tcPr>
            <w:tcW w:w="1530" w:type="dxa"/>
          </w:tcPr>
          <w:p w:rsidRPr="002E7AF1" w:rsidR="00540FA6" w:rsidP="009A2F60" w:rsidRDefault="00540FA6" w14:paraId="363AC99C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187 (31)</w:t>
            </w:r>
          </w:p>
        </w:tc>
      </w:tr>
      <w:tr xmlns:w14="http://schemas.microsoft.com/office/word/2010/wordml" w:rsidRPr="00540FA6" w:rsidR="00540FA6" w:rsidTr="002E7AF1" w14:paraId="2A57A016" w14:textId="77777777">
        <w:trPr>
          <w:jc w:val="center"/>
        </w:trPr>
        <w:tc>
          <w:tcPr>
            <w:tcW w:w="2880" w:type="dxa"/>
          </w:tcPr>
          <w:p w:rsidRPr="002E7AF1" w:rsidR="00540FA6" w:rsidP="009A2F60" w:rsidRDefault="00540FA6" w14:paraId="47B1EA70" w14:textId="77777777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2880" w:type="dxa"/>
          </w:tcPr>
          <w:p w:rsidRPr="002E7AF1" w:rsidR="00540FA6" w:rsidP="009A2F60" w:rsidRDefault="00540FA6" w14:paraId="0F7B9ACA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12-hour shifts</w:t>
            </w:r>
          </w:p>
        </w:tc>
        <w:tc>
          <w:tcPr>
            <w:tcW w:w="1530" w:type="dxa"/>
          </w:tcPr>
          <w:p w:rsidRPr="002E7AF1" w:rsidR="00540FA6" w:rsidP="009A2F60" w:rsidRDefault="00540FA6" w14:paraId="13EDF188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242 (40)</w:t>
            </w:r>
          </w:p>
        </w:tc>
      </w:tr>
      <w:tr xmlns:w14="http://schemas.microsoft.com/office/word/2010/wordml" w:rsidRPr="00540FA6" w:rsidR="00540FA6" w:rsidTr="002E7AF1" w14:paraId="32301539" w14:textId="77777777">
        <w:trPr>
          <w:jc w:val="center"/>
        </w:trPr>
        <w:tc>
          <w:tcPr>
            <w:tcW w:w="2880" w:type="dxa"/>
          </w:tcPr>
          <w:p w:rsidRPr="002E7AF1" w:rsidR="00540FA6" w:rsidP="009A2F60" w:rsidRDefault="00540FA6" w14:paraId="7EA52FE0" w14:textId="77777777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2880" w:type="dxa"/>
          </w:tcPr>
          <w:p w:rsidRPr="002E7AF1" w:rsidR="00540FA6" w:rsidP="009A2F60" w:rsidRDefault="00540FA6" w14:paraId="222A93F2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Combination (8 &amp; 12 h)</w:t>
            </w:r>
          </w:p>
        </w:tc>
        <w:tc>
          <w:tcPr>
            <w:tcW w:w="1530" w:type="dxa"/>
          </w:tcPr>
          <w:p w:rsidRPr="002E7AF1" w:rsidR="00540FA6" w:rsidP="009A2F60" w:rsidRDefault="00540FA6" w14:paraId="567A7039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177 (29)</w:t>
            </w:r>
          </w:p>
        </w:tc>
      </w:tr>
      <w:tr xmlns:w14="http://schemas.microsoft.com/office/word/2010/wordml" w:rsidRPr="00540FA6" w:rsidR="00540FA6" w:rsidTr="002E7AF1" w14:paraId="2506BB0F" w14:textId="77777777">
        <w:trPr>
          <w:jc w:val="center"/>
        </w:trPr>
        <w:tc>
          <w:tcPr>
            <w:tcW w:w="2880" w:type="dxa"/>
          </w:tcPr>
          <w:p w:rsidRPr="002E7AF1" w:rsidR="00540FA6" w:rsidP="009A2F60" w:rsidRDefault="00540FA6" w14:paraId="79AAEF5D" w14:textId="77777777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2880" w:type="dxa"/>
          </w:tcPr>
          <w:p w:rsidRPr="002E7AF1" w:rsidR="00540FA6" w:rsidP="009A2F60" w:rsidRDefault="00540FA6" w14:paraId="2DADC3D0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Other schedules</w:t>
            </w:r>
          </w:p>
        </w:tc>
        <w:tc>
          <w:tcPr>
            <w:tcW w:w="1530" w:type="dxa"/>
          </w:tcPr>
          <w:p w:rsidRPr="002E7AF1" w:rsidR="00540FA6" w:rsidP="009A2F60" w:rsidRDefault="00540FA6" w14:paraId="7E3DD44E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1 (&lt;1)</w:t>
            </w:r>
          </w:p>
        </w:tc>
      </w:tr>
      <w:tr xmlns:w14="http://schemas.microsoft.com/office/word/2010/wordml" w:rsidRPr="00540FA6" w:rsidR="00540FA6" w:rsidTr="002E7AF1" w14:paraId="1AF30ADF" w14:textId="77777777">
        <w:trPr>
          <w:jc w:val="center"/>
        </w:trPr>
        <w:tc>
          <w:tcPr>
            <w:tcW w:w="2880" w:type="dxa"/>
          </w:tcPr>
          <w:p w:rsidRPr="002E7AF1" w:rsidR="00540FA6" w:rsidP="009A2F60" w:rsidRDefault="00540FA6" w14:paraId="0E42F8B5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Unit of employment</w:t>
            </w:r>
          </w:p>
        </w:tc>
        <w:tc>
          <w:tcPr>
            <w:tcW w:w="2880" w:type="dxa"/>
          </w:tcPr>
          <w:p w:rsidRPr="002E7AF1" w:rsidR="00540FA6" w:rsidP="009A2F60" w:rsidRDefault="00540FA6" w14:paraId="3A4BEB75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Medical–surgical</w:t>
            </w:r>
          </w:p>
        </w:tc>
        <w:tc>
          <w:tcPr>
            <w:tcW w:w="1530" w:type="dxa"/>
          </w:tcPr>
          <w:p w:rsidRPr="002E7AF1" w:rsidR="00540FA6" w:rsidP="009A2F60" w:rsidRDefault="00540FA6" w14:paraId="0D94A7B9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447 (74)</w:t>
            </w:r>
          </w:p>
        </w:tc>
      </w:tr>
      <w:tr xmlns:w14="http://schemas.microsoft.com/office/word/2010/wordml" w:rsidRPr="00540FA6" w:rsidR="00540FA6" w:rsidTr="002E7AF1" w14:paraId="3747F136" w14:textId="77777777">
        <w:trPr>
          <w:jc w:val="center"/>
        </w:trPr>
        <w:tc>
          <w:tcPr>
            <w:tcW w:w="2880" w:type="dxa"/>
          </w:tcPr>
          <w:p w:rsidRPr="002E7AF1" w:rsidR="00540FA6" w:rsidP="009A2F60" w:rsidRDefault="00540FA6" w14:paraId="78F4DC5C" w14:textId="77777777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2880" w:type="dxa"/>
          </w:tcPr>
          <w:p w:rsidRPr="002E7AF1" w:rsidR="00540FA6" w:rsidP="009A2F60" w:rsidRDefault="00540FA6" w14:paraId="64B69CF9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Psychiatry</w:t>
            </w:r>
          </w:p>
        </w:tc>
        <w:tc>
          <w:tcPr>
            <w:tcW w:w="1530" w:type="dxa"/>
          </w:tcPr>
          <w:p w:rsidRPr="002E7AF1" w:rsidR="00540FA6" w:rsidP="009A2F60" w:rsidRDefault="00540FA6" w14:paraId="4CB0D77F" w14:textId="77777777">
            <w:pPr>
              <w:spacing w:after="0" w:line="360" w:lineRule="auto"/>
              <w:rPr>
                <w:rFonts w:cstheme="minorHAnsi"/>
              </w:rPr>
            </w:pPr>
            <w:r w:rsidRPr="002E7AF1">
              <w:rPr>
                <w:rFonts w:cstheme="minorHAnsi"/>
              </w:rPr>
              <w:t>160 (26)</w:t>
            </w:r>
          </w:p>
        </w:tc>
      </w:tr>
    </w:tbl>
    <w:p xmlns:w14="http://schemas.microsoft.com/office/word/2010/wordml" w:rsidR="009A2F60" w:rsidP="00F8063B" w:rsidRDefault="009A2F60" w14:paraId="73193254" w14:textId="77777777">
      <w:pPr>
        <w:spacing w:after="0" w:line="480" w:lineRule="auto"/>
        <w:rPr>
          <w:b/>
          <w:bCs/>
          <w:sz w:val="24"/>
          <w:szCs w:val="24"/>
        </w:rPr>
      </w:pPr>
    </w:p>
    <w:p xmlns:w14="http://schemas.microsoft.com/office/word/2010/wordml" w:rsidR="009A2F60" w:rsidP="00F8063B" w:rsidRDefault="009A2F60" w14:paraId="63E94E6A" w14:textId="77777777">
      <w:pPr>
        <w:spacing w:after="0" w:line="480" w:lineRule="auto"/>
        <w:rPr>
          <w:b/>
          <w:bCs/>
          <w:sz w:val="24"/>
          <w:szCs w:val="24"/>
        </w:rPr>
      </w:pPr>
    </w:p>
    <w:p xmlns:w14="http://schemas.microsoft.com/office/word/2010/wordml" w:rsidR="009A2F60" w:rsidP="00F8063B" w:rsidRDefault="009A2F60" w14:paraId="07BB2905" w14:textId="77777777">
      <w:pPr>
        <w:spacing w:after="0" w:line="480" w:lineRule="auto"/>
        <w:rPr>
          <w:b/>
          <w:bCs/>
          <w:sz w:val="24"/>
          <w:szCs w:val="24"/>
        </w:rPr>
      </w:pPr>
    </w:p>
    <w:p xmlns:w14="http://schemas.microsoft.com/office/word/2010/wordml" w:rsidR="009A2F60" w:rsidP="00F8063B" w:rsidRDefault="009A2F60" w14:paraId="45E0146D" w14:textId="77777777">
      <w:pPr>
        <w:spacing w:after="0" w:line="480" w:lineRule="auto"/>
        <w:rPr>
          <w:b/>
          <w:bCs/>
          <w:sz w:val="24"/>
          <w:szCs w:val="24"/>
        </w:rPr>
      </w:pPr>
    </w:p>
    <w:p xmlns:w14="http://schemas.microsoft.com/office/word/2010/wordml" w:rsidR="009A2F60" w:rsidP="00F8063B" w:rsidRDefault="009A2F60" w14:paraId="7F405A0F" w14:textId="77777777">
      <w:pPr>
        <w:spacing w:after="0" w:line="480" w:lineRule="auto"/>
        <w:rPr>
          <w:b/>
          <w:bCs/>
          <w:sz w:val="24"/>
          <w:szCs w:val="24"/>
        </w:rPr>
      </w:pPr>
    </w:p>
    <w:p xmlns:w14="http://schemas.microsoft.com/office/word/2010/wordml" w:rsidRPr="00D04629" w:rsidR="00F8063B" w:rsidP="00F8063B" w:rsidRDefault="00F8063B" w14:paraId="74ED88B4" w14:textId="61E3751F">
      <w:pPr>
        <w:spacing w:after="0" w:line="480" w:lineRule="auto"/>
        <w:rPr>
          <w:b/>
          <w:bCs/>
          <w:sz w:val="24"/>
          <w:szCs w:val="24"/>
        </w:rPr>
      </w:pPr>
      <w:r w:rsidRPr="00D04629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</w:t>
      </w:r>
      <w:r w:rsidR="009D15EB">
        <w:rPr>
          <w:b/>
          <w:bCs/>
          <w:sz w:val="24"/>
          <w:szCs w:val="24"/>
        </w:rPr>
        <w:t>3</w:t>
      </w:r>
      <w:r w:rsidRPr="00D04629">
        <w:rPr>
          <w:b/>
          <w:bCs/>
          <w:sz w:val="24"/>
          <w:szCs w:val="24"/>
        </w:rPr>
        <w:t xml:space="preserve">. </w:t>
      </w:r>
      <w:r w:rsidRPr="00AD4438">
        <w:rPr>
          <w:sz w:val="24"/>
          <w:szCs w:val="24"/>
        </w:rPr>
        <w:t>Risk factors influencing presence of employee injury on a given day. Results from mixed effects logistic regression without considering active surveillance predictors (N=7929).</w:t>
      </w:r>
    </w:p>
    <w:tbl>
      <w:tblPr>
        <w:tblStyle w:val="TableGrid"/>
        <w:tblW w:w="9270" w:type="dxa"/>
        <w:tblInd w:w="-9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3465"/>
        <w:gridCol w:w="2040"/>
        <w:gridCol w:w="1065"/>
        <w:gridCol w:w="1710"/>
        <w:gridCol w:w="990"/>
      </w:tblGrid>
      <w:tr xmlns:w14="http://schemas.microsoft.com/office/word/2010/wordml" w:rsidRPr="004456A7" w:rsidR="00F8063B" w:rsidTr="00AD4438" w14:paraId="3BAA6DA3" w14:textId="77777777">
        <w:trPr>
          <w:trHeight w:val="300"/>
        </w:trPr>
        <w:tc>
          <w:tcPr>
            <w:tcW w:w="3465" w:type="dxa"/>
            <w:tcBorders>
              <w:top w:val="single" w:color="auto" w:sz="4" w:space="0"/>
            </w:tcBorders>
          </w:tcPr>
          <w:p w:rsidRPr="004456A7" w:rsidR="00F8063B" w:rsidP="00AD4438" w:rsidRDefault="00F8063B" w14:paraId="57A263EA" w14:textId="7777777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3105" w:type="dxa"/>
            <w:gridSpan w:val="2"/>
            <w:tcBorders>
              <w:top w:val="single" w:color="auto" w:sz="4" w:space="0"/>
            </w:tcBorders>
          </w:tcPr>
          <w:p w:rsidRPr="004456A7" w:rsidR="00F8063B" w:rsidP="00AD4438" w:rsidRDefault="00F8063B" w14:paraId="0BDFF209" w14:textId="77777777">
            <w:pPr>
              <w:jc w:val="center"/>
              <w:rPr>
                <w:rFonts w:cstheme="minorHAnsi"/>
                <w:b/>
                <w:bCs/>
              </w:rPr>
            </w:pPr>
            <w:r w:rsidRPr="004456A7">
              <w:rPr>
                <w:rFonts w:cstheme="minorHAnsi"/>
                <w:b/>
                <w:bCs/>
              </w:rPr>
              <w:t>Single-predictor model</w:t>
            </w:r>
          </w:p>
        </w:tc>
        <w:tc>
          <w:tcPr>
            <w:tcW w:w="2700" w:type="dxa"/>
            <w:gridSpan w:val="2"/>
            <w:tcBorders>
              <w:top w:val="single" w:color="auto" w:sz="4" w:space="0"/>
            </w:tcBorders>
          </w:tcPr>
          <w:p w:rsidRPr="004456A7" w:rsidR="00F8063B" w:rsidP="00AD4438" w:rsidRDefault="00F8063B" w14:paraId="2954F792" w14:textId="77777777">
            <w:pPr>
              <w:jc w:val="center"/>
              <w:rPr>
                <w:rFonts w:cstheme="minorHAnsi"/>
                <w:b/>
                <w:bCs/>
              </w:rPr>
            </w:pPr>
            <w:r w:rsidRPr="004456A7">
              <w:rPr>
                <w:rFonts w:cstheme="minorHAnsi"/>
                <w:b/>
                <w:bCs/>
              </w:rPr>
              <w:t>Multivariable model</w:t>
            </w:r>
          </w:p>
        </w:tc>
      </w:tr>
      <w:tr xmlns:w14="http://schemas.microsoft.com/office/word/2010/wordml" w:rsidRPr="00C4024F" w:rsidR="00F8063B" w:rsidTr="00AD4438" w14:paraId="02C97DE2" w14:textId="77777777">
        <w:trPr>
          <w:trHeight w:val="300"/>
        </w:trPr>
        <w:tc>
          <w:tcPr>
            <w:tcW w:w="3465" w:type="dxa"/>
            <w:tcBorders>
              <w:bottom w:val="single" w:color="auto" w:sz="4" w:space="0"/>
            </w:tcBorders>
          </w:tcPr>
          <w:p w:rsidRPr="004456A7" w:rsidR="00F8063B" w:rsidP="00AD4438" w:rsidRDefault="00F8063B" w14:paraId="143CD8A4" w14:textId="77777777">
            <w:pPr>
              <w:rPr>
                <w:rFonts w:cstheme="minorHAnsi"/>
                <w:b/>
                <w:bCs/>
              </w:rPr>
            </w:pPr>
            <w:r w:rsidRPr="004456A7">
              <w:rPr>
                <w:rFonts w:cstheme="minorHAnsi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2040" w:type="dxa"/>
            <w:tcBorders>
              <w:bottom w:val="single" w:color="auto" w:sz="4" w:space="0"/>
            </w:tcBorders>
          </w:tcPr>
          <w:p w:rsidRPr="00C4024F" w:rsidR="00F8063B" w:rsidP="00AD4438" w:rsidRDefault="00F8063B" w14:paraId="7D4FB78F" w14:textId="77777777">
            <w:pPr>
              <w:jc w:val="center"/>
              <w:rPr>
                <w:rFonts w:cstheme="minorHAnsi"/>
              </w:rPr>
            </w:pPr>
            <w:r w:rsidRPr="00C4024F">
              <w:rPr>
                <w:rFonts w:cstheme="minorHAnsi"/>
              </w:rPr>
              <w:t>OR (crude) (95% CI)</w:t>
            </w:r>
          </w:p>
        </w:tc>
        <w:tc>
          <w:tcPr>
            <w:tcW w:w="1065" w:type="dxa"/>
            <w:tcBorders>
              <w:bottom w:val="single" w:color="auto" w:sz="4" w:space="0"/>
            </w:tcBorders>
          </w:tcPr>
          <w:p w:rsidRPr="00C4024F" w:rsidR="00F8063B" w:rsidP="00AD4438" w:rsidRDefault="00F8063B" w14:paraId="7641DAB0" w14:textId="77777777">
            <w:pPr>
              <w:jc w:val="center"/>
              <w:rPr>
                <w:rFonts w:cstheme="minorHAnsi"/>
              </w:rPr>
            </w:pPr>
            <w:r w:rsidRPr="00C4024F">
              <w:rPr>
                <w:rFonts w:cstheme="minorHAnsi"/>
              </w:rPr>
              <w:t>p-value</w:t>
            </w:r>
          </w:p>
        </w:tc>
        <w:tc>
          <w:tcPr>
            <w:tcW w:w="1710" w:type="dxa"/>
            <w:tcBorders>
              <w:bottom w:val="single" w:color="auto" w:sz="4" w:space="0"/>
            </w:tcBorders>
          </w:tcPr>
          <w:p w:rsidRPr="00C4024F" w:rsidR="00F8063B" w:rsidP="00AD4438" w:rsidRDefault="00F8063B" w14:paraId="576F87F3" w14:textId="77777777">
            <w:pPr>
              <w:jc w:val="center"/>
              <w:rPr>
                <w:rFonts w:cstheme="minorHAnsi"/>
              </w:rPr>
            </w:pPr>
            <w:r w:rsidRPr="00C4024F">
              <w:rPr>
                <w:rFonts w:cstheme="minorHAnsi"/>
              </w:rPr>
              <w:t>aOR (95% CI)</w:t>
            </w:r>
          </w:p>
        </w:tc>
        <w:tc>
          <w:tcPr>
            <w:tcW w:w="990" w:type="dxa"/>
            <w:tcBorders>
              <w:bottom w:val="single" w:color="auto" w:sz="4" w:space="0"/>
            </w:tcBorders>
          </w:tcPr>
          <w:p w:rsidRPr="00C4024F" w:rsidR="00F8063B" w:rsidP="00AD4438" w:rsidRDefault="00F8063B" w14:paraId="6CBF5269" w14:textId="77777777">
            <w:pPr>
              <w:jc w:val="center"/>
              <w:rPr>
                <w:rFonts w:cstheme="minorHAnsi"/>
              </w:rPr>
            </w:pPr>
            <w:r w:rsidRPr="00C4024F">
              <w:rPr>
                <w:rFonts w:cstheme="minorHAnsi"/>
              </w:rPr>
              <w:t>p-value</w:t>
            </w:r>
          </w:p>
        </w:tc>
      </w:tr>
      <w:tr xmlns:w14="http://schemas.microsoft.com/office/word/2010/wordml" w:rsidRPr="00C4024F" w:rsidR="00F8063B" w:rsidTr="00AD4438" w14:paraId="556D9CCB" w14:textId="77777777">
        <w:trPr>
          <w:trHeight w:val="300"/>
        </w:trPr>
        <w:tc>
          <w:tcPr>
            <w:tcW w:w="3465" w:type="dxa"/>
            <w:tcBorders>
              <w:top w:val="single" w:color="auto" w:sz="4" w:space="0"/>
            </w:tcBorders>
          </w:tcPr>
          <w:p w:rsidRPr="00927703" w:rsidR="00F8063B" w:rsidP="00AD4438" w:rsidRDefault="00F8063B" w14:paraId="06EF04C5" w14:textId="77777777">
            <w:r w:rsidRPr="00927703">
              <w:t xml:space="preserve">% shifts &gt; 13 h (for one additional % point): </w:t>
            </w:r>
          </w:p>
        </w:tc>
        <w:tc>
          <w:tcPr>
            <w:tcW w:w="2040" w:type="dxa"/>
            <w:tcBorders>
              <w:top w:val="single" w:color="auto" w:sz="4" w:space="0"/>
            </w:tcBorders>
          </w:tcPr>
          <w:p w:rsidRPr="00C4024F" w:rsidR="00F8063B" w:rsidP="00AD4438" w:rsidRDefault="00F8063B" w14:paraId="1A96BFDB" w14:textId="77777777">
            <w:pPr>
              <w:rPr>
                <w:rFonts w:cstheme="minorHAnsi"/>
              </w:rPr>
            </w:pPr>
          </w:p>
        </w:tc>
        <w:tc>
          <w:tcPr>
            <w:tcW w:w="1065" w:type="dxa"/>
            <w:tcBorders>
              <w:top w:val="single" w:color="auto" w:sz="4" w:space="0"/>
            </w:tcBorders>
          </w:tcPr>
          <w:p w:rsidRPr="00C4024F" w:rsidR="00F8063B" w:rsidP="00AD4438" w:rsidRDefault="00F8063B" w14:paraId="244AE734" w14:textId="77777777">
            <w:pPr>
              <w:rPr>
                <w:rFonts w:cstheme="minorHAnsi"/>
              </w:rPr>
            </w:pPr>
          </w:p>
        </w:tc>
        <w:tc>
          <w:tcPr>
            <w:tcW w:w="1710" w:type="dxa"/>
            <w:tcBorders>
              <w:top w:val="single" w:color="auto" w:sz="4" w:space="0"/>
            </w:tcBorders>
          </w:tcPr>
          <w:p w:rsidRPr="00C4024F" w:rsidR="00F8063B" w:rsidP="00AD4438" w:rsidRDefault="00F8063B" w14:paraId="68947863" w14:textId="77777777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single" w:color="auto" w:sz="4" w:space="0"/>
            </w:tcBorders>
          </w:tcPr>
          <w:p w:rsidRPr="00C4024F" w:rsidR="00F8063B" w:rsidP="00AD4438" w:rsidRDefault="00F8063B" w14:paraId="22DB62E4" w14:textId="77777777">
            <w:pPr>
              <w:rPr>
                <w:rFonts w:cstheme="minorHAnsi"/>
              </w:rPr>
            </w:pPr>
          </w:p>
        </w:tc>
      </w:tr>
      <w:tr xmlns:w14="http://schemas.microsoft.com/office/word/2010/wordml" w:rsidRPr="00C4024F" w:rsidR="00F8063B" w:rsidTr="00AD4438" w14:paraId="4242B315" w14:textId="77777777">
        <w:trPr>
          <w:trHeight w:val="300"/>
        </w:trPr>
        <w:tc>
          <w:tcPr>
            <w:tcW w:w="3465" w:type="dxa"/>
          </w:tcPr>
          <w:p w:rsidRPr="00927703" w:rsidR="00F8063B" w:rsidP="00AD4438" w:rsidRDefault="00F8063B" w14:paraId="6924FB06" w14:textId="77777777">
            <w:r w:rsidRPr="00927703">
              <w:t xml:space="preserve">        on the same day</w:t>
            </w:r>
          </w:p>
        </w:tc>
        <w:tc>
          <w:tcPr>
            <w:tcW w:w="2040" w:type="dxa"/>
          </w:tcPr>
          <w:p w:rsidRPr="00C4024F" w:rsidR="00F8063B" w:rsidP="00AD4438" w:rsidRDefault="00F8063B" w14:paraId="4ABF08DE" w14:textId="77777777">
            <w:pPr>
              <w:rPr>
                <w:rFonts w:cstheme="minorHAnsi"/>
              </w:rPr>
            </w:pPr>
            <w:r w:rsidRPr="00C4024F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 </w:t>
            </w:r>
            <w:r w:rsidRPr="00C4024F">
              <w:rPr>
                <w:rFonts w:cstheme="minorHAnsi"/>
              </w:rPr>
              <w:t xml:space="preserve"> 1.02 (0.99,1.05)</w:t>
            </w:r>
          </w:p>
        </w:tc>
        <w:tc>
          <w:tcPr>
            <w:tcW w:w="1065" w:type="dxa"/>
            <w:shd w:val="clear" w:color="auto" w:fill="FFFFFF" w:themeFill="background1"/>
          </w:tcPr>
          <w:p w:rsidRPr="00C4024F" w:rsidR="00F8063B" w:rsidP="00AD4438" w:rsidRDefault="00F8063B" w14:paraId="1DC417E0" w14:textId="77777777">
            <w:pPr>
              <w:rPr>
                <w:rFonts w:cstheme="minorHAnsi"/>
              </w:rPr>
            </w:pPr>
            <w:r w:rsidRPr="00C4024F">
              <w:rPr>
                <w:rFonts w:cstheme="minorHAnsi"/>
              </w:rPr>
              <w:t>0.2336</w:t>
            </w:r>
          </w:p>
        </w:tc>
        <w:tc>
          <w:tcPr>
            <w:tcW w:w="1710" w:type="dxa"/>
          </w:tcPr>
          <w:p w:rsidRPr="00C4024F" w:rsidR="00F8063B" w:rsidP="00AD4438" w:rsidRDefault="00F8063B" w14:paraId="06D49D15" w14:textId="77777777">
            <w:pPr>
              <w:rPr>
                <w:rFonts w:cstheme="minorHAnsi"/>
              </w:rPr>
            </w:pPr>
            <w:r w:rsidRPr="00C4024F">
              <w:rPr>
                <w:rFonts w:cstheme="minorHAnsi"/>
              </w:rPr>
              <w:t>1.00 (0.96, 1.05)</w:t>
            </w:r>
          </w:p>
        </w:tc>
        <w:tc>
          <w:tcPr>
            <w:tcW w:w="990" w:type="dxa"/>
          </w:tcPr>
          <w:p w:rsidRPr="00C4024F" w:rsidR="00F8063B" w:rsidP="00AD4438" w:rsidRDefault="00F8063B" w14:paraId="259AE4A7" w14:textId="77777777">
            <w:pPr>
              <w:rPr>
                <w:rFonts w:cstheme="minorHAnsi"/>
              </w:rPr>
            </w:pPr>
            <w:r w:rsidRPr="00C4024F">
              <w:rPr>
                <w:rFonts w:cstheme="minorHAnsi"/>
              </w:rPr>
              <w:t>0.8238</w:t>
            </w:r>
          </w:p>
        </w:tc>
      </w:tr>
      <w:tr xmlns:w14="http://schemas.microsoft.com/office/word/2010/wordml" w:rsidRPr="00C4024F" w:rsidR="00F8063B" w:rsidTr="00AD4438" w14:paraId="14000602" w14:textId="77777777">
        <w:trPr>
          <w:trHeight w:val="300"/>
        </w:trPr>
        <w:tc>
          <w:tcPr>
            <w:tcW w:w="3465" w:type="dxa"/>
          </w:tcPr>
          <w:p w:rsidRPr="00927703" w:rsidR="00F8063B" w:rsidP="00AD4438" w:rsidRDefault="00F8063B" w14:paraId="13DD135C" w14:textId="77777777">
            <w:r w:rsidRPr="00927703">
              <w:t xml:space="preserve">        1 day before</w:t>
            </w:r>
          </w:p>
        </w:tc>
        <w:tc>
          <w:tcPr>
            <w:tcW w:w="2040" w:type="dxa"/>
          </w:tcPr>
          <w:p w:rsidRPr="00C4024F" w:rsidR="00F8063B" w:rsidP="00AD4438" w:rsidRDefault="00F8063B" w14:paraId="233C6506" w14:textId="77777777">
            <w:pPr>
              <w:jc w:val="center"/>
              <w:rPr>
                <w:rFonts w:cstheme="minorHAnsi"/>
              </w:rPr>
            </w:pPr>
            <w:r w:rsidRPr="00C4024F">
              <w:rPr>
                <w:rFonts w:cstheme="minorHAnsi"/>
              </w:rPr>
              <w:t>1.03 (1.01, 1.06)</w:t>
            </w:r>
          </w:p>
        </w:tc>
        <w:tc>
          <w:tcPr>
            <w:tcW w:w="1065" w:type="dxa"/>
            <w:shd w:val="clear" w:color="auto" w:fill="FFFFFF" w:themeFill="background1"/>
          </w:tcPr>
          <w:p w:rsidRPr="00C4024F" w:rsidR="00F8063B" w:rsidP="00AD4438" w:rsidRDefault="00F8063B" w14:paraId="5EFC5E49" w14:textId="77777777">
            <w:pPr>
              <w:rPr>
                <w:rFonts w:cstheme="minorHAnsi"/>
              </w:rPr>
            </w:pPr>
            <w:r w:rsidRPr="00C4024F">
              <w:rPr>
                <w:rFonts w:cstheme="minorHAnsi"/>
              </w:rPr>
              <w:t>0.0096</w:t>
            </w:r>
            <w:r>
              <w:rPr>
                <w:rFonts w:cstheme="minorHAnsi"/>
              </w:rPr>
              <w:t>*</w:t>
            </w:r>
          </w:p>
        </w:tc>
        <w:tc>
          <w:tcPr>
            <w:tcW w:w="1710" w:type="dxa"/>
            <w:shd w:val="clear" w:color="auto" w:fill="FFFFFF" w:themeFill="background1"/>
          </w:tcPr>
          <w:p w:rsidRPr="00C4024F" w:rsidR="00F8063B" w:rsidP="00AD4438" w:rsidRDefault="00F8063B" w14:paraId="12B9FED3" w14:textId="77777777">
            <w:pPr>
              <w:rPr>
                <w:rFonts w:cstheme="minorHAnsi"/>
              </w:rPr>
            </w:pPr>
            <w:r w:rsidRPr="00C4024F">
              <w:rPr>
                <w:rFonts w:cstheme="minorHAnsi"/>
              </w:rPr>
              <w:t>1.04 (1.01, 1.07)</w:t>
            </w:r>
          </w:p>
        </w:tc>
        <w:tc>
          <w:tcPr>
            <w:tcW w:w="990" w:type="dxa"/>
            <w:shd w:val="clear" w:color="auto" w:fill="FFFFFF" w:themeFill="background1"/>
          </w:tcPr>
          <w:p w:rsidRPr="00C4024F" w:rsidR="00F8063B" w:rsidP="00AD4438" w:rsidRDefault="00F8063B" w14:paraId="04719223" w14:textId="77777777">
            <w:pPr>
              <w:rPr>
                <w:rFonts w:cstheme="minorHAnsi"/>
              </w:rPr>
            </w:pPr>
            <w:r w:rsidRPr="00C4024F">
              <w:rPr>
                <w:rFonts w:cstheme="minorHAnsi"/>
              </w:rPr>
              <w:t>0.0118</w:t>
            </w:r>
            <w:r>
              <w:rPr>
                <w:rFonts w:cstheme="minorHAnsi"/>
              </w:rPr>
              <w:t>*</w:t>
            </w:r>
          </w:p>
        </w:tc>
      </w:tr>
      <w:tr xmlns:w14="http://schemas.microsoft.com/office/word/2010/wordml" w:rsidRPr="00C4024F" w:rsidR="00F8063B" w:rsidTr="00AD4438" w14:paraId="29CDCD44" w14:textId="77777777">
        <w:trPr>
          <w:trHeight w:val="300"/>
        </w:trPr>
        <w:tc>
          <w:tcPr>
            <w:tcW w:w="3465" w:type="dxa"/>
          </w:tcPr>
          <w:p w:rsidRPr="00927703" w:rsidR="00F8063B" w:rsidP="00AD4438" w:rsidRDefault="00F8063B" w14:paraId="5FF34488" w14:textId="77777777">
            <w:r w:rsidRPr="00927703">
              <w:t xml:space="preserve">        2 days before</w:t>
            </w:r>
          </w:p>
        </w:tc>
        <w:tc>
          <w:tcPr>
            <w:tcW w:w="2040" w:type="dxa"/>
          </w:tcPr>
          <w:p w:rsidRPr="00C4024F" w:rsidR="00F8063B" w:rsidP="00AD4438" w:rsidRDefault="00F8063B" w14:paraId="1298EC07" w14:textId="77777777">
            <w:pPr>
              <w:jc w:val="center"/>
              <w:rPr>
                <w:rFonts w:cstheme="minorHAnsi"/>
              </w:rPr>
            </w:pPr>
            <w:r w:rsidRPr="00C4024F">
              <w:rPr>
                <w:rFonts w:cstheme="minorHAnsi"/>
              </w:rPr>
              <w:t>1.01 (0.98, 1.04)</w:t>
            </w:r>
          </w:p>
        </w:tc>
        <w:tc>
          <w:tcPr>
            <w:tcW w:w="1065" w:type="dxa"/>
          </w:tcPr>
          <w:p w:rsidRPr="00C4024F" w:rsidR="00F8063B" w:rsidP="00AD4438" w:rsidRDefault="00F8063B" w14:paraId="0FA37B1F" w14:textId="77777777">
            <w:pPr>
              <w:rPr>
                <w:rFonts w:cstheme="minorHAnsi"/>
              </w:rPr>
            </w:pPr>
            <w:r w:rsidRPr="00C4024F">
              <w:rPr>
                <w:rFonts w:cstheme="minorHAnsi"/>
              </w:rPr>
              <w:t>0.6362</w:t>
            </w:r>
          </w:p>
        </w:tc>
        <w:tc>
          <w:tcPr>
            <w:tcW w:w="1710" w:type="dxa"/>
          </w:tcPr>
          <w:p w:rsidRPr="00C4024F" w:rsidR="00F8063B" w:rsidP="00AD4438" w:rsidRDefault="00F8063B" w14:paraId="0DB71F0B" w14:textId="77777777">
            <w:pPr>
              <w:rPr>
                <w:rFonts w:cstheme="minorHAnsi"/>
              </w:rPr>
            </w:pPr>
            <w:r w:rsidRPr="00C4024F">
              <w:rPr>
                <w:rFonts w:cstheme="minorHAnsi"/>
              </w:rPr>
              <w:t>1.00 (0.97, 1.03)</w:t>
            </w:r>
          </w:p>
        </w:tc>
        <w:tc>
          <w:tcPr>
            <w:tcW w:w="990" w:type="dxa"/>
          </w:tcPr>
          <w:p w:rsidRPr="00C4024F" w:rsidR="00F8063B" w:rsidP="00AD4438" w:rsidRDefault="00F8063B" w14:paraId="452EA71D" w14:textId="77777777">
            <w:pPr>
              <w:rPr>
                <w:rFonts w:cstheme="minorHAnsi"/>
              </w:rPr>
            </w:pPr>
            <w:r w:rsidRPr="00C4024F">
              <w:rPr>
                <w:rFonts w:cstheme="minorHAnsi"/>
              </w:rPr>
              <w:t>0.9086</w:t>
            </w:r>
          </w:p>
        </w:tc>
      </w:tr>
      <w:tr xmlns:w14="http://schemas.microsoft.com/office/word/2010/wordml" w:rsidRPr="00C4024F" w:rsidR="00F8063B" w:rsidTr="00AD4438" w14:paraId="293E456A" w14:textId="77777777">
        <w:trPr>
          <w:trHeight w:val="300"/>
        </w:trPr>
        <w:tc>
          <w:tcPr>
            <w:tcW w:w="3465" w:type="dxa"/>
          </w:tcPr>
          <w:p w:rsidRPr="00927703" w:rsidR="00F8063B" w:rsidP="00AD4438" w:rsidRDefault="00F8063B" w14:paraId="5748795A" w14:textId="77777777">
            <w:r w:rsidRPr="00927703">
              <w:t xml:space="preserve">        3 days before</w:t>
            </w:r>
          </w:p>
        </w:tc>
        <w:tc>
          <w:tcPr>
            <w:tcW w:w="2040" w:type="dxa"/>
          </w:tcPr>
          <w:p w:rsidRPr="00C4024F" w:rsidR="00F8063B" w:rsidP="00AD4438" w:rsidRDefault="00F8063B" w14:paraId="12644EC2" w14:textId="77777777">
            <w:pPr>
              <w:jc w:val="center"/>
              <w:rPr>
                <w:rFonts w:cstheme="minorHAnsi"/>
              </w:rPr>
            </w:pPr>
            <w:r w:rsidRPr="00C4024F">
              <w:rPr>
                <w:rFonts w:cstheme="minorHAnsi"/>
              </w:rPr>
              <w:t>1.01 (0.98, 1.04)</w:t>
            </w:r>
          </w:p>
        </w:tc>
        <w:tc>
          <w:tcPr>
            <w:tcW w:w="1065" w:type="dxa"/>
          </w:tcPr>
          <w:p w:rsidRPr="00C4024F" w:rsidR="00F8063B" w:rsidP="00AD4438" w:rsidRDefault="00F8063B" w14:paraId="2D2E32E2" w14:textId="77777777">
            <w:pPr>
              <w:rPr>
                <w:rFonts w:cstheme="minorHAnsi"/>
              </w:rPr>
            </w:pPr>
            <w:r w:rsidRPr="00C4024F">
              <w:rPr>
                <w:rFonts w:cstheme="minorHAnsi"/>
              </w:rPr>
              <w:t>0.6164</w:t>
            </w:r>
          </w:p>
        </w:tc>
        <w:tc>
          <w:tcPr>
            <w:tcW w:w="1710" w:type="dxa"/>
          </w:tcPr>
          <w:p w:rsidRPr="00C4024F" w:rsidR="00F8063B" w:rsidP="00AD4438" w:rsidRDefault="00F8063B" w14:paraId="6062C9BD" w14:textId="77777777">
            <w:pPr>
              <w:rPr>
                <w:rFonts w:cstheme="minorHAnsi"/>
              </w:rPr>
            </w:pPr>
            <w:r w:rsidRPr="00C4024F">
              <w:rPr>
                <w:rFonts w:cstheme="minorHAnsi"/>
              </w:rPr>
              <w:t>1.01 (0.98, 1.04)</w:t>
            </w:r>
          </w:p>
        </w:tc>
        <w:tc>
          <w:tcPr>
            <w:tcW w:w="990" w:type="dxa"/>
          </w:tcPr>
          <w:p w:rsidRPr="00C4024F" w:rsidR="00F8063B" w:rsidP="00AD4438" w:rsidRDefault="00F8063B" w14:paraId="48E235FF" w14:textId="77777777">
            <w:pPr>
              <w:rPr>
                <w:rFonts w:cstheme="minorHAnsi"/>
              </w:rPr>
            </w:pPr>
            <w:r w:rsidRPr="00C4024F">
              <w:rPr>
                <w:rFonts w:cstheme="minorHAnsi"/>
              </w:rPr>
              <w:t>0.5885</w:t>
            </w:r>
          </w:p>
        </w:tc>
      </w:tr>
      <w:tr xmlns:w14="http://schemas.microsoft.com/office/word/2010/wordml" w:rsidRPr="00C4024F" w:rsidR="00F8063B" w:rsidTr="00AD4438" w14:paraId="7971444A" w14:textId="77777777">
        <w:trPr>
          <w:trHeight w:val="300"/>
        </w:trPr>
        <w:tc>
          <w:tcPr>
            <w:tcW w:w="3465" w:type="dxa"/>
          </w:tcPr>
          <w:p w:rsidRPr="00927703" w:rsidR="00F8063B" w:rsidP="00AD4438" w:rsidRDefault="00F8063B" w14:paraId="54F9BBD0" w14:textId="77777777">
            <w:r w:rsidRPr="00927703">
              <w:t>N days in the past week when %shifts &gt; 13 h increased over the previous day (per additional day)</w:t>
            </w:r>
          </w:p>
        </w:tc>
        <w:tc>
          <w:tcPr>
            <w:tcW w:w="2040" w:type="dxa"/>
          </w:tcPr>
          <w:p w:rsidRPr="00C4024F" w:rsidR="00F8063B" w:rsidP="00AD4438" w:rsidRDefault="00F8063B" w14:paraId="0BA6FF45" w14:textId="77777777">
            <w:pPr>
              <w:jc w:val="center"/>
              <w:rPr>
                <w:rFonts w:cstheme="minorHAnsi"/>
              </w:rPr>
            </w:pPr>
            <w:r w:rsidRPr="00C4024F">
              <w:rPr>
                <w:rFonts w:cstheme="minorHAnsi"/>
              </w:rPr>
              <w:t>1.01 (0.92, 1.11)</w:t>
            </w:r>
          </w:p>
        </w:tc>
        <w:tc>
          <w:tcPr>
            <w:tcW w:w="1065" w:type="dxa"/>
          </w:tcPr>
          <w:p w:rsidRPr="00C4024F" w:rsidR="00F8063B" w:rsidP="00AD4438" w:rsidRDefault="00F8063B" w14:paraId="209BB257" w14:textId="77777777">
            <w:pPr>
              <w:rPr>
                <w:rFonts w:cstheme="minorHAnsi"/>
              </w:rPr>
            </w:pPr>
            <w:r w:rsidRPr="00C4024F">
              <w:rPr>
                <w:rFonts w:cstheme="minorHAnsi"/>
              </w:rPr>
              <w:t>0.7983</w:t>
            </w:r>
          </w:p>
        </w:tc>
        <w:tc>
          <w:tcPr>
            <w:tcW w:w="1710" w:type="dxa"/>
          </w:tcPr>
          <w:p w:rsidRPr="00C4024F" w:rsidR="00F8063B" w:rsidP="00AD4438" w:rsidRDefault="00F8063B" w14:paraId="101576E5" w14:textId="77777777">
            <w:pPr>
              <w:rPr>
                <w:rFonts w:cstheme="minorHAnsi"/>
              </w:rPr>
            </w:pPr>
            <w:r w:rsidRPr="00C4024F">
              <w:rPr>
                <w:rFonts w:cstheme="minorHAnsi"/>
              </w:rPr>
              <w:t>0.92 (0.83, 1.02)</w:t>
            </w:r>
          </w:p>
        </w:tc>
        <w:tc>
          <w:tcPr>
            <w:tcW w:w="990" w:type="dxa"/>
          </w:tcPr>
          <w:p w:rsidRPr="00C4024F" w:rsidR="00F8063B" w:rsidP="00AD4438" w:rsidRDefault="00F8063B" w14:paraId="227EE704" w14:textId="77777777">
            <w:pPr>
              <w:rPr>
                <w:rFonts w:cstheme="minorHAnsi"/>
              </w:rPr>
            </w:pPr>
            <w:r w:rsidRPr="00C4024F">
              <w:rPr>
                <w:rFonts w:cstheme="minorHAnsi"/>
              </w:rPr>
              <w:t>0.1295</w:t>
            </w:r>
          </w:p>
        </w:tc>
      </w:tr>
      <w:tr xmlns:w14="http://schemas.microsoft.com/office/word/2010/wordml" w:rsidRPr="00C4024F" w:rsidR="00F8063B" w:rsidTr="00AD4438" w14:paraId="16F98F58" w14:textId="77777777">
        <w:trPr>
          <w:trHeight w:val="300"/>
        </w:trPr>
        <w:tc>
          <w:tcPr>
            <w:tcW w:w="3465" w:type="dxa"/>
          </w:tcPr>
          <w:p w:rsidRPr="00927703" w:rsidR="00F8063B" w:rsidP="00AD4438" w:rsidRDefault="00F8063B" w14:paraId="0955C1CC" w14:textId="77777777">
            <w:r w:rsidRPr="00927703">
              <w:t>% shifts &lt; 8.5 h on the same day (for one additional % point)</w:t>
            </w:r>
          </w:p>
        </w:tc>
        <w:tc>
          <w:tcPr>
            <w:tcW w:w="2040" w:type="dxa"/>
          </w:tcPr>
          <w:p w:rsidRPr="00C4024F" w:rsidR="00F8063B" w:rsidP="00AD4438" w:rsidRDefault="00F8063B" w14:paraId="39F86CC7" w14:textId="77777777">
            <w:pPr>
              <w:jc w:val="center"/>
              <w:rPr>
                <w:rFonts w:cstheme="minorHAnsi"/>
              </w:rPr>
            </w:pPr>
            <w:r w:rsidRPr="00C4024F">
              <w:rPr>
                <w:rFonts w:cstheme="minorHAnsi"/>
              </w:rPr>
              <w:t>0.99 (0.98, 0.997)</w:t>
            </w:r>
          </w:p>
        </w:tc>
        <w:tc>
          <w:tcPr>
            <w:tcW w:w="1065" w:type="dxa"/>
            <w:shd w:val="clear" w:color="auto" w:fill="FFFFFF" w:themeFill="background1"/>
          </w:tcPr>
          <w:p w:rsidRPr="00C4024F" w:rsidR="00F8063B" w:rsidP="00AD4438" w:rsidRDefault="00F8063B" w14:paraId="0A71D494" w14:textId="77777777">
            <w:pPr>
              <w:rPr>
                <w:rFonts w:cstheme="minorHAnsi"/>
              </w:rPr>
            </w:pPr>
            <w:r w:rsidRPr="00C4024F">
              <w:rPr>
                <w:rFonts w:cstheme="minorHAnsi"/>
              </w:rPr>
              <w:t>0.0056</w:t>
            </w:r>
            <w:r>
              <w:rPr>
                <w:rFonts w:cstheme="minorHAnsi"/>
              </w:rPr>
              <w:t>*</w:t>
            </w:r>
          </w:p>
        </w:tc>
        <w:tc>
          <w:tcPr>
            <w:tcW w:w="1710" w:type="dxa"/>
          </w:tcPr>
          <w:p w:rsidRPr="00C4024F" w:rsidR="00F8063B" w:rsidP="00AD4438" w:rsidRDefault="00F8063B" w14:paraId="4BF4F3C7" w14:textId="77777777">
            <w:pPr>
              <w:rPr>
                <w:rFonts w:cstheme="minorHAnsi"/>
              </w:rPr>
            </w:pPr>
            <w:r w:rsidRPr="00C4024F">
              <w:rPr>
                <w:rFonts w:cstheme="minorHAnsi"/>
              </w:rPr>
              <w:t>0.99 (0.97, 1.02)</w:t>
            </w:r>
          </w:p>
        </w:tc>
        <w:tc>
          <w:tcPr>
            <w:tcW w:w="990" w:type="dxa"/>
          </w:tcPr>
          <w:p w:rsidRPr="00C4024F" w:rsidR="00F8063B" w:rsidP="00AD4438" w:rsidRDefault="00F8063B" w14:paraId="0F38F41C" w14:textId="77777777">
            <w:pPr>
              <w:rPr>
                <w:rFonts w:cstheme="minorHAnsi"/>
              </w:rPr>
            </w:pPr>
            <w:r w:rsidRPr="00C4024F">
              <w:rPr>
                <w:rFonts w:cstheme="minorHAnsi"/>
              </w:rPr>
              <w:t>0.6111</w:t>
            </w:r>
          </w:p>
        </w:tc>
      </w:tr>
      <w:tr xmlns:w14="http://schemas.microsoft.com/office/word/2010/wordml" w:rsidRPr="00C4024F" w:rsidR="00F8063B" w:rsidTr="00AD4438" w14:paraId="02BBB567" w14:textId="77777777">
        <w:trPr>
          <w:trHeight w:val="300"/>
        </w:trPr>
        <w:tc>
          <w:tcPr>
            <w:tcW w:w="3465" w:type="dxa"/>
          </w:tcPr>
          <w:p w:rsidRPr="00927703" w:rsidR="00F8063B" w:rsidP="00AD4438" w:rsidRDefault="00F8063B" w14:paraId="7EFCED25" w14:textId="77777777">
            <w:r w:rsidRPr="00927703">
              <w:t>% shifts between 8.5 &amp; 12 h in a unit on the same day (for one additional % point)</w:t>
            </w:r>
          </w:p>
        </w:tc>
        <w:tc>
          <w:tcPr>
            <w:tcW w:w="2040" w:type="dxa"/>
          </w:tcPr>
          <w:p w:rsidRPr="00C4024F" w:rsidR="00F8063B" w:rsidP="00AD4438" w:rsidRDefault="00F8063B" w14:paraId="48229DE6" w14:textId="77777777">
            <w:pPr>
              <w:jc w:val="center"/>
              <w:rPr>
                <w:rFonts w:cstheme="minorHAnsi"/>
              </w:rPr>
            </w:pPr>
            <w:r w:rsidRPr="00C4024F">
              <w:rPr>
                <w:rFonts w:cstheme="minorHAnsi"/>
              </w:rPr>
              <w:t>1.01 (1.002, 1.02)</w:t>
            </w:r>
          </w:p>
        </w:tc>
        <w:tc>
          <w:tcPr>
            <w:tcW w:w="1065" w:type="dxa"/>
            <w:shd w:val="clear" w:color="auto" w:fill="FFFFFF" w:themeFill="background1"/>
          </w:tcPr>
          <w:p w:rsidRPr="00C4024F" w:rsidR="00F8063B" w:rsidP="00AD4438" w:rsidRDefault="00F8063B" w14:paraId="73106B53" w14:textId="77777777">
            <w:pPr>
              <w:rPr>
                <w:rFonts w:cstheme="minorHAnsi"/>
              </w:rPr>
            </w:pPr>
            <w:r w:rsidRPr="00C4024F">
              <w:rPr>
                <w:rFonts w:cstheme="minorHAnsi"/>
              </w:rPr>
              <w:t>0.0148</w:t>
            </w:r>
            <w:r>
              <w:rPr>
                <w:rFonts w:cstheme="minorHAnsi"/>
              </w:rPr>
              <w:t>*</w:t>
            </w:r>
          </w:p>
        </w:tc>
        <w:tc>
          <w:tcPr>
            <w:tcW w:w="1710" w:type="dxa"/>
          </w:tcPr>
          <w:p w:rsidRPr="00C4024F" w:rsidR="00F8063B" w:rsidP="00AD4438" w:rsidRDefault="00F8063B" w14:paraId="57F24922" w14:textId="77777777">
            <w:pPr>
              <w:rPr>
                <w:rFonts w:cstheme="minorHAnsi"/>
              </w:rPr>
            </w:pPr>
            <w:r w:rsidRPr="00C4024F">
              <w:rPr>
                <w:rFonts w:cstheme="minorHAnsi"/>
              </w:rPr>
              <w:t>1.00 (0.97, 1.03)</w:t>
            </w:r>
          </w:p>
        </w:tc>
        <w:tc>
          <w:tcPr>
            <w:tcW w:w="990" w:type="dxa"/>
          </w:tcPr>
          <w:p w:rsidRPr="00C4024F" w:rsidR="00F8063B" w:rsidP="00AD4438" w:rsidRDefault="00F8063B" w14:paraId="04EC9278" w14:textId="77777777">
            <w:pPr>
              <w:rPr>
                <w:rFonts w:cstheme="minorHAnsi"/>
              </w:rPr>
            </w:pPr>
            <w:r w:rsidRPr="00C4024F">
              <w:rPr>
                <w:rFonts w:cstheme="minorHAnsi"/>
              </w:rPr>
              <w:t>0.9218</w:t>
            </w:r>
          </w:p>
        </w:tc>
      </w:tr>
      <w:tr xmlns:w14="http://schemas.microsoft.com/office/word/2010/wordml" w:rsidRPr="00C4024F" w:rsidR="00F8063B" w:rsidTr="00AD4438" w14:paraId="5DB871F6" w14:textId="77777777">
        <w:trPr>
          <w:trHeight w:val="300"/>
        </w:trPr>
        <w:tc>
          <w:tcPr>
            <w:tcW w:w="3465" w:type="dxa"/>
          </w:tcPr>
          <w:p w:rsidRPr="00927703" w:rsidR="00F8063B" w:rsidP="00AD4438" w:rsidRDefault="00F8063B" w14:paraId="762ADF8B" w14:textId="77777777">
            <w:r w:rsidRPr="00927703">
              <w:t>% of overtime h in the past week (for one additional % point)</w:t>
            </w:r>
          </w:p>
        </w:tc>
        <w:tc>
          <w:tcPr>
            <w:tcW w:w="2040" w:type="dxa"/>
          </w:tcPr>
          <w:p w:rsidRPr="00C4024F" w:rsidR="00F8063B" w:rsidP="00AD4438" w:rsidRDefault="00F8063B" w14:paraId="65CEE15D" w14:textId="77777777">
            <w:pPr>
              <w:jc w:val="center"/>
              <w:rPr>
                <w:rFonts w:cstheme="minorHAnsi"/>
              </w:rPr>
            </w:pPr>
            <w:r w:rsidRPr="00C4024F">
              <w:rPr>
                <w:rFonts w:cstheme="minorHAnsi"/>
              </w:rPr>
              <w:t>1.02 (0.95, 1.10)</w:t>
            </w:r>
          </w:p>
        </w:tc>
        <w:tc>
          <w:tcPr>
            <w:tcW w:w="1065" w:type="dxa"/>
          </w:tcPr>
          <w:p w:rsidRPr="00C4024F" w:rsidR="00F8063B" w:rsidP="00AD4438" w:rsidRDefault="00F8063B" w14:paraId="4CA8A618" w14:textId="77777777">
            <w:pPr>
              <w:rPr>
                <w:rFonts w:cstheme="minorHAnsi"/>
              </w:rPr>
            </w:pPr>
            <w:r w:rsidRPr="00C4024F">
              <w:rPr>
                <w:rFonts w:cstheme="minorHAnsi"/>
              </w:rPr>
              <w:t>0.5579</w:t>
            </w:r>
          </w:p>
        </w:tc>
        <w:tc>
          <w:tcPr>
            <w:tcW w:w="1710" w:type="dxa"/>
          </w:tcPr>
          <w:p w:rsidRPr="00C4024F" w:rsidR="00F8063B" w:rsidP="00AD4438" w:rsidRDefault="00F8063B" w14:paraId="7CF8C37A" w14:textId="77777777">
            <w:pPr>
              <w:rPr>
                <w:rFonts w:cstheme="minorHAnsi"/>
              </w:rPr>
            </w:pPr>
            <w:r w:rsidRPr="00C4024F">
              <w:rPr>
                <w:rFonts w:cstheme="minorHAnsi"/>
              </w:rPr>
              <w:t>1.00 (0.92 1.08)</w:t>
            </w:r>
          </w:p>
        </w:tc>
        <w:tc>
          <w:tcPr>
            <w:tcW w:w="990" w:type="dxa"/>
          </w:tcPr>
          <w:p w:rsidRPr="00C4024F" w:rsidR="00F8063B" w:rsidP="00AD4438" w:rsidRDefault="00F8063B" w14:paraId="6E701A93" w14:textId="77777777">
            <w:pPr>
              <w:rPr>
                <w:rFonts w:cstheme="minorHAnsi"/>
              </w:rPr>
            </w:pPr>
            <w:r w:rsidRPr="00C4024F">
              <w:rPr>
                <w:rFonts w:cstheme="minorHAnsi"/>
              </w:rPr>
              <w:t>0.9909</w:t>
            </w:r>
          </w:p>
        </w:tc>
      </w:tr>
      <w:tr xmlns:w14="http://schemas.microsoft.com/office/word/2010/wordml" w:rsidRPr="00C4024F" w:rsidR="00F8063B" w:rsidTr="00AD4438" w14:paraId="1393F56E" w14:textId="77777777">
        <w:trPr>
          <w:trHeight w:val="300"/>
        </w:trPr>
        <w:tc>
          <w:tcPr>
            <w:tcW w:w="3465" w:type="dxa"/>
          </w:tcPr>
          <w:p w:rsidRPr="00927703" w:rsidR="00F8063B" w:rsidP="00AD4438" w:rsidRDefault="00F8063B" w14:paraId="07F8CE40" w14:textId="77777777">
            <w:r w:rsidRPr="00927703">
              <w:t>N days in the past week when the %ADC decreased from the previous day (per additional day)</w:t>
            </w:r>
          </w:p>
        </w:tc>
        <w:tc>
          <w:tcPr>
            <w:tcW w:w="2040" w:type="dxa"/>
          </w:tcPr>
          <w:p w:rsidRPr="00C4024F" w:rsidR="00F8063B" w:rsidP="00AD4438" w:rsidRDefault="00F8063B" w14:paraId="6F0D2598" w14:textId="77777777">
            <w:pPr>
              <w:jc w:val="center"/>
              <w:rPr>
                <w:rFonts w:cstheme="minorHAnsi"/>
              </w:rPr>
            </w:pPr>
            <w:r w:rsidRPr="00C4024F">
              <w:rPr>
                <w:rFonts w:cstheme="minorHAnsi"/>
              </w:rPr>
              <w:t>1.05 (0.96, 1.16)</w:t>
            </w:r>
          </w:p>
        </w:tc>
        <w:tc>
          <w:tcPr>
            <w:tcW w:w="1065" w:type="dxa"/>
            <w:shd w:val="clear" w:color="auto" w:fill="FFFFFF" w:themeFill="background1"/>
          </w:tcPr>
          <w:p w:rsidRPr="00C4024F" w:rsidR="00F8063B" w:rsidP="00AD4438" w:rsidRDefault="00F8063B" w14:paraId="666828D5" w14:textId="77777777">
            <w:pPr>
              <w:rPr>
                <w:rFonts w:cstheme="minorHAnsi"/>
              </w:rPr>
            </w:pPr>
            <w:r w:rsidRPr="00C4024F">
              <w:rPr>
                <w:rFonts w:cstheme="minorHAnsi"/>
              </w:rPr>
              <w:t>0.2614</w:t>
            </w:r>
          </w:p>
        </w:tc>
        <w:tc>
          <w:tcPr>
            <w:tcW w:w="1710" w:type="dxa"/>
          </w:tcPr>
          <w:p w:rsidRPr="00C4024F" w:rsidR="00F8063B" w:rsidP="00AD4438" w:rsidRDefault="00F8063B" w14:paraId="44F373E2" w14:textId="77777777">
            <w:pPr>
              <w:rPr>
                <w:rFonts w:cstheme="minorHAnsi"/>
              </w:rPr>
            </w:pPr>
            <w:r w:rsidRPr="00C4024F">
              <w:rPr>
                <w:rFonts w:cstheme="minorHAnsi"/>
              </w:rPr>
              <w:t>1.07 (0.97, 1.17)</w:t>
            </w:r>
          </w:p>
        </w:tc>
        <w:tc>
          <w:tcPr>
            <w:tcW w:w="990" w:type="dxa"/>
          </w:tcPr>
          <w:p w:rsidRPr="00C4024F" w:rsidR="00F8063B" w:rsidP="00AD4438" w:rsidRDefault="00F8063B" w14:paraId="4AB16C48" w14:textId="77777777">
            <w:pPr>
              <w:rPr>
                <w:rFonts w:cstheme="minorHAnsi"/>
              </w:rPr>
            </w:pPr>
            <w:r w:rsidRPr="00C4024F">
              <w:rPr>
                <w:rFonts w:cstheme="minorHAnsi"/>
              </w:rPr>
              <w:t>0.1720</w:t>
            </w:r>
          </w:p>
        </w:tc>
      </w:tr>
      <w:tr xmlns:w14="http://schemas.microsoft.com/office/word/2010/wordml" w:rsidRPr="00C4024F" w:rsidR="00F8063B" w:rsidTr="00AD4438" w14:paraId="4FECCFC9" w14:textId="77777777">
        <w:trPr>
          <w:trHeight w:val="300"/>
        </w:trPr>
        <w:tc>
          <w:tcPr>
            <w:tcW w:w="3465" w:type="dxa"/>
          </w:tcPr>
          <w:p w:rsidRPr="00927703" w:rsidR="00F8063B" w:rsidP="00AD4438" w:rsidRDefault="00F8063B" w14:paraId="2E3B2653" w14:textId="77777777">
            <w:r w:rsidRPr="00927703">
              <w:t>N days in the past week when the % of nurse orientation hours tr decreased from the previous day</w:t>
            </w:r>
          </w:p>
        </w:tc>
        <w:tc>
          <w:tcPr>
            <w:tcW w:w="2040" w:type="dxa"/>
          </w:tcPr>
          <w:p w:rsidRPr="00C4024F" w:rsidR="00F8063B" w:rsidP="00AD4438" w:rsidRDefault="00F8063B" w14:paraId="2E39FBD2" w14:textId="7777777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Pr="00C4024F">
              <w:rPr>
                <w:rFonts w:cstheme="minorHAnsi"/>
              </w:rPr>
              <w:t>0.93 (0.86, 1.001)</w:t>
            </w:r>
          </w:p>
        </w:tc>
        <w:tc>
          <w:tcPr>
            <w:tcW w:w="1065" w:type="dxa"/>
            <w:shd w:val="clear" w:color="auto" w:fill="FFFFFF" w:themeFill="background1"/>
          </w:tcPr>
          <w:p w:rsidRPr="00C4024F" w:rsidR="00F8063B" w:rsidP="00AD4438" w:rsidRDefault="00F8063B" w14:paraId="017E6D93" w14:textId="77777777">
            <w:pPr>
              <w:rPr>
                <w:rFonts w:cstheme="minorHAnsi"/>
              </w:rPr>
            </w:pPr>
            <w:r w:rsidRPr="00C4024F">
              <w:rPr>
                <w:rFonts w:cstheme="minorHAnsi"/>
                <w:color w:val="000000" w:themeColor="text1"/>
              </w:rPr>
              <w:t>0.0525</w:t>
            </w:r>
          </w:p>
        </w:tc>
        <w:tc>
          <w:tcPr>
            <w:tcW w:w="1710" w:type="dxa"/>
          </w:tcPr>
          <w:p w:rsidRPr="00C4024F" w:rsidR="00F8063B" w:rsidP="00AD4438" w:rsidRDefault="00F8063B" w14:paraId="6A3E6269" w14:textId="77777777">
            <w:pPr>
              <w:rPr>
                <w:rFonts w:cstheme="minorHAnsi"/>
              </w:rPr>
            </w:pPr>
            <w:r w:rsidRPr="00C4024F">
              <w:rPr>
                <w:rFonts w:cstheme="minorHAnsi"/>
              </w:rPr>
              <w:t>0.95 (0.88, 1.02)</w:t>
            </w:r>
          </w:p>
        </w:tc>
        <w:tc>
          <w:tcPr>
            <w:tcW w:w="990" w:type="dxa"/>
          </w:tcPr>
          <w:p w:rsidRPr="00C4024F" w:rsidR="00F8063B" w:rsidP="00AD4438" w:rsidRDefault="00F8063B" w14:paraId="76525752" w14:textId="77777777">
            <w:pPr>
              <w:rPr>
                <w:rFonts w:cstheme="minorHAnsi"/>
              </w:rPr>
            </w:pPr>
            <w:r w:rsidRPr="00C4024F">
              <w:rPr>
                <w:rFonts w:cstheme="minorHAnsi"/>
              </w:rPr>
              <w:t>0.1701</w:t>
            </w:r>
          </w:p>
        </w:tc>
      </w:tr>
      <w:tr xmlns:w14="http://schemas.microsoft.com/office/word/2010/wordml" w:rsidRPr="00C4024F" w:rsidR="00F8063B" w:rsidTr="00AD4438" w14:paraId="44095957" w14:textId="77777777">
        <w:trPr>
          <w:trHeight w:val="300"/>
        </w:trPr>
        <w:tc>
          <w:tcPr>
            <w:tcW w:w="3465" w:type="dxa"/>
          </w:tcPr>
          <w:p w:rsidRPr="00927703" w:rsidR="00F8063B" w:rsidP="00AD4438" w:rsidRDefault="00F8063B" w14:paraId="4AEC3A8B" w14:textId="77777777">
            <w:r w:rsidRPr="00927703">
              <w:t>N injuries reported in the past week (per additional injury reported)</w:t>
            </w:r>
          </w:p>
        </w:tc>
        <w:tc>
          <w:tcPr>
            <w:tcW w:w="2040" w:type="dxa"/>
          </w:tcPr>
          <w:p w:rsidRPr="00C4024F" w:rsidR="00F8063B" w:rsidP="00AD4438" w:rsidRDefault="00F8063B" w14:paraId="638ECF3E" w14:textId="77777777">
            <w:pPr>
              <w:jc w:val="center"/>
              <w:rPr>
                <w:rFonts w:cstheme="minorHAnsi"/>
              </w:rPr>
            </w:pPr>
            <w:r w:rsidRPr="00C4024F">
              <w:rPr>
                <w:rFonts w:cstheme="minorHAnsi"/>
              </w:rPr>
              <w:t>1.19 (1.12, 1.27)</w:t>
            </w:r>
          </w:p>
        </w:tc>
        <w:tc>
          <w:tcPr>
            <w:tcW w:w="1065" w:type="dxa"/>
            <w:shd w:val="clear" w:color="auto" w:fill="FFFFFF" w:themeFill="background1"/>
          </w:tcPr>
          <w:p w:rsidRPr="00C4024F" w:rsidR="00F8063B" w:rsidP="00AD4438" w:rsidRDefault="00F8063B" w14:paraId="78B17B2D" w14:textId="77777777">
            <w:pPr>
              <w:rPr>
                <w:rFonts w:cstheme="minorHAnsi"/>
              </w:rPr>
            </w:pPr>
            <w:r w:rsidRPr="00C4024F">
              <w:rPr>
                <w:rFonts w:cstheme="minorHAnsi"/>
              </w:rPr>
              <w:t>&lt;0.0001</w:t>
            </w:r>
            <w:r>
              <w:rPr>
                <w:rFonts w:cstheme="minorHAnsi"/>
              </w:rPr>
              <w:t>*</w:t>
            </w:r>
          </w:p>
        </w:tc>
        <w:tc>
          <w:tcPr>
            <w:tcW w:w="1710" w:type="dxa"/>
          </w:tcPr>
          <w:p w:rsidRPr="00C4024F" w:rsidR="00F8063B" w:rsidP="00AD4438" w:rsidRDefault="00F8063B" w14:paraId="4BCF5EA4" w14:textId="77777777">
            <w:pPr>
              <w:rPr>
                <w:rFonts w:cstheme="minorHAnsi"/>
              </w:rPr>
            </w:pPr>
            <w:r w:rsidRPr="00C4024F">
              <w:rPr>
                <w:rFonts w:cstheme="minorHAnsi"/>
              </w:rPr>
              <w:t>1.15 (1.07, 1.24)</w:t>
            </w:r>
          </w:p>
        </w:tc>
        <w:tc>
          <w:tcPr>
            <w:tcW w:w="990" w:type="dxa"/>
            <w:shd w:val="clear" w:color="auto" w:fill="FFFFFF" w:themeFill="background1"/>
          </w:tcPr>
          <w:p w:rsidRPr="00C4024F" w:rsidR="00F8063B" w:rsidP="00AD4438" w:rsidRDefault="00F8063B" w14:paraId="6D6E85A1" w14:textId="77777777">
            <w:pPr>
              <w:rPr>
                <w:rFonts w:cstheme="minorHAnsi"/>
              </w:rPr>
            </w:pPr>
            <w:r w:rsidRPr="00C4024F">
              <w:rPr>
                <w:rFonts w:cstheme="minorHAnsi"/>
              </w:rPr>
              <w:t>0.0003</w:t>
            </w:r>
            <w:r>
              <w:rPr>
                <w:rFonts w:cstheme="minorHAnsi"/>
              </w:rPr>
              <w:t>*</w:t>
            </w:r>
          </w:p>
        </w:tc>
      </w:tr>
      <w:tr xmlns:w14="http://schemas.microsoft.com/office/word/2010/wordml" w:rsidRPr="00C4024F" w:rsidR="00F8063B" w:rsidTr="00AD4438" w14:paraId="6CFAFE71" w14:textId="77777777">
        <w:trPr>
          <w:trHeight w:val="300"/>
        </w:trPr>
        <w:tc>
          <w:tcPr>
            <w:tcW w:w="3465" w:type="dxa"/>
          </w:tcPr>
          <w:p w:rsidRPr="00927703" w:rsidR="00F8063B" w:rsidP="00AD4438" w:rsidRDefault="00F8063B" w14:paraId="35B52F28" w14:textId="77777777">
            <w:r w:rsidRPr="00927703">
              <w:t>Any exposure to bodily fluids (no BBP exposure) in the past week (yes/no)</w:t>
            </w:r>
          </w:p>
        </w:tc>
        <w:tc>
          <w:tcPr>
            <w:tcW w:w="2040" w:type="dxa"/>
          </w:tcPr>
          <w:p w:rsidRPr="00C4024F" w:rsidR="00F8063B" w:rsidP="00AD4438" w:rsidRDefault="00F8063B" w14:paraId="02DECF20" w14:textId="77777777">
            <w:pPr>
              <w:jc w:val="center"/>
              <w:rPr>
                <w:rFonts w:cstheme="minorHAnsi"/>
              </w:rPr>
            </w:pPr>
            <w:r w:rsidRPr="00C4024F">
              <w:rPr>
                <w:rFonts w:cstheme="minorHAnsi"/>
              </w:rPr>
              <w:t>1.47 (0.81, 2.64)</w:t>
            </w:r>
          </w:p>
        </w:tc>
        <w:tc>
          <w:tcPr>
            <w:tcW w:w="1065" w:type="dxa"/>
            <w:shd w:val="clear" w:color="auto" w:fill="FFFFFF" w:themeFill="background1"/>
          </w:tcPr>
          <w:p w:rsidRPr="00C4024F" w:rsidR="00F8063B" w:rsidP="00AD4438" w:rsidRDefault="00F8063B" w14:paraId="38BCBDF1" w14:textId="77777777">
            <w:pPr>
              <w:rPr>
                <w:rFonts w:cstheme="minorHAnsi"/>
              </w:rPr>
            </w:pPr>
            <w:r w:rsidRPr="00C4024F">
              <w:rPr>
                <w:rFonts w:cstheme="minorHAnsi"/>
              </w:rPr>
              <w:t>0.2029</w:t>
            </w:r>
          </w:p>
        </w:tc>
        <w:tc>
          <w:tcPr>
            <w:tcW w:w="1710" w:type="dxa"/>
          </w:tcPr>
          <w:p w:rsidRPr="00C4024F" w:rsidR="00F8063B" w:rsidP="00AD4438" w:rsidRDefault="00F8063B" w14:paraId="3BCF8CB0" w14:textId="77777777">
            <w:pPr>
              <w:rPr>
                <w:rFonts w:cstheme="minorHAnsi"/>
              </w:rPr>
            </w:pPr>
            <w:r w:rsidRPr="00C4024F">
              <w:rPr>
                <w:rFonts w:cstheme="minorHAnsi"/>
              </w:rPr>
              <w:t>1.29 (0.72, 2.33)</w:t>
            </w:r>
          </w:p>
        </w:tc>
        <w:tc>
          <w:tcPr>
            <w:tcW w:w="990" w:type="dxa"/>
          </w:tcPr>
          <w:p w:rsidRPr="00C4024F" w:rsidR="00F8063B" w:rsidP="00AD4438" w:rsidRDefault="00F8063B" w14:paraId="24550705" w14:textId="77777777">
            <w:pPr>
              <w:rPr>
                <w:rFonts w:cstheme="minorHAnsi"/>
              </w:rPr>
            </w:pPr>
            <w:r w:rsidRPr="00C4024F">
              <w:rPr>
                <w:rFonts w:cstheme="minorHAnsi"/>
              </w:rPr>
              <w:t>0.3954</w:t>
            </w:r>
          </w:p>
        </w:tc>
      </w:tr>
      <w:tr xmlns:w14="http://schemas.microsoft.com/office/word/2010/wordml" w:rsidRPr="00C4024F" w:rsidR="00F8063B" w:rsidTr="00AD4438" w14:paraId="195F9E16" w14:textId="77777777">
        <w:trPr>
          <w:trHeight w:val="300"/>
        </w:trPr>
        <w:tc>
          <w:tcPr>
            <w:tcW w:w="3465" w:type="dxa"/>
            <w:tcBorders>
              <w:bottom w:val="single" w:color="auto" w:sz="4" w:space="0"/>
            </w:tcBorders>
          </w:tcPr>
          <w:p w:rsidRPr="00927703" w:rsidR="00F8063B" w:rsidP="00AD4438" w:rsidRDefault="00F8063B" w14:paraId="740014A8" w14:textId="77777777">
            <w:r w:rsidRPr="00927703">
              <w:t>Aggressive patient Injury (yes/no)</w:t>
            </w:r>
          </w:p>
        </w:tc>
        <w:tc>
          <w:tcPr>
            <w:tcW w:w="2040" w:type="dxa"/>
            <w:tcBorders>
              <w:bottom w:val="single" w:color="auto" w:sz="4" w:space="0"/>
            </w:tcBorders>
          </w:tcPr>
          <w:p w:rsidRPr="00C4024F" w:rsidR="00F8063B" w:rsidP="00AD4438" w:rsidRDefault="00F8063B" w14:paraId="4225688B" w14:textId="77777777">
            <w:pPr>
              <w:jc w:val="center"/>
              <w:rPr>
                <w:rFonts w:cstheme="minorHAnsi"/>
              </w:rPr>
            </w:pPr>
            <w:r w:rsidRPr="00C4024F">
              <w:rPr>
                <w:rFonts w:cstheme="minorHAnsi"/>
              </w:rPr>
              <w:t>1.57 (1.24, 1.98)</w:t>
            </w:r>
          </w:p>
        </w:tc>
        <w:tc>
          <w:tcPr>
            <w:tcW w:w="1065" w:type="dxa"/>
            <w:tcBorders>
              <w:bottom w:val="single" w:color="auto" w:sz="4" w:space="0"/>
            </w:tcBorders>
            <w:shd w:val="clear" w:color="auto" w:fill="FFFFFF" w:themeFill="background1"/>
          </w:tcPr>
          <w:p w:rsidRPr="00C4024F" w:rsidR="00F8063B" w:rsidP="00AD4438" w:rsidRDefault="00F8063B" w14:paraId="30286B8C" w14:textId="77777777">
            <w:pPr>
              <w:rPr>
                <w:rFonts w:cstheme="minorHAnsi"/>
              </w:rPr>
            </w:pPr>
            <w:r w:rsidRPr="00C4024F">
              <w:rPr>
                <w:rFonts w:cstheme="minorHAnsi"/>
              </w:rPr>
              <w:t>0.0002</w:t>
            </w:r>
            <w:r>
              <w:rPr>
                <w:rFonts w:cstheme="minorHAnsi"/>
              </w:rPr>
              <w:t>*</w:t>
            </w:r>
          </w:p>
        </w:tc>
        <w:tc>
          <w:tcPr>
            <w:tcW w:w="1710" w:type="dxa"/>
            <w:tcBorders>
              <w:bottom w:val="single" w:color="auto" w:sz="4" w:space="0"/>
            </w:tcBorders>
          </w:tcPr>
          <w:p w:rsidRPr="00C4024F" w:rsidR="00F8063B" w:rsidP="00AD4438" w:rsidRDefault="00F8063B" w14:paraId="19B2A58A" w14:textId="77777777">
            <w:pPr>
              <w:rPr>
                <w:rFonts w:cstheme="minorHAnsi"/>
              </w:rPr>
            </w:pPr>
            <w:r w:rsidRPr="00C4024F">
              <w:rPr>
                <w:rFonts w:cstheme="minorHAnsi"/>
              </w:rPr>
              <w:t>1.20 (0.91, 1.58)</w:t>
            </w:r>
          </w:p>
        </w:tc>
        <w:tc>
          <w:tcPr>
            <w:tcW w:w="990" w:type="dxa"/>
            <w:tcBorders>
              <w:bottom w:val="single" w:color="auto" w:sz="4" w:space="0"/>
            </w:tcBorders>
          </w:tcPr>
          <w:p w:rsidRPr="00C4024F" w:rsidR="00F8063B" w:rsidP="00AD4438" w:rsidRDefault="00F8063B" w14:paraId="75856424" w14:textId="77777777">
            <w:pPr>
              <w:rPr>
                <w:rFonts w:cstheme="minorHAnsi"/>
              </w:rPr>
            </w:pPr>
            <w:r w:rsidRPr="00C4024F">
              <w:rPr>
                <w:rFonts w:cstheme="minorHAnsi"/>
              </w:rPr>
              <w:t>0.1954</w:t>
            </w:r>
          </w:p>
        </w:tc>
      </w:tr>
    </w:tbl>
    <w:p xmlns:w14="http://schemas.microsoft.com/office/word/2010/wordml" w:rsidRPr="00C4024F" w:rsidR="00F8063B" w:rsidP="00F8063B" w:rsidRDefault="00F8063B" w14:paraId="04405FC7" w14:textId="77777777">
      <w:pPr>
        <w:spacing w:after="0" w:line="240" w:lineRule="auto"/>
      </w:pPr>
      <w:r>
        <w:t>*: significant at 0.05; **: significant at 0.1; BBP: Blood-borne pathogen; N: number; OR: odds ratio; aOR: adjusted odds ratio; CI: confidence interval.</w:t>
      </w:r>
    </w:p>
    <w:p xmlns:w14="http://schemas.microsoft.com/office/word/2010/wordml" w:rsidR="00F8063B" w:rsidP="00F8063B" w:rsidRDefault="00F8063B" w14:paraId="34FA7DA0" w14:textId="77777777">
      <w:pPr>
        <w:rPr>
          <w:b/>
          <w:sz w:val="24"/>
          <w:szCs w:val="24"/>
        </w:rPr>
      </w:pPr>
    </w:p>
    <w:p xmlns:w14="http://schemas.microsoft.com/office/word/2010/wordml" w:rsidR="0083713F" w:rsidP="00F8063B" w:rsidRDefault="0083713F" w14:paraId="32757796" w14:textId="77777777">
      <w:pPr>
        <w:rPr>
          <w:b/>
          <w:sz w:val="24"/>
          <w:szCs w:val="24"/>
        </w:rPr>
      </w:pPr>
    </w:p>
    <w:p xmlns:w14="http://schemas.microsoft.com/office/word/2010/wordml" w:rsidR="0083713F" w:rsidP="00F8063B" w:rsidRDefault="0083713F" w14:paraId="5437B02A" w14:textId="77777777">
      <w:pPr>
        <w:rPr>
          <w:b/>
          <w:sz w:val="24"/>
          <w:szCs w:val="24"/>
        </w:rPr>
      </w:pPr>
    </w:p>
    <w:p xmlns:w14="http://schemas.microsoft.com/office/word/2010/wordml" w:rsidR="009A2F60" w:rsidP="00F8063B" w:rsidRDefault="009A2F60" w14:paraId="50CB19D8" w14:textId="77777777">
      <w:pPr>
        <w:rPr>
          <w:b/>
          <w:sz w:val="24"/>
          <w:szCs w:val="24"/>
        </w:rPr>
      </w:pPr>
    </w:p>
    <w:p xmlns:w14="http://schemas.microsoft.com/office/word/2010/wordml" w:rsidR="009A2F60" w:rsidP="00F8063B" w:rsidRDefault="009A2F60" w14:paraId="2FC1A195" w14:textId="77777777">
      <w:pPr>
        <w:rPr>
          <w:b/>
          <w:sz w:val="24"/>
          <w:szCs w:val="24"/>
        </w:rPr>
      </w:pPr>
    </w:p>
    <w:p xmlns:w14="http://schemas.microsoft.com/office/word/2010/wordml" w:rsidR="009A2F60" w:rsidP="00F8063B" w:rsidRDefault="009A2F60" w14:paraId="6DBDAB00" w14:textId="77777777">
      <w:pPr>
        <w:rPr>
          <w:b/>
          <w:sz w:val="24"/>
          <w:szCs w:val="24"/>
        </w:rPr>
      </w:pPr>
    </w:p>
    <w:p xmlns:w14="http://schemas.microsoft.com/office/word/2010/wordml" w:rsidRPr="00D04629" w:rsidR="00615C9F" w:rsidP="00615C9F" w:rsidRDefault="00615C9F" w14:paraId="641D57D1" w14:textId="1F3A803B">
      <w:pPr>
        <w:spacing w:after="0" w:line="480" w:lineRule="auto"/>
        <w:rPr>
          <w:b/>
          <w:bCs/>
          <w:sz w:val="24"/>
          <w:szCs w:val="24"/>
        </w:rPr>
      </w:pPr>
      <w:bookmarkStart w:name="_Hlk178281469" w:id="1"/>
      <w:r w:rsidRPr="00D04629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</w:t>
      </w:r>
      <w:r w:rsidR="009D15EB">
        <w:rPr>
          <w:b/>
          <w:bCs/>
          <w:sz w:val="24"/>
          <w:szCs w:val="24"/>
        </w:rPr>
        <w:t>4</w:t>
      </w:r>
      <w:r w:rsidRPr="00D04629">
        <w:rPr>
          <w:b/>
          <w:bCs/>
          <w:sz w:val="24"/>
          <w:szCs w:val="24"/>
        </w:rPr>
        <w:t xml:space="preserve">. </w:t>
      </w:r>
      <w:r w:rsidRPr="00AD4438">
        <w:rPr>
          <w:sz w:val="24"/>
          <w:szCs w:val="24"/>
        </w:rPr>
        <w:t xml:space="preserve">Risk factors influencing the presence of employee injury on a given day. Results from mixed effects logistic regression without considering active surveillance predictors (N=7929). The difference from Table S1 </w:t>
      </w:r>
      <w:r>
        <w:rPr>
          <w:sz w:val="24"/>
          <w:szCs w:val="24"/>
        </w:rPr>
        <w:t xml:space="preserve">is </w:t>
      </w:r>
      <w:r w:rsidRPr="00AD4438">
        <w:rPr>
          <w:sz w:val="24"/>
          <w:szCs w:val="24"/>
        </w:rPr>
        <w:t>excluding the number injuries reported in the past week from the model to investigate potential over adjustment.</w:t>
      </w:r>
    </w:p>
    <w:tbl>
      <w:tblPr>
        <w:tblStyle w:val="TableGrid"/>
        <w:tblW w:w="639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1710"/>
        <w:gridCol w:w="1080"/>
      </w:tblGrid>
      <w:tr xmlns:w14="http://schemas.microsoft.com/office/word/2010/wordml" w:rsidRPr="00693D9A" w:rsidR="00615C9F" w:rsidTr="00214664" w14:paraId="196DA5B1" w14:textId="77777777">
        <w:trPr>
          <w:trHeight w:val="300"/>
          <w:jc w:val="center"/>
        </w:trPr>
        <w:tc>
          <w:tcPr>
            <w:tcW w:w="3600" w:type="dxa"/>
            <w:tcBorders>
              <w:top w:val="single" w:color="auto" w:sz="4" w:space="0"/>
              <w:bottom w:val="nil"/>
            </w:tcBorders>
          </w:tcPr>
          <w:p w:rsidRPr="00254DD6" w:rsidR="00615C9F" w:rsidP="00214664" w:rsidRDefault="00615C9F" w14:paraId="54BECCFC" w14:textId="77777777">
            <w:pPr>
              <w:rPr>
                <w:b/>
                <w:bCs/>
              </w:rPr>
            </w:pPr>
          </w:p>
        </w:tc>
        <w:tc>
          <w:tcPr>
            <w:tcW w:w="2790" w:type="dxa"/>
            <w:gridSpan w:val="2"/>
            <w:tcBorders>
              <w:top w:val="single" w:color="auto" w:sz="4" w:space="0"/>
              <w:bottom w:val="nil"/>
            </w:tcBorders>
          </w:tcPr>
          <w:p w:rsidRPr="00693D9A" w:rsidR="00615C9F" w:rsidP="00214664" w:rsidRDefault="00615C9F" w14:paraId="36CAB424" w14:textId="77777777">
            <w:pPr>
              <w:jc w:val="center"/>
              <w:rPr>
                <w:b/>
                <w:bCs/>
              </w:rPr>
            </w:pPr>
            <w:r w:rsidRPr="00693D9A">
              <w:rPr>
                <w:b/>
                <w:bCs/>
              </w:rPr>
              <w:t>Multivariate model</w:t>
            </w:r>
          </w:p>
        </w:tc>
      </w:tr>
      <w:tr xmlns:w14="http://schemas.microsoft.com/office/word/2010/wordml" w:rsidRPr="00693D9A" w:rsidR="00615C9F" w:rsidTr="00214664" w14:paraId="4F81FE35" w14:textId="77777777">
        <w:trPr>
          <w:trHeight w:val="300"/>
          <w:jc w:val="center"/>
        </w:trPr>
        <w:tc>
          <w:tcPr>
            <w:tcW w:w="3600" w:type="dxa"/>
            <w:tcBorders>
              <w:top w:val="nil"/>
              <w:bottom w:val="single" w:color="auto" w:sz="4" w:space="0"/>
            </w:tcBorders>
          </w:tcPr>
          <w:p w:rsidRPr="00254DD6" w:rsidR="00615C9F" w:rsidP="00214664" w:rsidRDefault="00615C9F" w14:paraId="1E7A3E43" w14:textId="77777777">
            <w:pPr>
              <w:rPr>
                <w:b/>
                <w:bCs/>
              </w:rPr>
            </w:pPr>
            <w:r w:rsidRPr="00254DD6">
              <w:rPr>
                <w:b/>
                <w:bCs/>
              </w:rPr>
              <w:t>Predictor</w:t>
            </w:r>
          </w:p>
        </w:tc>
        <w:tc>
          <w:tcPr>
            <w:tcW w:w="1710" w:type="dxa"/>
            <w:tcBorders>
              <w:top w:val="nil"/>
              <w:bottom w:val="single" w:color="auto" w:sz="4" w:space="0"/>
            </w:tcBorders>
          </w:tcPr>
          <w:p w:rsidRPr="00693D9A" w:rsidR="00615C9F" w:rsidP="00214664" w:rsidRDefault="00615C9F" w14:paraId="52B34457" w14:textId="77777777">
            <w:pPr>
              <w:jc w:val="center"/>
              <w:rPr>
                <w:b/>
                <w:bCs/>
              </w:rPr>
            </w:pPr>
            <w:r w:rsidRPr="00693D9A">
              <w:rPr>
                <w:b/>
                <w:bCs/>
              </w:rPr>
              <w:t>aOR (95% CI)</w:t>
            </w:r>
          </w:p>
        </w:tc>
        <w:tc>
          <w:tcPr>
            <w:tcW w:w="1080" w:type="dxa"/>
            <w:tcBorders>
              <w:top w:val="nil"/>
              <w:bottom w:val="single" w:color="auto" w:sz="4" w:space="0"/>
            </w:tcBorders>
          </w:tcPr>
          <w:p w:rsidRPr="00693D9A" w:rsidR="00615C9F" w:rsidP="00214664" w:rsidRDefault="00615C9F" w14:paraId="425199B1" w14:textId="77777777">
            <w:pPr>
              <w:jc w:val="center"/>
              <w:rPr>
                <w:b/>
                <w:bCs/>
              </w:rPr>
            </w:pPr>
            <w:r w:rsidRPr="00693D9A">
              <w:rPr>
                <w:b/>
                <w:bCs/>
              </w:rPr>
              <w:t>p-value</w:t>
            </w:r>
          </w:p>
        </w:tc>
      </w:tr>
      <w:tr xmlns:w14="http://schemas.microsoft.com/office/word/2010/wordml" w:rsidRPr="00693D9A" w:rsidR="00615C9F" w:rsidTr="00214664" w14:paraId="0B94B8D1" w14:textId="77777777">
        <w:trPr>
          <w:trHeight w:val="300"/>
          <w:jc w:val="center"/>
        </w:trPr>
        <w:tc>
          <w:tcPr>
            <w:tcW w:w="3600" w:type="dxa"/>
            <w:tcBorders>
              <w:top w:val="single" w:color="auto" w:sz="4" w:space="0"/>
            </w:tcBorders>
          </w:tcPr>
          <w:p w:rsidRPr="00C519E4" w:rsidR="00615C9F" w:rsidP="00214664" w:rsidRDefault="00615C9F" w14:paraId="4902081A" w14:textId="77777777">
            <w:r w:rsidRPr="00C519E4">
              <w:t xml:space="preserve">% shifts &gt; 13 h (for one additional % point): </w:t>
            </w:r>
          </w:p>
        </w:tc>
        <w:tc>
          <w:tcPr>
            <w:tcW w:w="1710" w:type="dxa"/>
            <w:tcBorders>
              <w:top w:val="single" w:color="auto" w:sz="4" w:space="0"/>
            </w:tcBorders>
          </w:tcPr>
          <w:p w:rsidRPr="00693D9A" w:rsidR="00615C9F" w:rsidP="00214664" w:rsidRDefault="00615C9F" w14:paraId="6DFDA6E8" w14:textId="77777777"/>
        </w:tc>
        <w:tc>
          <w:tcPr>
            <w:tcW w:w="1080" w:type="dxa"/>
            <w:tcBorders>
              <w:top w:val="single" w:color="auto" w:sz="4" w:space="0"/>
            </w:tcBorders>
          </w:tcPr>
          <w:p w:rsidRPr="00693D9A" w:rsidR="00615C9F" w:rsidP="00214664" w:rsidRDefault="00615C9F" w14:paraId="36F90DD7" w14:textId="77777777"/>
        </w:tc>
      </w:tr>
      <w:tr xmlns:w14="http://schemas.microsoft.com/office/word/2010/wordml" w:rsidRPr="00693D9A" w:rsidR="00615C9F" w:rsidTr="00214664" w14:paraId="35A9C4F9" w14:textId="77777777">
        <w:trPr>
          <w:trHeight w:val="300"/>
          <w:jc w:val="center"/>
        </w:trPr>
        <w:tc>
          <w:tcPr>
            <w:tcW w:w="3600" w:type="dxa"/>
          </w:tcPr>
          <w:p w:rsidRPr="00C519E4" w:rsidR="00615C9F" w:rsidP="00214664" w:rsidRDefault="00615C9F" w14:paraId="6382D6E2" w14:textId="77777777">
            <w:r w:rsidRPr="00C519E4">
              <w:t xml:space="preserve">        on the same day</w:t>
            </w:r>
          </w:p>
        </w:tc>
        <w:tc>
          <w:tcPr>
            <w:tcW w:w="1710" w:type="dxa"/>
          </w:tcPr>
          <w:p w:rsidRPr="00693D9A" w:rsidR="00615C9F" w:rsidP="00214664" w:rsidRDefault="00615C9F" w14:paraId="2D7A7558" w14:textId="77777777">
            <w:r>
              <w:t>1.01 (0.97, 1.05)</w:t>
            </w:r>
          </w:p>
        </w:tc>
        <w:tc>
          <w:tcPr>
            <w:tcW w:w="1080" w:type="dxa"/>
          </w:tcPr>
          <w:p w:rsidRPr="00693D9A" w:rsidR="00615C9F" w:rsidP="00214664" w:rsidRDefault="00615C9F" w14:paraId="4DF47142" w14:textId="77777777">
            <w:r>
              <w:t>0.7265</w:t>
            </w:r>
          </w:p>
        </w:tc>
      </w:tr>
      <w:tr xmlns:w14="http://schemas.microsoft.com/office/word/2010/wordml" w:rsidRPr="00693D9A" w:rsidR="00615C9F" w:rsidTr="00214664" w14:paraId="162B5B8C" w14:textId="77777777">
        <w:trPr>
          <w:trHeight w:val="300"/>
          <w:jc w:val="center"/>
        </w:trPr>
        <w:tc>
          <w:tcPr>
            <w:tcW w:w="3600" w:type="dxa"/>
          </w:tcPr>
          <w:p w:rsidRPr="00C519E4" w:rsidR="00615C9F" w:rsidP="00214664" w:rsidRDefault="00615C9F" w14:paraId="4CF64FAF" w14:textId="77777777">
            <w:r w:rsidRPr="00C519E4">
              <w:t xml:space="preserve">        1 day before</w:t>
            </w:r>
          </w:p>
        </w:tc>
        <w:tc>
          <w:tcPr>
            <w:tcW w:w="1710" w:type="dxa"/>
          </w:tcPr>
          <w:p w:rsidRPr="00693D9A" w:rsidR="00615C9F" w:rsidP="00214664" w:rsidRDefault="00615C9F" w14:paraId="205BD481" w14:textId="77777777">
            <w:r>
              <w:t>1.04 (1.01, 1.07)</w:t>
            </w:r>
          </w:p>
        </w:tc>
        <w:tc>
          <w:tcPr>
            <w:tcW w:w="1080" w:type="dxa"/>
          </w:tcPr>
          <w:p w:rsidRPr="00693D9A" w:rsidR="00615C9F" w:rsidP="00214664" w:rsidRDefault="00615C9F" w14:paraId="7DF409DD" w14:textId="77777777">
            <w:r>
              <w:t>0.0093*</w:t>
            </w:r>
          </w:p>
        </w:tc>
      </w:tr>
      <w:tr xmlns:w14="http://schemas.microsoft.com/office/word/2010/wordml" w:rsidRPr="00693D9A" w:rsidR="00615C9F" w:rsidTr="00214664" w14:paraId="599AF5D6" w14:textId="77777777">
        <w:trPr>
          <w:trHeight w:val="300"/>
          <w:jc w:val="center"/>
        </w:trPr>
        <w:tc>
          <w:tcPr>
            <w:tcW w:w="3600" w:type="dxa"/>
          </w:tcPr>
          <w:p w:rsidRPr="00C519E4" w:rsidR="00615C9F" w:rsidP="00214664" w:rsidRDefault="00615C9F" w14:paraId="1863D1DE" w14:textId="77777777">
            <w:r w:rsidRPr="00C519E4">
              <w:t xml:space="preserve">        2 days before</w:t>
            </w:r>
          </w:p>
        </w:tc>
        <w:tc>
          <w:tcPr>
            <w:tcW w:w="1710" w:type="dxa"/>
          </w:tcPr>
          <w:p w:rsidRPr="00693D9A" w:rsidR="00615C9F" w:rsidP="00214664" w:rsidRDefault="00615C9F" w14:paraId="4876FA7B" w14:textId="77777777">
            <w:r>
              <w:t>1.01 (0.97, 1.03)</w:t>
            </w:r>
          </w:p>
        </w:tc>
        <w:tc>
          <w:tcPr>
            <w:tcW w:w="1080" w:type="dxa"/>
          </w:tcPr>
          <w:p w:rsidRPr="00693D9A" w:rsidR="00615C9F" w:rsidP="00214664" w:rsidRDefault="00615C9F" w14:paraId="17740971" w14:textId="77777777">
            <w:r>
              <w:t>0.8265</w:t>
            </w:r>
          </w:p>
        </w:tc>
      </w:tr>
      <w:tr xmlns:w14="http://schemas.microsoft.com/office/word/2010/wordml" w:rsidRPr="00693D9A" w:rsidR="00615C9F" w:rsidTr="00214664" w14:paraId="69535463" w14:textId="77777777">
        <w:trPr>
          <w:trHeight w:val="300"/>
          <w:jc w:val="center"/>
        </w:trPr>
        <w:tc>
          <w:tcPr>
            <w:tcW w:w="3600" w:type="dxa"/>
          </w:tcPr>
          <w:p w:rsidRPr="00C519E4" w:rsidR="00615C9F" w:rsidP="00214664" w:rsidRDefault="00615C9F" w14:paraId="28D5FF04" w14:textId="77777777">
            <w:r w:rsidRPr="00C519E4">
              <w:t xml:space="preserve">        3 days before</w:t>
            </w:r>
          </w:p>
        </w:tc>
        <w:tc>
          <w:tcPr>
            <w:tcW w:w="1710" w:type="dxa"/>
          </w:tcPr>
          <w:p w:rsidRPr="00693D9A" w:rsidR="00615C9F" w:rsidP="00214664" w:rsidRDefault="00615C9F" w14:paraId="34A501FD" w14:textId="77777777">
            <w:r>
              <w:t>1.01 (0.98, 1.04)</w:t>
            </w:r>
          </w:p>
        </w:tc>
        <w:tc>
          <w:tcPr>
            <w:tcW w:w="1080" w:type="dxa"/>
          </w:tcPr>
          <w:p w:rsidRPr="00693D9A" w:rsidR="00615C9F" w:rsidP="00214664" w:rsidRDefault="00615C9F" w14:paraId="394A0FF7" w14:textId="77777777">
            <w:r>
              <w:t>0.5029</w:t>
            </w:r>
          </w:p>
        </w:tc>
      </w:tr>
      <w:tr xmlns:w14="http://schemas.microsoft.com/office/word/2010/wordml" w:rsidRPr="00693D9A" w:rsidR="00615C9F" w:rsidTr="00214664" w14:paraId="000EBBCB" w14:textId="77777777">
        <w:trPr>
          <w:trHeight w:val="300"/>
          <w:jc w:val="center"/>
        </w:trPr>
        <w:tc>
          <w:tcPr>
            <w:tcW w:w="3600" w:type="dxa"/>
          </w:tcPr>
          <w:p w:rsidRPr="00C519E4" w:rsidR="00615C9F" w:rsidP="00214664" w:rsidRDefault="00615C9F" w14:paraId="3CD95C1E" w14:textId="77777777">
            <w:r w:rsidRPr="00C519E4">
              <w:t>N days in the past week when %shifts &gt; 13 h increased over the previous day (per additional day)</w:t>
            </w:r>
          </w:p>
        </w:tc>
        <w:tc>
          <w:tcPr>
            <w:tcW w:w="1710" w:type="dxa"/>
          </w:tcPr>
          <w:p w:rsidRPr="00693D9A" w:rsidR="00615C9F" w:rsidP="00214664" w:rsidRDefault="00615C9F" w14:paraId="79AFB1ED" w14:textId="77777777">
            <w:r>
              <w:t>0.93 (0.84, 1.04)</w:t>
            </w:r>
          </w:p>
        </w:tc>
        <w:tc>
          <w:tcPr>
            <w:tcW w:w="1080" w:type="dxa"/>
          </w:tcPr>
          <w:p w:rsidRPr="00693D9A" w:rsidR="00615C9F" w:rsidP="00214664" w:rsidRDefault="00615C9F" w14:paraId="6449D8CA" w14:textId="77777777">
            <w:r>
              <w:t>0.2070</w:t>
            </w:r>
          </w:p>
        </w:tc>
      </w:tr>
      <w:tr xmlns:w14="http://schemas.microsoft.com/office/word/2010/wordml" w:rsidRPr="00693D9A" w:rsidR="00615C9F" w:rsidTr="00214664" w14:paraId="0B5B67C5" w14:textId="77777777">
        <w:trPr>
          <w:trHeight w:val="300"/>
          <w:jc w:val="center"/>
        </w:trPr>
        <w:tc>
          <w:tcPr>
            <w:tcW w:w="3600" w:type="dxa"/>
          </w:tcPr>
          <w:p w:rsidRPr="00C519E4" w:rsidR="00615C9F" w:rsidP="00214664" w:rsidRDefault="00615C9F" w14:paraId="5046F844" w14:textId="77777777">
            <w:r w:rsidRPr="00C519E4">
              <w:t>% shifts &lt; 8.5 h on the same day (for one additional % point)</w:t>
            </w:r>
          </w:p>
        </w:tc>
        <w:tc>
          <w:tcPr>
            <w:tcW w:w="1710" w:type="dxa"/>
          </w:tcPr>
          <w:p w:rsidRPr="00693D9A" w:rsidR="00615C9F" w:rsidP="00214664" w:rsidRDefault="00615C9F" w14:paraId="4DAF3846" w14:textId="77777777">
            <w:r>
              <w:t>0.99 (0.96, 1.02)</w:t>
            </w:r>
          </w:p>
        </w:tc>
        <w:tc>
          <w:tcPr>
            <w:tcW w:w="1080" w:type="dxa"/>
          </w:tcPr>
          <w:p w:rsidRPr="00693D9A" w:rsidR="00615C9F" w:rsidP="00214664" w:rsidRDefault="00615C9F" w14:paraId="560EA84D" w14:textId="77777777">
            <w:r>
              <w:t>0.6055</w:t>
            </w:r>
          </w:p>
        </w:tc>
      </w:tr>
      <w:tr xmlns:w14="http://schemas.microsoft.com/office/word/2010/wordml" w:rsidRPr="00693D9A" w:rsidR="00615C9F" w:rsidTr="00214664" w14:paraId="2A6A95BC" w14:textId="77777777">
        <w:trPr>
          <w:trHeight w:val="300"/>
          <w:jc w:val="center"/>
        </w:trPr>
        <w:tc>
          <w:tcPr>
            <w:tcW w:w="3600" w:type="dxa"/>
          </w:tcPr>
          <w:p w:rsidRPr="00C519E4" w:rsidR="00615C9F" w:rsidP="00214664" w:rsidRDefault="00615C9F" w14:paraId="4CA8A338" w14:textId="77777777">
            <w:r w:rsidRPr="00C519E4">
              <w:t>% shifts between 8.5 &amp; 12 h in a unit on the same day (for one additional % point)</w:t>
            </w:r>
          </w:p>
        </w:tc>
        <w:tc>
          <w:tcPr>
            <w:tcW w:w="1710" w:type="dxa"/>
          </w:tcPr>
          <w:p w:rsidRPr="00693D9A" w:rsidR="00615C9F" w:rsidP="00214664" w:rsidRDefault="00615C9F" w14:paraId="7C8A6D16" w14:textId="77777777">
            <w:r>
              <w:t>1.00 (0.97, 1.03)</w:t>
            </w:r>
          </w:p>
        </w:tc>
        <w:tc>
          <w:tcPr>
            <w:tcW w:w="1080" w:type="dxa"/>
          </w:tcPr>
          <w:p w:rsidRPr="00693D9A" w:rsidR="00615C9F" w:rsidP="00214664" w:rsidRDefault="00615C9F" w14:paraId="6587EBB6" w14:textId="77777777">
            <w:r>
              <w:t>0.8631</w:t>
            </w:r>
          </w:p>
        </w:tc>
      </w:tr>
      <w:tr xmlns:w14="http://schemas.microsoft.com/office/word/2010/wordml" w:rsidRPr="00693D9A" w:rsidR="00615C9F" w:rsidTr="00214664" w14:paraId="4A7A47E4" w14:textId="77777777">
        <w:trPr>
          <w:trHeight w:val="300"/>
          <w:jc w:val="center"/>
        </w:trPr>
        <w:tc>
          <w:tcPr>
            <w:tcW w:w="3600" w:type="dxa"/>
          </w:tcPr>
          <w:p w:rsidRPr="00C519E4" w:rsidR="00615C9F" w:rsidP="00214664" w:rsidRDefault="00615C9F" w14:paraId="55FF275C" w14:textId="77777777">
            <w:r w:rsidRPr="00C519E4">
              <w:t>% of overtime h in the past week (for one additional % point)</w:t>
            </w:r>
          </w:p>
        </w:tc>
        <w:tc>
          <w:tcPr>
            <w:tcW w:w="1710" w:type="dxa"/>
          </w:tcPr>
          <w:p w:rsidRPr="00693D9A" w:rsidR="00615C9F" w:rsidP="00214664" w:rsidRDefault="00615C9F" w14:paraId="3895DB00" w14:textId="77777777">
            <w:r>
              <w:t>1.01 (0.93, 1.09)</w:t>
            </w:r>
          </w:p>
        </w:tc>
        <w:tc>
          <w:tcPr>
            <w:tcW w:w="1080" w:type="dxa"/>
          </w:tcPr>
          <w:p w:rsidRPr="00693D9A" w:rsidR="00615C9F" w:rsidP="00214664" w:rsidRDefault="00615C9F" w14:paraId="67FF5C06" w14:textId="77777777">
            <w:r>
              <w:t>0.8531</w:t>
            </w:r>
          </w:p>
        </w:tc>
      </w:tr>
      <w:tr xmlns:w14="http://schemas.microsoft.com/office/word/2010/wordml" w:rsidRPr="00693D9A" w:rsidR="00615C9F" w:rsidTr="00214664" w14:paraId="32A1370C" w14:textId="77777777">
        <w:trPr>
          <w:trHeight w:val="300"/>
          <w:jc w:val="center"/>
        </w:trPr>
        <w:tc>
          <w:tcPr>
            <w:tcW w:w="3600" w:type="dxa"/>
          </w:tcPr>
          <w:p w:rsidRPr="00C519E4" w:rsidR="00615C9F" w:rsidP="00214664" w:rsidRDefault="00615C9F" w14:paraId="5024DD61" w14:textId="77777777">
            <w:r w:rsidRPr="00C519E4">
              <w:t xml:space="preserve">N days in the past week when the </w:t>
            </w:r>
            <w:r>
              <w:t>%ADC</w:t>
            </w:r>
            <w:r w:rsidRPr="00C519E4">
              <w:t xml:space="preserve"> decreased</w:t>
            </w:r>
            <w:r>
              <w:t xml:space="preserve"> </w:t>
            </w:r>
            <w:r w:rsidRPr="00C519E4">
              <w:t>from the previous day (per additional day)</w:t>
            </w:r>
          </w:p>
        </w:tc>
        <w:tc>
          <w:tcPr>
            <w:tcW w:w="1710" w:type="dxa"/>
          </w:tcPr>
          <w:p w:rsidRPr="00693D9A" w:rsidR="00615C9F" w:rsidP="00214664" w:rsidRDefault="00615C9F" w14:paraId="314DAD21" w14:textId="77777777">
            <w:r>
              <w:t>1.05 (0.96, 1.16)</w:t>
            </w:r>
          </w:p>
        </w:tc>
        <w:tc>
          <w:tcPr>
            <w:tcW w:w="1080" w:type="dxa"/>
          </w:tcPr>
          <w:p w:rsidRPr="00693D9A" w:rsidR="00615C9F" w:rsidP="00214664" w:rsidRDefault="00615C9F" w14:paraId="0BF78B21" w14:textId="77777777">
            <w:r>
              <w:t>0.2598</w:t>
            </w:r>
          </w:p>
        </w:tc>
      </w:tr>
      <w:tr xmlns:w14="http://schemas.microsoft.com/office/word/2010/wordml" w:rsidRPr="00693D9A" w:rsidR="00615C9F" w:rsidTr="00214664" w14:paraId="29C2783C" w14:textId="77777777">
        <w:trPr>
          <w:trHeight w:val="300"/>
          <w:jc w:val="center"/>
        </w:trPr>
        <w:tc>
          <w:tcPr>
            <w:tcW w:w="3600" w:type="dxa"/>
          </w:tcPr>
          <w:p w:rsidRPr="00C519E4" w:rsidR="00615C9F" w:rsidP="00214664" w:rsidRDefault="00615C9F" w14:paraId="6DC99AD4" w14:textId="77777777">
            <w:pPr>
              <w:rPr>
                <w:b/>
                <w:bCs/>
              </w:rPr>
            </w:pPr>
            <w:r w:rsidRPr="66741974">
              <w:rPr>
                <w:b/>
                <w:bCs/>
              </w:rPr>
              <w:t xml:space="preserve"> </w:t>
            </w:r>
            <w:r w:rsidRPr="00927703">
              <w:t>N days in the past week when the % nurse orientation hours decreased from the previous day</w:t>
            </w:r>
          </w:p>
        </w:tc>
        <w:tc>
          <w:tcPr>
            <w:tcW w:w="1710" w:type="dxa"/>
            <w:shd w:val="clear" w:color="auto" w:fill="FFFFFF" w:themeFill="background1"/>
          </w:tcPr>
          <w:p w:rsidRPr="00693D9A" w:rsidR="00615C9F" w:rsidP="00214664" w:rsidRDefault="00615C9F" w14:paraId="6A459E31" w14:textId="77777777">
            <w:r>
              <w:t>0.93 (0.86, 1.00)</w:t>
            </w:r>
          </w:p>
        </w:tc>
        <w:tc>
          <w:tcPr>
            <w:tcW w:w="1080" w:type="dxa"/>
            <w:shd w:val="clear" w:color="auto" w:fill="FFFFFF" w:themeFill="background1"/>
          </w:tcPr>
          <w:p w:rsidRPr="00693D9A" w:rsidR="00615C9F" w:rsidP="00214664" w:rsidRDefault="00615C9F" w14:paraId="0BD29C4A" w14:textId="77777777">
            <w:r>
              <w:t>0.0534**</w:t>
            </w:r>
          </w:p>
        </w:tc>
      </w:tr>
      <w:tr xmlns:w14="http://schemas.microsoft.com/office/word/2010/wordml" w:rsidRPr="00693D9A" w:rsidR="00615C9F" w:rsidTr="00214664" w14:paraId="34EAFC08" w14:textId="77777777">
        <w:trPr>
          <w:trHeight w:val="300"/>
          <w:jc w:val="center"/>
        </w:trPr>
        <w:tc>
          <w:tcPr>
            <w:tcW w:w="3600" w:type="dxa"/>
          </w:tcPr>
          <w:p w:rsidRPr="00C519E4" w:rsidR="00615C9F" w:rsidP="00214664" w:rsidRDefault="00615C9F" w14:paraId="248B55DD" w14:textId="77777777">
            <w:r>
              <w:t>Any exposure to bodily fluids (no BBP exposure) in the past week (yes/no)</w:t>
            </w:r>
          </w:p>
        </w:tc>
        <w:tc>
          <w:tcPr>
            <w:tcW w:w="1710" w:type="dxa"/>
            <w:shd w:val="clear" w:color="auto" w:fill="FFFFFF" w:themeFill="background1"/>
          </w:tcPr>
          <w:p w:rsidRPr="00693D9A" w:rsidR="00615C9F" w:rsidP="00214664" w:rsidRDefault="00615C9F" w14:paraId="1069BE61" w14:textId="77777777">
            <w:r>
              <w:t>1.45 (0.80, 2.61)</w:t>
            </w:r>
          </w:p>
        </w:tc>
        <w:tc>
          <w:tcPr>
            <w:tcW w:w="1080" w:type="dxa"/>
            <w:shd w:val="clear" w:color="auto" w:fill="FFFFFF" w:themeFill="background1"/>
          </w:tcPr>
          <w:p w:rsidRPr="00693D9A" w:rsidR="00615C9F" w:rsidP="00214664" w:rsidRDefault="00615C9F" w14:paraId="43B94077" w14:textId="77777777">
            <w:r>
              <w:t>0.2168</w:t>
            </w:r>
          </w:p>
        </w:tc>
      </w:tr>
      <w:tr xmlns:w14="http://schemas.microsoft.com/office/word/2010/wordml" w:rsidRPr="00693D9A" w:rsidR="00615C9F" w:rsidTr="00214664" w14:paraId="7043453A" w14:textId="77777777">
        <w:trPr>
          <w:trHeight w:val="300"/>
          <w:jc w:val="center"/>
        </w:trPr>
        <w:tc>
          <w:tcPr>
            <w:tcW w:w="3600" w:type="dxa"/>
          </w:tcPr>
          <w:p w:rsidRPr="00C519E4" w:rsidR="00615C9F" w:rsidP="00214664" w:rsidRDefault="00615C9F" w14:paraId="35D3A0D7" w14:textId="77777777">
            <w:pPr>
              <w:rPr>
                <w:strike/>
              </w:rPr>
            </w:pPr>
            <w:r w:rsidRPr="2AE942D3">
              <w:t>Aggressive patient Injury (yes/no)</w:t>
            </w:r>
          </w:p>
        </w:tc>
        <w:tc>
          <w:tcPr>
            <w:tcW w:w="1710" w:type="dxa"/>
            <w:shd w:val="clear" w:color="auto" w:fill="FFFFFF" w:themeFill="background1"/>
          </w:tcPr>
          <w:p w:rsidRPr="00C519E4" w:rsidR="00615C9F" w:rsidP="00214664" w:rsidRDefault="00615C9F" w14:paraId="12CE1B18" w14:textId="77777777">
            <w:r>
              <w:t>1.53</w:t>
            </w:r>
            <w:r w:rsidRPr="00C519E4">
              <w:t xml:space="preserve"> (</w:t>
            </w:r>
            <w:r>
              <w:t>1</w:t>
            </w:r>
            <w:r w:rsidRPr="00C519E4">
              <w:t>.</w:t>
            </w:r>
            <w:r>
              <w:t>2</w:t>
            </w:r>
            <w:r w:rsidRPr="00C519E4">
              <w:t>1, 1.</w:t>
            </w:r>
            <w:r>
              <w:t>95</w:t>
            </w:r>
            <w:r w:rsidRPr="00C519E4">
              <w:t>)</w:t>
            </w:r>
          </w:p>
        </w:tc>
        <w:tc>
          <w:tcPr>
            <w:tcW w:w="1080" w:type="dxa"/>
            <w:shd w:val="clear" w:color="auto" w:fill="FFFFFF" w:themeFill="background1"/>
          </w:tcPr>
          <w:p w:rsidRPr="00C519E4" w:rsidR="00615C9F" w:rsidP="00214664" w:rsidRDefault="00615C9F" w14:paraId="07F22A09" w14:textId="77777777">
            <w:r w:rsidRPr="00C519E4">
              <w:t>0.</w:t>
            </w:r>
            <w:r>
              <w:t>0004*</w:t>
            </w:r>
          </w:p>
        </w:tc>
      </w:tr>
    </w:tbl>
    <w:p xmlns:w14="http://schemas.microsoft.com/office/word/2010/wordml" w:rsidRPr="00693D9A" w:rsidR="00615C9F" w:rsidP="00615C9F" w:rsidRDefault="00615C9F" w14:paraId="5FC3B77B" w14:textId="77777777">
      <w:pPr>
        <w:spacing w:line="240" w:lineRule="auto"/>
      </w:pPr>
      <w:r>
        <w:t>*: significant at 0.05; **: significant at 0.1; BBP: Blood-borne pathogen; N: number; OR: odds ratio: aOR: adjusted odds ratio; CI: confidence interval.</w:t>
      </w:r>
    </w:p>
    <w:p xmlns:w14="http://schemas.microsoft.com/office/word/2010/wordml" w:rsidRPr="00FB769B" w:rsidR="00615C9F" w:rsidP="00615C9F" w:rsidRDefault="00615C9F" w14:paraId="7262DBCC" w14:textId="77777777">
      <w:pPr>
        <w:rPr>
          <w:rFonts w:cstheme="minorHAnsi"/>
          <w:b/>
          <w:bCs/>
          <w:sz w:val="24"/>
          <w:szCs w:val="24"/>
        </w:rPr>
      </w:pPr>
    </w:p>
    <w:p xmlns:w14="http://schemas.microsoft.com/office/word/2010/wordml" w:rsidR="009D15EB" w:rsidP="00F8063B" w:rsidRDefault="009D15EB" w14:paraId="68B24D92" w14:textId="77777777">
      <w:pPr>
        <w:spacing w:after="0" w:line="480" w:lineRule="auto"/>
        <w:rPr>
          <w:b/>
          <w:bCs/>
          <w:sz w:val="24"/>
          <w:szCs w:val="24"/>
        </w:rPr>
      </w:pPr>
    </w:p>
    <w:p xmlns:w14="http://schemas.microsoft.com/office/word/2010/wordml" w:rsidR="0083713F" w:rsidP="00F8063B" w:rsidRDefault="0083713F" w14:paraId="450127CA" w14:textId="77777777">
      <w:pPr>
        <w:spacing w:after="0" w:line="480" w:lineRule="auto"/>
        <w:rPr>
          <w:b/>
          <w:bCs/>
          <w:sz w:val="24"/>
          <w:szCs w:val="24"/>
        </w:rPr>
      </w:pPr>
    </w:p>
    <w:p xmlns:w14="http://schemas.microsoft.com/office/word/2010/wordml" w:rsidR="009D15EB" w:rsidP="00F8063B" w:rsidRDefault="009D15EB" w14:paraId="6CD46A07" w14:textId="77777777">
      <w:pPr>
        <w:spacing w:after="0" w:line="480" w:lineRule="auto"/>
        <w:rPr>
          <w:b/>
          <w:bCs/>
          <w:sz w:val="24"/>
          <w:szCs w:val="24"/>
        </w:rPr>
      </w:pPr>
    </w:p>
    <w:p xmlns:w14="http://schemas.microsoft.com/office/word/2010/wordml" w:rsidRPr="00AD4438" w:rsidR="00F8063B" w:rsidP="00F8063B" w:rsidRDefault="00F8063B" w14:paraId="35BD7C3B" w14:textId="59CADFDE">
      <w:pPr>
        <w:spacing w:after="0" w:line="480" w:lineRule="auto"/>
        <w:rPr>
          <w:sz w:val="24"/>
          <w:szCs w:val="24"/>
        </w:rPr>
      </w:pPr>
      <w:r w:rsidRPr="00D04629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</w:t>
      </w:r>
      <w:r w:rsidR="009D15EB">
        <w:rPr>
          <w:b/>
          <w:bCs/>
          <w:sz w:val="24"/>
          <w:szCs w:val="24"/>
        </w:rPr>
        <w:t>5</w:t>
      </w:r>
      <w:r w:rsidRPr="00D04629">
        <w:rPr>
          <w:b/>
          <w:bCs/>
          <w:sz w:val="24"/>
          <w:szCs w:val="24"/>
        </w:rPr>
        <w:t xml:space="preserve">. </w:t>
      </w:r>
      <w:r w:rsidRPr="00AD4438">
        <w:rPr>
          <w:sz w:val="24"/>
          <w:szCs w:val="24"/>
        </w:rPr>
        <w:t xml:space="preserve">Risk factors Influencing Presence of Employee Injury on a Given Day. </w:t>
      </w:r>
    </w:p>
    <w:p xmlns:w14="http://schemas.microsoft.com/office/word/2010/wordml" w:rsidRPr="00AD4438" w:rsidR="00F8063B" w:rsidP="00F8063B" w:rsidRDefault="00F8063B" w14:paraId="4153AA64" w14:textId="77777777">
      <w:pPr>
        <w:spacing w:after="0" w:line="480" w:lineRule="auto"/>
        <w:rPr>
          <w:sz w:val="24"/>
          <w:szCs w:val="24"/>
        </w:rPr>
      </w:pPr>
      <w:r w:rsidRPr="00AD4438">
        <w:rPr>
          <w:sz w:val="24"/>
          <w:szCs w:val="24"/>
        </w:rPr>
        <w:t>Results of Mixed Effects Logistic Regression Including Active Surveillance Predictors (N=1517)</w:t>
      </w:r>
    </w:p>
    <w:tbl>
      <w:tblPr>
        <w:tblStyle w:val="TableGrid"/>
        <w:tblW w:w="9540" w:type="dxa"/>
        <w:tblInd w:w="-9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2075"/>
        <w:gridCol w:w="1075"/>
        <w:gridCol w:w="1710"/>
        <w:gridCol w:w="1080"/>
      </w:tblGrid>
      <w:tr xmlns:w14="http://schemas.microsoft.com/office/word/2010/wordml" w:rsidRPr="00693D9A" w:rsidR="00F8063B" w:rsidTr="00AD4438" w14:paraId="7C44FDDB" w14:textId="77777777">
        <w:trPr>
          <w:trHeight w:val="300"/>
        </w:trPr>
        <w:tc>
          <w:tcPr>
            <w:tcW w:w="3600" w:type="dxa"/>
            <w:tcBorders>
              <w:top w:val="single" w:color="auto" w:sz="4" w:space="0"/>
            </w:tcBorders>
          </w:tcPr>
          <w:p w:rsidRPr="00254DD6" w:rsidR="00F8063B" w:rsidP="00AD4438" w:rsidRDefault="00F8063B" w14:paraId="41BC98B1" w14:textId="77777777">
            <w:pPr>
              <w:rPr>
                <w:b/>
                <w:bCs/>
              </w:rPr>
            </w:pPr>
          </w:p>
        </w:tc>
        <w:tc>
          <w:tcPr>
            <w:tcW w:w="3150" w:type="dxa"/>
            <w:gridSpan w:val="2"/>
            <w:tcBorders>
              <w:top w:val="single" w:color="auto" w:sz="4" w:space="0"/>
            </w:tcBorders>
          </w:tcPr>
          <w:p w:rsidRPr="00693D9A" w:rsidR="00F8063B" w:rsidP="00AD4438" w:rsidRDefault="00F8063B" w14:paraId="7B3A9A62" w14:textId="77777777">
            <w:pPr>
              <w:jc w:val="center"/>
              <w:rPr>
                <w:b/>
                <w:bCs/>
              </w:rPr>
            </w:pPr>
            <w:r w:rsidRPr="00693D9A">
              <w:rPr>
                <w:b/>
                <w:bCs/>
              </w:rPr>
              <w:t>Univariate model</w:t>
            </w:r>
          </w:p>
        </w:tc>
        <w:tc>
          <w:tcPr>
            <w:tcW w:w="2790" w:type="dxa"/>
            <w:gridSpan w:val="2"/>
            <w:tcBorders>
              <w:top w:val="single" w:color="auto" w:sz="4" w:space="0"/>
            </w:tcBorders>
          </w:tcPr>
          <w:p w:rsidRPr="00693D9A" w:rsidR="00F8063B" w:rsidP="00AD4438" w:rsidRDefault="00F8063B" w14:paraId="1241AAE0" w14:textId="77777777">
            <w:pPr>
              <w:jc w:val="center"/>
              <w:rPr>
                <w:b/>
                <w:bCs/>
              </w:rPr>
            </w:pPr>
            <w:r w:rsidRPr="00693D9A">
              <w:rPr>
                <w:b/>
                <w:bCs/>
              </w:rPr>
              <w:t>Multivariate model</w:t>
            </w:r>
          </w:p>
        </w:tc>
      </w:tr>
      <w:tr xmlns:w14="http://schemas.microsoft.com/office/word/2010/wordml" w:rsidRPr="00693D9A" w:rsidR="00F8063B" w:rsidTr="00AD4438" w14:paraId="0A37D6F2" w14:textId="77777777">
        <w:trPr>
          <w:trHeight w:val="300"/>
        </w:trPr>
        <w:tc>
          <w:tcPr>
            <w:tcW w:w="3600" w:type="dxa"/>
            <w:tcBorders>
              <w:bottom w:val="single" w:color="auto" w:sz="4" w:space="0"/>
            </w:tcBorders>
          </w:tcPr>
          <w:p w:rsidRPr="00254DD6" w:rsidR="00F8063B" w:rsidP="00AD4438" w:rsidRDefault="00F8063B" w14:paraId="7DCBBA62" w14:textId="77777777">
            <w:pPr>
              <w:rPr>
                <w:b/>
                <w:bCs/>
              </w:rPr>
            </w:pPr>
            <w:r w:rsidRPr="00254DD6">
              <w:rPr>
                <w:b/>
                <w:bCs/>
              </w:rPr>
              <w:t>Predictor</w:t>
            </w:r>
          </w:p>
        </w:tc>
        <w:tc>
          <w:tcPr>
            <w:tcW w:w="2075" w:type="dxa"/>
            <w:tcBorders>
              <w:bottom w:val="single" w:color="auto" w:sz="4" w:space="0"/>
            </w:tcBorders>
          </w:tcPr>
          <w:p w:rsidRPr="00693D9A" w:rsidR="00F8063B" w:rsidP="00AD4438" w:rsidRDefault="00F8063B" w14:paraId="0BBA3D50" w14:textId="77777777">
            <w:pPr>
              <w:jc w:val="center"/>
              <w:rPr>
                <w:b/>
                <w:bCs/>
              </w:rPr>
            </w:pPr>
            <w:r w:rsidRPr="00693D9A">
              <w:rPr>
                <w:b/>
                <w:bCs/>
              </w:rPr>
              <w:t>OR (crude) (95% CI)</w:t>
            </w:r>
          </w:p>
        </w:tc>
        <w:tc>
          <w:tcPr>
            <w:tcW w:w="1075" w:type="dxa"/>
            <w:tcBorders>
              <w:bottom w:val="single" w:color="auto" w:sz="4" w:space="0"/>
            </w:tcBorders>
          </w:tcPr>
          <w:p w:rsidRPr="00693D9A" w:rsidR="00F8063B" w:rsidP="00AD4438" w:rsidRDefault="00F8063B" w14:paraId="02CED559" w14:textId="77777777">
            <w:pPr>
              <w:jc w:val="center"/>
              <w:rPr>
                <w:b/>
                <w:bCs/>
              </w:rPr>
            </w:pPr>
            <w:r w:rsidRPr="00693D9A">
              <w:rPr>
                <w:b/>
                <w:bCs/>
              </w:rPr>
              <w:t>p-value</w:t>
            </w:r>
          </w:p>
        </w:tc>
        <w:tc>
          <w:tcPr>
            <w:tcW w:w="1710" w:type="dxa"/>
            <w:tcBorders>
              <w:bottom w:val="single" w:color="auto" w:sz="4" w:space="0"/>
            </w:tcBorders>
          </w:tcPr>
          <w:p w:rsidRPr="00693D9A" w:rsidR="00F8063B" w:rsidP="00AD4438" w:rsidRDefault="00F8063B" w14:paraId="53DB5C0C" w14:textId="77777777">
            <w:pPr>
              <w:jc w:val="center"/>
              <w:rPr>
                <w:b/>
                <w:bCs/>
              </w:rPr>
            </w:pPr>
            <w:r w:rsidRPr="00693D9A">
              <w:rPr>
                <w:b/>
                <w:bCs/>
              </w:rPr>
              <w:t>aOR (95% CI)</w:t>
            </w:r>
          </w:p>
        </w:tc>
        <w:tc>
          <w:tcPr>
            <w:tcW w:w="1080" w:type="dxa"/>
            <w:tcBorders>
              <w:bottom w:val="single" w:color="auto" w:sz="4" w:space="0"/>
            </w:tcBorders>
          </w:tcPr>
          <w:p w:rsidRPr="00693D9A" w:rsidR="00F8063B" w:rsidP="00AD4438" w:rsidRDefault="00F8063B" w14:paraId="2167125A" w14:textId="77777777">
            <w:pPr>
              <w:jc w:val="center"/>
              <w:rPr>
                <w:b/>
                <w:bCs/>
              </w:rPr>
            </w:pPr>
            <w:r w:rsidRPr="00693D9A">
              <w:rPr>
                <w:b/>
                <w:bCs/>
              </w:rPr>
              <w:t>p-value</w:t>
            </w:r>
          </w:p>
        </w:tc>
      </w:tr>
      <w:tr xmlns:w14="http://schemas.microsoft.com/office/word/2010/wordml" w:rsidRPr="00693D9A" w:rsidR="00F8063B" w:rsidTr="00AD4438" w14:paraId="5A8431DA" w14:textId="77777777">
        <w:trPr>
          <w:trHeight w:val="300"/>
        </w:trPr>
        <w:tc>
          <w:tcPr>
            <w:tcW w:w="3600" w:type="dxa"/>
            <w:tcBorders>
              <w:top w:val="single" w:color="auto" w:sz="4" w:space="0"/>
            </w:tcBorders>
          </w:tcPr>
          <w:p w:rsidRPr="00C519E4" w:rsidR="00F8063B" w:rsidP="00AD4438" w:rsidRDefault="00F8063B" w14:paraId="1B3DC9FF" w14:textId="77777777">
            <w:r w:rsidRPr="00C519E4">
              <w:t xml:space="preserve">% shifts &gt; 13 h (for one additional % point): </w:t>
            </w:r>
          </w:p>
        </w:tc>
        <w:tc>
          <w:tcPr>
            <w:tcW w:w="2075" w:type="dxa"/>
            <w:tcBorders>
              <w:top w:val="single" w:color="auto" w:sz="4" w:space="0"/>
            </w:tcBorders>
          </w:tcPr>
          <w:p w:rsidRPr="00693D9A" w:rsidR="00F8063B" w:rsidP="00AD4438" w:rsidRDefault="00F8063B" w14:paraId="2C7B0B70" w14:textId="77777777"/>
        </w:tc>
        <w:tc>
          <w:tcPr>
            <w:tcW w:w="1075" w:type="dxa"/>
            <w:tcBorders>
              <w:top w:val="single" w:color="auto" w:sz="4" w:space="0"/>
            </w:tcBorders>
          </w:tcPr>
          <w:p w:rsidRPr="00693D9A" w:rsidR="00F8063B" w:rsidP="00AD4438" w:rsidRDefault="00F8063B" w14:paraId="07728C53" w14:textId="77777777"/>
        </w:tc>
        <w:tc>
          <w:tcPr>
            <w:tcW w:w="1710" w:type="dxa"/>
            <w:tcBorders>
              <w:top w:val="single" w:color="auto" w:sz="4" w:space="0"/>
            </w:tcBorders>
          </w:tcPr>
          <w:p w:rsidRPr="00693D9A" w:rsidR="00F8063B" w:rsidP="00AD4438" w:rsidRDefault="00F8063B" w14:paraId="507E0E50" w14:textId="77777777"/>
        </w:tc>
        <w:tc>
          <w:tcPr>
            <w:tcW w:w="1080" w:type="dxa"/>
            <w:tcBorders>
              <w:top w:val="single" w:color="auto" w:sz="4" w:space="0"/>
            </w:tcBorders>
          </w:tcPr>
          <w:p w:rsidRPr="00693D9A" w:rsidR="00F8063B" w:rsidP="00AD4438" w:rsidRDefault="00F8063B" w14:paraId="0EF7FBD1" w14:textId="77777777"/>
        </w:tc>
      </w:tr>
      <w:tr xmlns:w14="http://schemas.microsoft.com/office/word/2010/wordml" w:rsidRPr="00693D9A" w:rsidR="00F8063B" w:rsidTr="00AD4438" w14:paraId="3EA104B4" w14:textId="77777777">
        <w:trPr>
          <w:trHeight w:val="300"/>
        </w:trPr>
        <w:tc>
          <w:tcPr>
            <w:tcW w:w="3600" w:type="dxa"/>
          </w:tcPr>
          <w:p w:rsidRPr="00C519E4" w:rsidR="00F8063B" w:rsidP="00AD4438" w:rsidRDefault="00F8063B" w14:paraId="1C79697D" w14:textId="77777777">
            <w:r w:rsidRPr="00C519E4">
              <w:t xml:space="preserve">        on the same day</w:t>
            </w:r>
          </w:p>
        </w:tc>
        <w:tc>
          <w:tcPr>
            <w:tcW w:w="2075" w:type="dxa"/>
          </w:tcPr>
          <w:p w:rsidRPr="00693D9A" w:rsidR="00F8063B" w:rsidP="00AD4438" w:rsidRDefault="00F8063B" w14:paraId="78D0AC76" w14:textId="77777777">
            <w:pPr>
              <w:jc w:val="center"/>
            </w:pPr>
            <w:r>
              <w:t>1.03 (0.97, 1.09)</w:t>
            </w:r>
          </w:p>
        </w:tc>
        <w:tc>
          <w:tcPr>
            <w:tcW w:w="1075" w:type="dxa"/>
            <w:shd w:val="clear" w:color="auto" w:fill="FFFFFF" w:themeFill="background1"/>
          </w:tcPr>
          <w:p w:rsidRPr="00693D9A" w:rsidR="00F8063B" w:rsidP="00AD4438" w:rsidRDefault="00F8063B" w14:paraId="787512B7" w14:textId="77777777">
            <w:r>
              <w:t>0.3406</w:t>
            </w:r>
          </w:p>
        </w:tc>
        <w:tc>
          <w:tcPr>
            <w:tcW w:w="1710" w:type="dxa"/>
          </w:tcPr>
          <w:p w:rsidRPr="00693D9A" w:rsidR="00F8063B" w:rsidP="00AD4438" w:rsidRDefault="00F8063B" w14:paraId="3E5BED64" w14:textId="77777777">
            <w:r>
              <w:t>1.03 (0.95, 1.11)</w:t>
            </w:r>
          </w:p>
        </w:tc>
        <w:tc>
          <w:tcPr>
            <w:tcW w:w="1080" w:type="dxa"/>
          </w:tcPr>
          <w:p w:rsidRPr="00693D9A" w:rsidR="00F8063B" w:rsidP="00AD4438" w:rsidRDefault="00F8063B" w14:paraId="67AEF95B" w14:textId="77777777">
            <w:r>
              <w:t>0.5055</w:t>
            </w:r>
          </w:p>
        </w:tc>
      </w:tr>
      <w:tr xmlns:w14="http://schemas.microsoft.com/office/word/2010/wordml" w:rsidRPr="00693D9A" w:rsidR="00F8063B" w:rsidTr="00AD4438" w14:paraId="1E32585E" w14:textId="77777777">
        <w:trPr>
          <w:trHeight w:val="300"/>
        </w:trPr>
        <w:tc>
          <w:tcPr>
            <w:tcW w:w="3600" w:type="dxa"/>
          </w:tcPr>
          <w:p w:rsidRPr="00C519E4" w:rsidR="00F8063B" w:rsidP="00AD4438" w:rsidRDefault="00F8063B" w14:paraId="423E55C4" w14:textId="77777777">
            <w:r w:rsidRPr="00C519E4">
              <w:t xml:space="preserve">        1 day before</w:t>
            </w:r>
          </w:p>
        </w:tc>
        <w:tc>
          <w:tcPr>
            <w:tcW w:w="2075" w:type="dxa"/>
          </w:tcPr>
          <w:p w:rsidRPr="00693D9A" w:rsidR="00F8063B" w:rsidP="00AD4438" w:rsidRDefault="00F8063B" w14:paraId="6C6D1B04" w14:textId="77777777">
            <w:pPr>
              <w:jc w:val="center"/>
            </w:pPr>
            <w:r>
              <w:t>1.01 (0.95, 1.08)</w:t>
            </w:r>
          </w:p>
        </w:tc>
        <w:tc>
          <w:tcPr>
            <w:tcW w:w="1075" w:type="dxa"/>
            <w:shd w:val="clear" w:color="auto" w:fill="FFFFFF" w:themeFill="background1"/>
          </w:tcPr>
          <w:p w:rsidRPr="00693D9A" w:rsidR="00F8063B" w:rsidP="00AD4438" w:rsidRDefault="00F8063B" w14:paraId="30B247FD" w14:textId="77777777">
            <w:r>
              <w:t>0.7657</w:t>
            </w:r>
          </w:p>
        </w:tc>
        <w:tc>
          <w:tcPr>
            <w:tcW w:w="1710" w:type="dxa"/>
          </w:tcPr>
          <w:p w:rsidRPr="00693D9A" w:rsidR="00F8063B" w:rsidP="00AD4438" w:rsidRDefault="00F8063B" w14:paraId="42807F2A" w14:textId="77777777">
            <w:r>
              <w:t>0.98 (0.92, 1.06)</w:t>
            </w:r>
          </w:p>
        </w:tc>
        <w:tc>
          <w:tcPr>
            <w:tcW w:w="1080" w:type="dxa"/>
          </w:tcPr>
          <w:p w:rsidRPr="00693D9A" w:rsidR="00F8063B" w:rsidP="00AD4438" w:rsidRDefault="00F8063B" w14:paraId="569B4852" w14:textId="77777777">
            <w:r>
              <w:t>0.6781</w:t>
            </w:r>
          </w:p>
        </w:tc>
      </w:tr>
      <w:tr xmlns:w14="http://schemas.microsoft.com/office/word/2010/wordml" w:rsidRPr="00693D9A" w:rsidR="00F8063B" w:rsidTr="00AD4438" w14:paraId="2B28A902" w14:textId="77777777">
        <w:trPr>
          <w:trHeight w:val="300"/>
        </w:trPr>
        <w:tc>
          <w:tcPr>
            <w:tcW w:w="3600" w:type="dxa"/>
          </w:tcPr>
          <w:p w:rsidRPr="00C519E4" w:rsidR="00F8063B" w:rsidP="00AD4438" w:rsidRDefault="00F8063B" w14:paraId="0C74DB2E" w14:textId="77777777">
            <w:r w:rsidRPr="00C519E4">
              <w:t xml:space="preserve">        2 days before</w:t>
            </w:r>
          </w:p>
        </w:tc>
        <w:tc>
          <w:tcPr>
            <w:tcW w:w="2075" w:type="dxa"/>
          </w:tcPr>
          <w:p w:rsidRPr="00693D9A" w:rsidR="00F8063B" w:rsidP="00AD4438" w:rsidRDefault="00F8063B" w14:paraId="7A091CB2" w14:textId="77777777">
            <w:pPr>
              <w:jc w:val="center"/>
            </w:pPr>
            <w:r>
              <w:t>1.02 (0.96, 1.09)</w:t>
            </w:r>
          </w:p>
        </w:tc>
        <w:tc>
          <w:tcPr>
            <w:tcW w:w="1075" w:type="dxa"/>
          </w:tcPr>
          <w:p w:rsidRPr="00693D9A" w:rsidR="00F8063B" w:rsidP="00AD4438" w:rsidRDefault="00F8063B" w14:paraId="4A9EC037" w14:textId="77777777">
            <w:r>
              <w:t>0.5334</w:t>
            </w:r>
          </w:p>
        </w:tc>
        <w:tc>
          <w:tcPr>
            <w:tcW w:w="1710" w:type="dxa"/>
          </w:tcPr>
          <w:p w:rsidRPr="00693D9A" w:rsidR="00F8063B" w:rsidP="00AD4438" w:rsidRDefault="00F8063B" w14:paraId="4740D905" w14:textId="77777777">
            <w:r>
              <w:t>1.00 (0.93, 1.07)</w:t>
            </w:r>
          </w:p>
        </w:tc>
        <w:tc>
          <w:tcPr>
            <w:tcW w:w="1080" w:type="dxa"/>
          </w:tcPr>
          <w:p w:rsidRPr="00693D9A" w:rsidR="00F8063B" w:rsidP="00AD4438" w:rsidRDefault="00F8063B" w14:paraId="1DD262E5" w14:textId="77777777">
            <w:r>
              <w:t>0.9928</w:t>
            </w:r>
          </w:p>
        </w:tc>
      </w:tr>
      <w:tr xmlns:w14="http://schemas.microsoft.com/office/word/2010/wordml" w:rsidRPr="00693D9A" w:rsidR="00F8063B" w:rsidTr="00AD4438" w14:paraId="6FBEEC34" w14:textId="77777777">
        <w:trPr>
          <w:trHeight w:val="300"/>
        </w:trPr>
        <w:tc>
          <w:tcPr>
            <w:tcW w:w="3600" w:type="dxa"/>
          </w:tcPr>
          <w:p w:rsidRPr="00C519E4" w:rsidR="00F8063B" w:rsidP="00AD4438" w:rsidRDefault="00F8063B" w14:paraId="51E885F2" w14:textId="77777777">
            <w:r w:rsidRPr="00C519E4">
              <w:t xml:space="preserve">        3 days before</w:t>
            </w:r>
          </w:p>
        </w:tc>
        <w:tc>
          <w:tcPr>
            <w:tcW w:w="2075" w:type="dxa"/>
          </w:tcPr>
          <w:p w:rsidRPr="00693D9A" w:rsidR="00F8063B" w:rsidP="00AD4438" w:rsidRDefault="00F8063B" w14:paraId="6067750C" w14:textId="77777777">
            <w:pPr>
              <w:jc w:val="center"/>
            </w:pPr>
            <w:r>
              <w:t>0.97 (0.90, 1.05)</w:t>
            </w:r>
          </w:p>
        </w:tc>
        <w:tc>
          <w:tcPr>
            <w:tcW w:w="1075" w:type="dxa"/>
          </w:tcPr>
          <w:p w:rsidRPr="00693D9A" w:rsidR="00F8063B" w:rsidP="00AD4438" w:rsidRDefault="00F8063B" w14:paraId="7C0228EB" w14:textId="77777777">
            <w:r>
              <w:t>0.4937</w:t>
            </w:r>
          </w:p>
        </w:tc>
        <w:tc>
          <w:tcPr>
            <w:tcW w:w="1710" w:type="dxa"/>
          </w:tcPr>
          <w:p w:rsidRPr="00693D9A" w:rsidR="00F8063B" w:rsidP="00AD4438" w:rsidRDefault="00F8063B" w14:paraId="79E8BE39" w14:textId="77777777">
            <w:r>
              <w:t>0.94 (0.87, 1.03)</w:t>
            </w:r>
          </w:p>
        </w:tc>
        <w:tc>
          <w:tcPr>
            <w:tcW w:w="1080" w:type="dxa"/>
          </w:tcPr>
          <w:p w:rsidRPr="00693D9A" w:rsidR="00F8063B" w:rsidP="00AD4438" w:rsidRDefault="00F8063B" w14:paraId="70D67E79" w14:textId="77777777">
            <w:r>
              <w:t>0.1820</w:t>
            </w:r>
          </w:p>
        </w:tc>
      </w:tr>
      <w:tr xmlns:w14="http://schemas.microsoft.com/office/word/2010/wordml" w:rsidRPr="00693D9A" w:rsidR="00F8063B" w:rsidTr="00AD4438" w14:paraId="40CDA704" w14:textId="77777777">
        <w:trPr>
          <w:trHeight w:val="300"/>
        </w:trPr>
        <w:tc>
          <w:tcPr>
            <w:tcW w:w="3600" w:type="dxa"/>
          </w:tcPr>
          <w:p w:rsidRPr="00C519E4" w:rsidR="00F8063B" w:rsidP="00AD4438" w:rsidRDefault="00F8063B" w14:paraId="0A7877A9" w14:textId="77777777">
            <w:r w:rsidRPr="00C519E4">
              <w:t>N days in the past week when %shifts &gt; 13 h increased over the previous day (per additional day)</w:t>
            </w:r>
          </w:p>
        </w:tc>
        <w:tc>
          <w:tcPr>
            <w:tcW w:w="2075" w:type="dxa"/>
          </w:tcPr>
          <w:p w:rsidRPr="00693D9A" w:rsidR="00F8063B" w:rsidP="00AD4438" w:rsidRDefault="00F8063B" w14:paraId="4A93501B" w14:textId="77777777">
            <w:pPr>
              <w:jc w:val="center"/>
            </w:pPr>
            <w:r>
              <w:t>1.13 (0.95, 1.35)</w:t>
            </w:r>
          </w:p>
        </w:tc>
        <w:tc>
          <w:tcPr>
            <w:tcW w:w="1075" w:type="dxa"/>
          </w:tcPr>
          <w:p w:rsidRPr="00693D9A" w:rsidR="00F8063B" w:rsidP="00AD4438" w:rsidRDefault="00F8063B" w14:paraId="1075011D" w14:textId="77777777">
            <w:r>
              <w:t>0.1715</w:t>
            </w:r>
          </w:p>
        </w:tc>
        <w:tc>
          <w:tcPr>
            <w:tcW w:w="1710" w:type="dxa"/>
          </w:tcPr>
          <w:p w:rsidRPr="00693D9A" w:rsidR="00F8063B" w:rsidP="00AD4438" w:rsidRDefault="00F8063B" w14:paraId="73B87F30" w14:textId="77777777">
            <w:r>
              <w:t>1.19 (0.97, 1.47)</w:t>
            </w:r>
          </w:p>
        </w:tc>
        <w:tc>
          <w:tcPr>
            <w:tcW w:w="1080" w:type="dxa"/>
          </w:tcPr>
          <w:p w:rsidRPr="00693D9A" w:rsidR="00F8063B" w:rsidP="00AD4438" w:rsidRDefault="00F8063B" w14:paraId="07F4437C" w14:textId="77777777">
            <w:r>
              <w:t>0.0967**</w:t>
            </w:r>
          </w:p>
        </w:tc>
      </w:tr>
      <w:tr xmlns:w14="http://schemas.microsoft.com/office/word/2010/wordml" w:rsidRPr="00693D9A" w:rsidR="00F8063B" w:rsidTr="00AD4438" w14:paraId="4E3D8BC7" w14:textId="77777777">
        <w:trPr>
          <w:trHeight w:val="300"/>
        </w:trPr>
        <w:tc>
          <w:tcPr>
            <w:tcW w:w="3600" w:type="dxa"/>
          </w:tcPr>
          <w:p w:rsidRPr="00C519E4" w:rsidR="00F8063B" w:rsidP="00AD4438" w:rsidRDefault="00F8063B" w14:paraId="2C8D1C6C" w14:textId="77777777">
            <w:r w:rsidRPr="00C519E4">
              <w:t>% shifts &lt; 8.5 h on the same day (for one additional % point)</w:t>
            </w:r>
          </w:p>
        </w:tc>
        <w:tc>
          <w:tcPr>
            <w:tcW w:w="2075" w:type="dxa"/>
          </w:tcPr>
          <w:p w:rsidRPr="00693D9A" w:rsidR="00F8063B" w:rsidP="00AD4438" w:rsidRDefault="00F8063B" w14:paraId="3C881827" w14:textId="77777777">
            <w:pPr>
              <w:jc w:val="center"/>
              <w:rPr>
                <w:highlight w:val="lightGray"/>
              </w:rPr>
            </w:pPr>
            <w:r>
              <w:t>1.01 (0.99, 1.02)</w:t>
            </w:r>
          </w:p>
        </w:tc>
        <w:tc>
          <w:tcPr>
            <w:tcW w:w="1075" w:type="dxa"/>
            <w:shd w:val="clear" w:color="auto" w:fill="FFFFFF" w:themeFill="background1"/>
          </w:tcPr>
          <w:p w:rsidRPr="00693D9A" w:rsidR="00F8063B" w:rsidP="00AD4438" w:rsidRDefault="00F8063B" w14:paraId="4C135D7E" w14:textId="77777777">
            <w:r>
              <w:t>0.216</w:t>
            </w:r>
          </w:p>
        </w:tc>
        <w:tc>
          <w:tcPr>
            <w:tcW w:w="1710" w:type="dxa"/>
          </w:tcPr>
          <w:p w:rsidRPr="00693D9A" w:rsidR="00F8063B" w:rsidP="00AD4438" w:rsidRDefault="00F8063B" w14:paraId="1DF69600" w14:textId="77777777">
            <w:r>
              <w:t>1.01 (0.96, 1.05)</w:t>
            </w:r>
          </w:p>
        </w:tc>
        <w:tc>
          <w:tcPr>
            <w:tcW w:w="1080" w:type="dxa"/>
          </w:tcPr>
          <w:p w:rsidRPr="00693D9A" w:rsidR="00F8063B" w:rsidP="00AD4438" w:rsidRDefault="00F8063B" w14:paraId="17E52EB5" w14:textId="77777777">
            <w:r>
              <w:t>0.8029</w:t>
            </w:r>
          </w:p>
        </w:tc>
      </w:tr>
      <w:tr xmlns:w14="http://schemas.microsoft.com/office/word/2010/wordml" w:rsidRPr="00693D9A" w:rsidR="00F8063B" w:rsidTr="00AD4438" w14:paraId="77BDE441" w14:textId="77777777">
        <w:trPr>
          <w:trHeight w:val="300"/>
        </w:trPr>
        <w:tc>
          <w:tcPr>
            <w:tcW w:w="3600" w:type="dxa"/>
          </w:tcPr>
          <w:p w:rsidRPr="00C519E4" w:rsidR="00F8063B" w:rsidP="00AD4438" w:rsidRDefault="00F8063B" w14:paraId="2A2829B6" w14:textId="77777777">
            <w:r w:rsidRPr="00C519E4">
              <w:t>% shifts between 8.5 &amp; 12 h in a unit on the same day (for one additional % point)</w:t>
            </w:r>
          </w:p>
        </w:tc>
        <w:tc>
          <w:tcPr>
            <w:tcW w:w="2075" w:type="dxa"/>
          </w:tcPr>
          <w:p w:rsidRPr="00693D9A" w:rsidR="00F8063B" w:rsidP="00AD4438" w:rsidRDefault="00F8063B" w14:paraId="61D4EB7B" w14:textId="77777777">
            <w:pPr>
              <w:jc w:val="center"/>
            </w:pPr>
            <w:r>
              <w:t>0.99 (0.98, 1.00)</w:t>
            </w:r>
          </w:p>
        </w:tc>
        <w:tc>
          <w:tcPr>
            <w:tcW w:w="1075" w:type="dxa"/>
            <w:shd w:val="clear" w:color="auto" w:fill="FFFFFF" w:themeFill="background1"/>
          </w:tcPr>
          <w:p w:rsidRPr="00693D9A" w:rsidR="00F8063B" w:rsidP="00AD4438" w:rsidRDefault="00F8063B" w14:paraId="405AA8A6" w14:textId="77777777">
            <w:r>
              <w:t>0.1740</w:t>
            </w:r>
          </w:p>
        </w:tc>
        <w:tc>
          <w:tcPr>
            <w:tcW w:w="1710" w:type="dxa"/>
          </w:tcPr>
          <w:p w:rsidRPr="00693D9A" w:rsidR="00F8063B" w:rsidP="00AD4438" w:rsidRDefault="00F8063B" w14:paraId="7104AF69" w14:textId="77777777">
            <w:r>
              <w:t>1.00 (0.95, 1.05)</w:t>
            </w:r>
          </w:p>
        </w:tc>
        <w:tc>
          <w:tcPr>
            <w:tcW w:w="1080" w:type="dxa"/>
          </w:tcPr>
          <w:p w:rsidRPr="00693D9A" w:rsidR="00F8063B" w:rsidP="00AD4438" w:rsidRDefault="00F8063B" w14:paraId="5BCA3771" w14:textId="77777777">
            <w:r>
              <w:t>0.9419</w:t>
            </w:r>
          </w:p>
        </w:tc>
      </w:tr>
      <w:tr xmlns:w14="http://schemas.microsoft.com/office/word/2010/wordml" w:rsidRPr="00693D9A" w:rsidR="00F8063B" w:rsidTr="00AD4438" w14:paraId="423E5AFA" w14:textId="77777777">
        <w:trPr>
          <w:trHeight w:val="300"/>
        </w:trPr>
        <w:tc>
          <w:tcPr>
            <w:tcW w:w="3600" w:type="dxa"/>
          </w:tcPr>
          <w:p w:rsidRPr="00C519E4" w:rsidR="00F8063B" w:rsidP="00AD4438" w:rsidRDefault="00F8063B" w14:paraId="4AEA9BA2" w14:textId="77777777">
            <w:r w:rsidRPr="00C519E4">
              <w:t>% of overtime h in the past week (for one additional % point)</w:t>
            </w:r>
          </w:p>
        </w:tc>
        <w:tc>
          <w:tcPr>
            <w:tcW w:w="2075" w:type="dxa"/>
          </w:tcPr>
          <w:p w:rsidRPr="00693D9A" w:rsidR="00F8063B" w:rsidP="00AD4438" w:rsidRDefault="00F8063B" w14:paraId="25615FCF" w14:textId="77777777">
            <w:pPr>
              <w:jc w:val="center"/>
            </w:pPr>
            <w:r>
              <w:t>1.00 (0.87, 1.14)</w:t>
            </w:r>
          </w:p>
        </w:tc>
        <w:tc>
          <w:tcPr>
            <w:tcW w:w="1075" w:type="dxa"/>
          </w:tcPr>
          <w:p w:rsidRPr="00693D9A" w:rsidR="00F8063B" w:rsidP="00AD4438" w:rsidRDefault="00F8063B" w14:paraId="23A54664" w14:textId="77777777">
            <w:r>
              <w:t>0.9960</w:t>
            </w:r>
          </w:p>
        </w:tc>
        <w:tc>
          <w:tcPr>
            <w:tcW w:w="1710" w:type="dxa"/>
          </w:tcPr>
          <w:p w:rsidRPr="00693D9A" w:rsidR="00F8063B" w:rsidP="00AD4438" w:rsidRDefault="00F8063B" w14:paraId="168A3B07" w14:textId="77777777">
            <w:r>
              <w:t>0.99 (0.87, 1.12)</w:t>
            </w:r>
          </w:p>
        </w:tc>
        <w:tc>
          <w:tcPr>
            <w:tcW w:w="1080" w:type="dxa"/>
          </w:tcPr>
          <w:p w:rsidRPr="00693D9A" w:rsidR="00F8063B" w:rsidP="00AD4438" w:rsidRDefault="00F8063B" w14:paraId="50074712" w14:textId="77777777">
            <w:r>
              <w:t>0.8153</w:t>
            </w:r>
          </w:p>
        </w:tc>
      </w:tr>
      <w:tr xmlns:w14="http://schemas.microsoft.com/office/word/2010/wordml" w:rsidRPr="00693D9A" w:rsidR="00F8063B" w:rsidTr="00AD4438" w14:paraId="137DB857" w14:textId="77777777">
        <w:trPr>
          <w:trHeight w:val="300"/>
        </w:trPr>
        <w:tc>
          <w:tcPr>
            <w:tcW w:w="3600" w:type="dxa"/>
          </w:tcPr>
          <w:p w:rsidRPr="00C519E4" w:rsidR="00F8063B" w:rsidP="00AD4438" w:rsidRDefault="00F8063B" w14:paraId="6D34EFB3" w14:textId="77777777">
            <w:r w:rsidRPr="00C519E4">
              <w:t xml:space="preserve">N days in the past week when the </w:t>
            </w:r>
            <w:r>
              <w:t>%ADC</w:t>
            </w:r>
            <w:r w:rsidRPr="00C519E4">
              <w:t xml:space="preserve"> decreased</w:t>
            </w:r>
            <w:r>
              <w:t xml:space="preserve"> </w:t>
            </w:r>
            <w:r w:rsidRPr="00C519E4">
              <w:t>from the previous day (per additional day)</w:t>
            </w:r>
          </w:p>
        </w:tc>
        <w:tc>
          <w:tcPr>
            <w:tcW w:w="2075" w:type="dxa"/>
          </w:tcPr>
          <w:p w:rsidRPr="00693D9A" w:rsidR="00F8063B" w:rsidP="00AD4438" w:rsidRDefault="00F8063B" w14:paraId="22DC9FCA" w14:textId="77777777">
            <w:pPr>
              <w:jc w:val="center"/>
            </w:pPr>
            <w:r>
              <w:t>0.88 (0.73, 1.07)</w:t>
            </w:r>
          </w:p>
        </w:tc>
        <w:tc>
          <w:tcPr>
            <w:tcW w:w="1075" w:type="dxa"/>
            <w:shd w:val="clear" w:color="auto" w:fill="FFFFFF" w:themeFill="background1"/>
          </w:tcPr>
          <w:p w:rsidRPr="00693D9A" w:rsidR="00F8063B" w:rsidP="00AD4438" w:rsidRDefault="00F8063B" w14:paraId="04EAC24E" w14:textId="77777777">
            <w:pPr>
              <w:spacing w:line="259" w:lineRule="auto"/>
            </w:pPr>
            <w:r>
              <w:t>0.1990</w:t>
            </w:r>
          </w:p>
        </w:tc>
        <w:tc>
          <w:tcPr>
            <w:tcW w:w="1710" w:type="dxa"/>
          </w:tcPr>
          <w:p w:rsidRPr="00693D9A" w:rsidR="00F8063B" w:rsidP="00AD4438" w:rsidRDefault="00F8063B" w14:paraId="3D2CED79" w14:textId="77777777">
            <w:r>
              <w:t>0.93 (0.77, 1.13)</w:t>
            </w:r>
          </w:p>
        </w:tc>
        <w:tc>
          <w:tcPr>
            <w:tcW w:w="1080" w:type="dxa"/>
          </w:tcPr>
          <w:p w:rsidRPr="00693D9A" w:rsidR="00F8063B" w:rsidP="00AD4438" w:rsidRDefault="00F8063B" w14:paraId="7F9F0B34" w14:textId="77777777">
            <w:r>
              <w:t>0.4601</w:t>
            </w:r>
          </w:p>
        </w:tc>
      </w:tr>
      <w:tr xmlns:w14="http://schemas.microsoft.com/office/word/2010/wordml" w:rsidRPr="00693D9A" w:rsidR="00F8063B" w:rsidTr="00AD4438" w14:paraId="045DE5CD" w14:textId="77777777">
        <w:trPr>
          <w:trHeight w:val="300"/>
        </w:trPr>
        <w:tc>
          <w:tcPr>
            <w:tcW w:w="3600" w:type="dxa"/>
          </w:tcPr>
          <w:p w:rsidRPr="00C519E4" w:rsidR="00F8063B" w:rsidP="00AD4438" w:rsidRDefault="00F8063B" w14:paraId="59158B31" w14:textId="77777777">
            <w:pPr>
              <w:rPr>
                <w:b/>
                <w:bCs/>
              </w:rPr>
            </w:pPr>
            <w:r w:rsidRPr="66741974">
              <w:rPr>
                <w:b/>
                <w:bCs/>
              </w:rPr>
              <w:t xml:space="preserve"> </w:t>
            </w:r>
            <w:r w:rsidRPr="00927703">
              <w:t>N days in the past week when the % nurse orientation hours decreased from the previous day</w:t>
            </w:r>
          </w:p>
        </w:tc>
        <w:tc>
          <w:tcPr>
            <w:tcW w:w="2075" w:type="dxa"/>
          </w:tcPr>
          <w:p w:rsidRPr="00693D9A" w:rsidR="00F8063B" w:rsidP="00AD4438" w:rsidRDefault="00F8063B" w14:paraId="2A89A960" w14:textId="77777777">
            <w:pPr>
              <w:jc w:val="center"/>
            </w:pPr>
            <w:r>
              <w:t>0.81 (0.69, 0.94)</w:t>
            </w:r>
          </w:p>
        </w:tc>
        <w:tc>
          <w:tcPr>
            <w:tcW w:w="1075" w:type="dxa"/>
            <w:shd w:val="clear" w:color="auto" w:fill="FFFFFF" w:themeFill="background1"/>
          </w:tcPr>
          <w:p w:rsidRPr="00693D9A" w:rsidR="00F8063B" w:rsidP="00AD4438" w:rsidRDefault="00F8063B" w14:paraId="7E3381CB" w14:textId="77777777">
            <w:r>
              <w:t>0.0069*</w:t>
            </w:r>
          </w:p>
        </w:tc>
        <w:tc>
          <w:tcPr>
            <w:tcW w:w="1710" w:type="dxa"/>
            <w:shd w:val="clear" w:color="auto" w:fill="FFFFFF" w:themeFill="background1"/>
          </w:tcPr>
          <w:p w:rsidRPr="00693D9A" w:rsidR="00F8063B" w:rsidP="00AD4438" w:rsidRDefault="00F8063B" w14:paraId="1907323F" w14:textId="77777777">
            <w:r>
              <w:t>0.88 (0.76, 1.02)</w:t>
            </w:r>
          </w:p>
        </w:tc>
        <w:tc>
          <w:tcPr>
            <w:tcW w:w="1080" w:type="dxa"/>
            <w:shd w:val="clear" w:color="auto" w:fill="FFFFFF" w:themeFill="background1"/>
          </w:tcPr>
          <w:p w:rsidRPr="00693D9A" w:rsidR="00F8063B" w:rsidP="00AD4438" w:rsidRDefault="00F8063B" w14:paraId="441F6B23" w14:textId="77777777">
            <w:r>
              <w:t>0.0805**</w:t>
            </w:r>
          </w:p>
        </w:tc>
      </w:tr>
      <w:tr xmlns:w14="http://schemas.microsoft.com/office/word/2010/wordml" w:rsidRPr="00693D9A" w:rsidR="00F8063B" w:rsidTr="00AD4438" w14:paraId="44B9703F" w14:textId="77777777">
        <w:trPr>
          <w:trHeight w:val="300"/>
        </w:trPr>
        <w:tc>
          <w:tcPr>
            <w:tcW w:w="3600" w:type="dxa"/>
          </w:tcPr>
          <w:p w:rsidRPr="00C519E4" w:rsidR="00F8063B" w:rsidP="00AD4438" w:rsidRDefault="00F8063B" w14:paraId="214592E9" w14:textId="77777777">
            <w:r w:rsidRPr="00C519E4">
              <w:t>N injuries reported in the past week (per additional injury reported)</w:t>
            </w:r>
          </w:p>
        </w:tc>
        <w:tc>
          <w:tcPr>
            <w:tcW w:w="2075" w:type="dxa"/>
          </w:tcPr>
          <w:p w:rsidRPr="00693D9A" w:rsidR="00F8063B" w:rsidP="00AD4438" w:rsidRDefault="00F8063B" w14:paraId="0521B948" w14:textId="77777777">
            <w:pPr>
              <w:jc w:val="center"/>
            </w:pPr>
            <w:r>
              <w:t>1.37 (1.17, 1.60)</w:t>
            </w:r>
          </w:p>
        </w:tc>
        <w:tc>
          <w:tcPr>
            <w:tcW w:w="1075" w:type="dxa"/>
            <w:shd w:val="clear" w:color="auto" w:fill="FFFFFF" w:themeFill="background1"/>
          </w:tcPr>
          <w:p w:rsidRPr="00693D9A" w:rsidR="00F8063B" w:rsidP="00AD4438" w:rsidRDefault="00F8063B" w14:paraId="79CDC151" w14:textId="77777777">
            <w:r>
              <w:t>&lt;0.0001*</w:t>
            </w:r>
          </w:p>
        </w:tc>
        <w:tc>
          <w:tcPr>
            <w:tcW w:w="1710" w:type="dxa"/>
            <w:shd w:val="clear" w:color="auto" w:fill="FFFFFF" w:themeFill="background1"/>
          </w:tcPr>
          <w:p w:rsidRPr="00693D9A" w:rsidR="00F8063B" w:rsidP="00AD4438" w:rsidRDefault="00F8063B" w14:paraId="657E292C" w14:textId="77777777">
            <w:r>
              <w:t>1.30 (1.05, 1.62)</w:t>
            </w:r>
          </w:p>
        </w:tc>
        <w:tc>
          <w:tcPr>
            <w:tcW w:w="1080" w:type="dxa"/>
            <w:shd w:val="clear" w:color="auto" w:fill="FFFFFF" w:themeFill="background1"/>
          </w:tcPr>
          <w:p w:rsidRPr="00693D9A" w:rsidR="00F8063B" w:rsidP="00AD4438" w:rsidRDefault="00F8063B" w14:paraId="33FE7ACA" w14:textId="77777777">
            <w:r>
              <w:t>0.0176*</w:t>
            </w:r>
          </w:p>
        </w:tc>
      </w:tr>
      <w:tr xmlns:w14="http://schemas.microsoft.com/office/word/2010/wordml" w:rsidRPr="00693D9A" w:rsidR="00F8063B" w:rsidTr="00AD4438" w14:paraId="0C7CA4CF" w14:textId="77777777">
        <w:trPr>
          <w:trHeight w:val="300"/>
        </w:trPr>
        <w:tc>
          <w:tcPr>
            <w:tcW w:w="3600" w:type="dxa"/>
          </w:tcPr>
          <w:p w:rsidRPr="00C519E4" w:rsidR="00F8063B" w:rsidP="00AD4438" w:rsidRDefault="00F8063B" w14:paraId="19140B10" w14:textId="77777777">
            <w:r>
              <w:t>Any exposure to bodily fluids (no BBP exposure) in the past week (yes/no)</w:t>
            </w:r>
          </w:p>
        </w:tc>
        <w:tc>
          <w:tcPr>
            <w:tcW w:w="2075" w:type="dxa"/>
          </w:tcPr>
          <w:p w:rsidRPr="00693D9A" w:rsidR="00F8063B" w:rsidP="00AD4438" w:rsidRDefault="00F8063B" w14:paraId="30F9270D" w14:textId="77777777">
            <w:pPr>
              <w:jc w:val="center"/>
            </w:pPr>
            <w:r>
              <w:t>1.96 (0.74, 5.18)</w:t>
            </w:r>
          </w:p>
        </w:tc>
        <w:tc>
          <w:tcPr>
            <w:tcW w:w="1075" w:type="dxa"/>
            <w:shd w:val="clear" w:color="auto" w:fill="FFFFFF" w:themeFill="background1"/>
          </w:tcPr>
          <w:p w:rsidRPr="00693D9A" w:rsidR="00F8063B" w:rsidP="00AD4438" w:rsidRDefault="00F8063B" w14:paraId="615BE713" w14:textId="77777777">
            <w:r>
              <w:t>0.1727</w:t>
            </w:r>
          </w:p>
        </w:tc>
        <w:tc>
          <w:tcPr>
            <w:tcW w:w="1710" w:type="dxa"/>
            <w:shd w:val="clear" w:color="auto" w:fill="FFFFFF" w:themeFill="background1"/>
          </w:tcPr>
          <w:p w:rsidRPr="00693D9A" w:rsidR="00F8063B" w:rsidP="00AD4438" w:rsidRDefault="00F8063B" w14:paraId="1DBCBD70" w14:textId="77777777">
            <w:r>
              <w:t>1.28 (0.45, 3.58)</w:t>
            </w:r>
          </w:p>
        </w:tc>
        <w:tc>
          <w:tcPr>
            <w:tcW w:w="1080" w:type="dxa"/>
            <w:shd w:val="clear" w:color="auto" w:fill="FFFFFF" w:themeFill="background1"/>
          </w:tcPr>
          <w:p w:rsidRPr="00693D9A" w:rsidR="00F8063B" w:rsidP="00AD4438" w:rsidRDefault="00F8063B" w14:paraId="6CBC3CFD" w14:textId="77777777">
            <w:r>
              <w:t>0.6444</w:t>
            </w:r>
          </w:p>
        </w:tc>
      </w:tr>
      <w:tr xmlns:w14="http://schemas.microsoft.com/office/word/2010/wordml" w:rsidRPr="00693D9A" w:rsidR="00F8063B" w:rsidTr="00AD4438" w14:paraId="614FFD65" w14:textId="77777777">
        <w:trPr>
          <w:trHeight w:val="300"/>
        </w:trPr>
        <w:tc>
          <w:tcPr>
            <w:tcW w:w="3600" w:type="dxa"/>
          </w:tcPr>
          <w:p w:rsidRPr="00C519E4" w:rsidR="00F8063B" w:rsidP="00AD4438" w:rsidRDefault="00F8063B" w14:paraId="24CB4615" w14:textId="77777777">
            <w:pPr>
              <w:rPr>
                <w:strike/>
              </w:rPr>
            </w:pPr>
            <w:r w:rsidRPr="2AE942D3">
              <w:t>Aggressive patient Injury (yes/no)</w:t>
            </w:r>
          </w:p>
        </w:tc>
        <w:tc>
          <w:tcPr>
            <w:tcW w:w="2075" w:type="dxa"/>
          </w:tcPr>
          <w:p w:rsidRPr="00C519E4" w:rsidR="00F8063B" w:rsidP="00AD4438" w:rsidRDefault="00F8063B" w14:paraId="254C65E7" w14:textId="77777777">
            <w:pPr>
              <w:jc w:val="center"/>
            </w:pPr>
            <w:r w:rsidRPr="00C519E4">
              <w:t>1.07 (0.67, 1.71)</w:t>
            </w:r>
          </w:p>
        </w:tc>
        <w:tc>
          <w:tcPr>
            <w:tcW w:w="1075" w:type="dxa"/>
            <w:shd w:val="clear" w:color="auto" w:fill="FFFFFF" w:themeFill="background1"/>
          </w:tcPr>
          <w:p w:rsidRPr="00C519E4" w:rsidR="00F8063B" w:rsidP="00AD4438" w:rsidRDefault="00F8063B" w14:paraId="7EEE1353" w14:textId="77777777">
            <w:r w:rsidRPr="00C519E4">
              <w:t>0.7718</w:t>
            </w:r>
          </w:p>
        </w:tc>
        <w:tc>
          <w:tcPr>
            <w:tcW w:w="1710" w:type="dxa"/>
            <w:shd w:val="clear" w:color="auto" w:fill="FFFFFF" w:themeFill="background1"/>
          </w:tcPr>
          <w:p w:rsidRPr="00C519E4" w:rsidR="00F8063B" w:rsidP="00AD4438" w:rsidRDefault="00F8063B" w14:paraId="0E685124" w14:textId="77777777">
            <w:r w:rsidRPr="00C519E4">
              <w:t>0.70 (0.41, 1.22)</w:t>
            </w:r>
          </w:p>
        </w:tc>
        <w:tc>
          <w:tcPr>
            <w:tcW w:w="1080" w:type="dxa"/>
            <w:shd w:val="clear" w:color="auto" w:fill="FFFFFF" w:themeFill="background1"/>
          </w:tcPr>
          <w:p w:rsidRPr="00C519E4" w:rsidR="00F8063B" w:rsidP="00AD4438" w:rsidRDefault="00F8063B" w14:paraId="52FD7A77" w14:textId="77777777">
            <w:r w:rsidRPr="00C519E4">
              <w:t>0.2120</w:t>
            </w:r>
          </w:p>
        </w:tc>
      </w:tr>
      <w:tr xmlns:w14="http://schemas.microsoft.com/office/word/2010/wordml" w:rsidRPr="00693D9A" w:rsidR="00F8063B" w:rsidTr="00AD4438" w14:paraId="04E2FB70" w14:textId="77777777">
        <w:trPr>
          <w:trHeight w:val="300"/>
        </w:trPr>
        <w:tc>
          <w:tcPr>
            <w:tcW w:w="3600" w:type="dxa"/>
            <w:tcBorders>
              <w:bottom w:val="single" w:color="auto" w:sz="4" w:space="0"/>
            </w:tcBorders>
          </w:tcPr>
          <w:p w:rsidRPr="00C519E4" w:rsidR="00F8063B" w:rsidP="00AD4438" w:rsidRDefault="00F8063B" w14:paraId="54B9078C" w14:textId="77777777">
            <w:r w:rsidRPr="00C519E4">
              <w:t>N near-misses reported in the past week (per additional injury reported)</w:t>
            </w:r>
          </w:p>
        </w:tc>
        <w:tc>
          <w:tcPr>
            <w:tcW w:w="2075" w:type="dxa"/>
            <w:tcBorders>
              <w:bottom w:val="single" w:color="auto" w:sz="4" w:space="0"/>
            </w:tcBorders>
          </w:tcPr>
          <w:p w:rsidRPr="00693D9A" w:rsidR="00F8063B" w:rsidP="00AD4438" w:rsidRDefault="00F8063B" w14:paraId="5963695D" w14:textId="77777777">
            <w:pPr>
              <w:jc w:val="center"/>
            </w:pPr>
            <w:r>
              <w:t>1.15 (1.04, 1.27)</w:t>
            </w:r>
          </w:p>
        </w:tc>
        <w:tc>
          <w:tcPr>
            <w:tcW w:w="1075" w:type="dxa"/>
            <w:tcBorders>
              <w:bottom w:val="single" w:color="auto" w:sz="4" w:space="0"/>
            </w:tcBorders>
            <w:shd w:val="clear" w:color="auto" w:fill="FFFFFF" w:themeFill="background1"/>
          </w:tcPr>
          <w:p w:rsidRPr="00693D9A" w:rsidR="00F8063B" w:rsidP="00AD4438" w:rsidRDefault="00F8063B" w14:paraId="55CDF704" w14:textId="77777777">
            <w:r>
              <w:t>0.0049*</w:t>
            </w:r>
          </w:p>
        </w:tc>
        <w:tc>
          <w:tcPr>
            <w:tcW w:w="1710" w:type="dxa"/>
            <w:tcBorders>
              <w:bottom w:val="single" w:color="auto" w:sz="4" w:space="0"/>
            </w:tcBorders>
            <w:shd w:val="clear" w:color="auto" w:fill="FFFFFF" w:themeFill="background1"/>
          </w:tcPr>
          <w:p w:rsidRPr="00693D9A" w:rsidR="00F8063B" w:rsidP="00AD4438" w:rsidRDefault="00F8063B" w14:paraId="598A3350" w14:textId="77777777">
            <w:r>
              <w:t>1.10 (0.98, 1.23)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FFFFFF" w:themeFill="background1"/>
          </w:tcPr>
          <w:p w:rsidRPr="00693D9A" w:rsidR="00F8063B" w:rsidP="00AD4438" w:rsidRDefault="00F8063B" w14:paraId="25DF5C41" w14:textId="77777777">
            <w:r>
              <w:t>0.1125</w:t>
            </w:r>
          </w:p>
        </w:tc>
      </w:tr>
    </w:tbl>
    <w:p xmlns:w14="http://schemas.microsoft.com/office/word/2010/wordml" w:rsidRPr="00693D9A" w:rsidR="00F8063B" w:rsidP="00F8063B" w:rsidRDefault="00F8063B" w14:paraId="12D4B8A7" w14:textId="77777777">
      <w:pPr>
        <w:spacing w:line="240" w:lineRule="auto"/>
      </w:pPr>
      <w:r>
        <w:t>*: significant at 0.05; **: significant at 0.1; BBP: Blood-borne pathogen; N: number; OR: odds ratio: aOR: adjusted odds ratio; CI: confidence interval.</w:t>
      </w:r>
    </w:p>
    <w:bookmarkEnd w:id="1"/>
    <w:p xmlns:w14="http://schemas.microsoft.com/office/word/2010/wordml" w:rsidR="00F8063B" w:rsidP="00F8063B" w:rsidRDefault="00F8063B" w14:paraId="05BCA4A8" w14:textId="77777777">
      <w:pPr>
        <w:rPr>
          <w:b/>
          <w:sz w:val="24"/>
          <w:szCs w:val="24"/>
        </w:rPr>
      </w:pPr>
    </w:p>
    <w:p xmlns:w14="http://schemas.microsoft.com/office/word/2010/wordml" w:rsidR="00F8063B" w:rsidP="00F8063B" w:rsidRDefault="00F8063B" w14:paraId="3105672C" w14:textId="77777777">
      <w:pPr>
        <w:rPr>
          <w:b/>
          <w:sz w:val="24"/>
          <w:szCs w:val="24"/>
        </w:rPr>
      </w:pPr>
    </w:p>
    <w:p xmlns:w14="http://schemas.microsoft.com/office/word/2010/wordml" w:rsidR="00F8063B" w:rsidP="00F8063B" w:rsidRDefault="00F8063B" w14:paraId="3753C7EB" w14:textId="77777777">
      <w:pPr>
        <w:rPr>
          <w:b/>
          <w:sz w:val="24"/>
          <w:szCs w:val="24"/>
        </w:rPr>
      </w:pPr>
    </w:p>
    <w:p xmlns:w14="http://schemas.microsoft.com/office/word/2010/wordml" w:rsidR="00F8063B" w:rsidP="00F8063B" w:rsidRDefault="00F8063B" w14:paraId="24296068" w14:textId="77777777">
      <w:pPr>
        <w:rPr>
          <w:b/>
          <w:sz w:val="24"/>
          <w:szCs w:val="24"/>
        </w:rPr>
      </w:pPr>
    </w:p>
    <w:p xmlns:w14="http://schemas.microsoft.com/office/word/2010/wordml" w:rsidR="00F8063B" w:rsidP="00F8063B" w:rsidRDefault="00F8063B" w14:paraId="62644E0C" w14:textId="77777777">
      <w:pPr>
        <w:rPr>
          <w:b/>
          <w:sz w:val="24"/>
          <w:szCs w:val="24"/>
        </w:rPr>
      </w:pPr>
    </w:p>
    <w:sectPr w:rsidR="00F8063B" w:rsidSect="0082774F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="http://schemas.openxmlformats.org/wordprocessingml/2006/main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0000000000000000000"/>
    <w:charset w:val="00"/>
    <w:family w:val="modern"/>
    <w:notTrueType/>
    <w:pitch w:val="variable"/>
    <w:sig w:usb0="A000008F" w:usb1="00002048" w:usb2="00000000" w:usb3="00000000" w:csb0="0000011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DA7B29"/>
    <w:multiLevelType w:val="hybridMultilevel"/>
    <w:tmpl w:val="6C4291CC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22066D3B"/>
    <w:multiLevelType w:val="hybridMultilevel"/>
    <w:tmpl w:val="85B4C27E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333A7C1B"/>
    <w:multiLevelType w:val="hybridMultilevel"/>
    <w:tmpl w:val="DF683A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0052D9"/>
    <w:multiLevelType w:val="hybridMultilevel"/>
    <w:tmpl w:val="1444C46C"/>
    <w:lvl w:ilvl="0" w:tplc="04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88"/>
    <w:hideSpellingErrors/>
    <w:defaultTabStop w:val="720"/>
    <w:characterSpacingControl w:val="doNotCompress"/>
    <w:compat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Online Supplement06d4873b-2b40-42ad-9aa1-74402b2bdc14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6A03FE"/>
      <w:rsid w:val="00002DA4"/>
      <w:rsid w:val="00023F39"/>
      <w:rsid w:val="0003BCCF"/>
      <w:rsid w:val="000420F6"/>
      <w:rsid w:val="00050BEF"/>
      <w:rsid w:val="000611BF"/>
      <w:rsid w:val="00064C04"/>
      <w:rsid w:val="0009290B"/>
      <w:rsid w:val="00093D52"/>
      <w:rsid w:val="000958B3"/>
      <w:rsid w:val="000A5BAD"/>
      <w:rsid w:val="000C64A7"/>
      <w:rsid w:val="000D074B"/>
      <w:rsid w:val="000D3C0E"/>
      <w:rsid w:val="000D53C0"/>
      <w:rsid w:val="000E2364"/>
      <w:rsid w:val="000F2C64"/>
      <w:rsid w:val="000F7594"/>
      <w:rsid w:val="00101F1D"/>
      <w:rsid w:val="00115B55"/>
      <w:rsid w:val="00127A66"/>
      <w:rsid w:val="00130369"/>
      <w:rsid w:val="001338AB"/>
      <w:rsid w:val="0015735A"/>
      <w:rsid w:val="001748F8"/>
      <w:rsid w:val="00174B51"/>
      <w:rsid w:val="0017668C"/>
      <w:rsid w:val="00193FD8"/>
      <w:rsid w:val="001B0330"/>
      <w:rsid w:val="001E62E6"/>
      <w:rsid w:val="001F1A18"/>
      <w:rsid w:val="002010B2"/>
      <w:rsid w:val="00203D6A"/>
      <w:rsid w:val="00205909"/>
      <w:rsid w:val="0020FAFE"/>
      <w:rsid w:val="00233E60"/>
      <w:rsid w:val="002407D5"/>
      <w:rsid w:val="002414BE"/>
      <w:rsid w:val="00266128"/>
      <w:rsid w:val="00266C5D"/>
      <w:rsid w:val="002735FA"/>
      <w:rsid w:val="00281BC8"/>
      <w:rsid w:val="00286FBB"/>
      <w:rsid w:val="002937E5"/>
      <w:rsid w:val="002A4017"/>
      <w:rsid w:val="002A4576"/>
      <w:rsid w:val="002B4523"/>
      <w:rsid w:val="002C4ACA"/>
      <w:rsid w:val="002E57B6"/>
      <w:rsid w:val="002E7AF1"/>
      <w:rsid w:val="002F7D17"/>
      <w:rsid w:val="00313C29"/>
      <w:rsid w:val="003563BB"/>
      <w:rsid w:val="00363245"/>
      <w:rsid w:val="00392868"/>
      <w:rsid w:val="003A1C08"/>
      <w:rsid w:val="003A251F"/>
      <w:rsid w:val="003A4893"/>
      <w:rsid w:val="003D1BEE"/>
      <w:rsid w:val="00424F13"/>
      <w:rsid w:val="00432938"/>
      <w:rsid w:val="00433AB4"/>
      <w:rsid w:val="00445724"/>
      <w:rsid w:val="004478BC"/>
      <w:rsid w:val="00460B67"/>
      <w:rsid w:val="00462420"/>
      <w:rsid w:val="004770DA"/>
      <w:rsid w:val="00493E9C"/>
      <w:rsid w:val="004C071B"/>
      <w:rsid w:val="004C39C7"/>
      <w:rsid w:val="004E6EA4"/>
      <w:rsid w:val="004F2B3E"/>
      <w:rsid w:val="00510F4A"/>
      <w:rsid w:val="00511815"/>
      <w:rsid w:val="005263C3"/>
      <w:rsid w:val="005264E0"/>
      <w:rsid w:val="00540FA6"/>
      <w:rsid w:val="005759BD"/>
      <w:rsid w:val="00580F4B"/>
      <w:rsid w:val="00590C53"/>
      <w:rsid w:val="005A064D"/>
      <w:rsid w:val="005A663C"/>
      <w:rsid w:val="005D5F34"/>
      <w:rsid w:val="005E52B2"/>
      <w:rsid w:val="005F5083"/>
      <w:rsid w:val="00606CF5"/>
      <w:rsid w:val="00615C9F"/>
      <w:rsid w:val="0062413F"/>
      <w:rsid w:val="006302DA"/>
      <w:rsid w:val="0063109C"/>
      <w:rsid w:val="00651247"/>
      <w:rsid w:val="00684D38"/>
      <w:rsid w:val="006863B3"/>
      <w:rsid w:val="00692AFA"/>
      <w:rsid w:val="00695DE4"/>
      <w:rsid w:val="006A03FE"/>
      <w:rsid w:val="006E10E9"/>
      <w:rsid w:val="006E4EDD"/>
      <w:rsid w:val="006E6888"/>
      <w:rsid w:val="006E690A"/>
      <w:rsid w:val="006E788F"/>
      <w:rsid w:val="006F522F"/>
      <w:rsid w:val="007078F4"/>
      <w:rsid w:val="00707DC9"/>
      <w:rsid w:val="0072520D"/>
      <w:rsid w:val="007357B4"/>
      <w:rsid w:val="00740393"/>
      <w:rsid w:val="00753083"/>
      <w:rsid w:val="00756CB6"/>
      <w:rsid w:val="0077192B"/>
      <w:rsid w:val="007B0C10"/>
      <w:rsid w:val="007B1AA8"/>
      <w:rsid w:val="007B4B1C"/>
      <w:rsid w:val="007B7314"/>
      <w:rsid w:val="007C6F15"/>
      <w:rsid w:val="007C726B"/>
      <w:rsid w:val="007D7BC6"/>
      <w:rsid w:val="007E32AB"/>
      <w:rsid w:val="007F4ECF"/>
      <w:rsid w:val="00804696"/>
      <w:rsid w:val="00804A29"/>
      <w:rsid w:val="00806AB6"/>
      <w:rsid w:val="00811551"/>
      <w:rsid w:val="0082774F"/>
      <w:rsid w:val="00835B72"/>
      <w:rsid w:val="0083713F"/>
      <w:rsid w:val="00844154"/>
      <w:rsid w:val="0087024C"/>
      <w:rsid w:val="00872787"/>
      <w:rsid w:val="0087556C"/>
      <w:rsid w:val="0088090E"/>
      <w:rsid w:val="008832F1"/>
      <w:rsid w:val="00885330"/>
      <w:rsid w:val="00885B4C"/>
      <w:rsid w:val="008906F8"/>
      <w:rsid w:val="00895313"/>
      <w:rsid w:val="008ADD5F"/>
      <w:rsid w:val="008C0685"/>
      <w:rsid w:val="008C2834"/>
      <w:rsid w:val="008D7997"/>
      <w:rsid w:val="008E7953"/>
      <w:rsid w:val="00900725"/>
      <w:rsid w:val="00900801"/>
      <w:rsid w:val="0092604A"/>
      <w:rsid w:val="00931354"/>
      <w:rsid w:val="00972F42"/>
      <w:rsid w:val="00974A1F"/>
      <w:rsid w:val="00981E5E"/>
      <w:rsid w:val="00995E67"/>
      <w:rsid w:val="009A2F60"/>
      <w:rsid w:val="009D15EB"/>
      <w:rsid w:val="009D2979"/>
      <w:rsid w:val="009F1FFC"/>
      <w:rsid w:val="00A064C1"/>
      <w:rsid w:val="00A70AC1"/>
      <w:rsid w:val="00A7447F"/>
      <w:rsid w:val="00A75335"/>
      <w:rsid w:val="00A755BD"/>
      <w:rsid w:val="00A7606F"/>
      <w:rsid w:val="00A96AEC"/>
      <w:rsid w:val="00AB14CE"/>
      <w:rsid w:val="00AC0339"/>
      <w:rsid w:val="00AC3573"/>
      <w:rsid w:val="00AD12C8"/>
      <w:rsid w:val="00AD7103"/>
      <w:rsid w:val="00AD8A61"/>
      <w:rsid w:val="00AF03FC"/>
      <w:rsid w:val="00B03B99"/>
      <w:rsid w:val="00B271FC"/>
      <w:rsid w:val="00B33A16"/>
      <w:rsid w:val="00B51E41"/>
      <w:rsid w:val="00B62B0E"/>
      <w:rsid w:val="00B774B5"/>
      <w:rsid w:val="00B83CDA"/>
      <w:rsid w:val="00B8465C"/>
      <w:rsid w:val="00B8633D"/>
      <w:rsid w:val="00B8672D"/>
      <w:rsid w:val="00BA1FAD"/>
      <w:rsid w:val="00BB41D5"/>
      <w:rsid w:val="00BC1BE0"/>
      <w:rsid w:val="00BC56F1"/>
      <w:rsid w:val="00BF3DA5"/>
      <w:rsid w:val="00BF5E05"/>
      <w:rsid w:val="00C01010"/>
      <w:rsid w:val="00C06EEF"/>
      <w:rsid w:val="00C156CF"/>
      <w:rsid w:val="00C163E7"/>
      <w:rsid w:val="00C513F6"/>
      <w:rsid w:val="00C76355"/>
      <w:rsid w:val="00C96E20"/>
      <w:rsid w:val="00CA53C5"/>
      <w:rsid w:val="00CE2477"/>
      <w:rsid w:val="00CE5BBA"/>
      <w:rsid w:val="00CF1445"/>
      <w:rsid w:val="00D06F9E"/>
      <w:rsid w:val="00D10F4A"/>
      <w:rsid w:val="00D23029"/>
      <w:rsid w:val="00D34F09"/>
      <w:rsid w:val="00D41648"/>
      <w:rsid w:val="00D85A99"/>
      <w:rsid w:val="00D91F51"/>
      <w:rsid w:val="00D94A8E"/>
      <w:rsid w:val="00DA41E9"/>
      <w:rsid w:val="00DC9458"/>
      <w:rsid w:val="00DD268C"/>
      <w:rsid w:val="00DE68C5"/>
      <w:rsid w:val="00DE6DDF"/>
      <w:rsid w:val="00DF69DB"/>
      <w:rsid w:val="00E135ED"/>
      <w:rsid w:val="00E21323"/>
      <w:rsid w:val="00E2477D"/>
      <w:rsid w:val="00E2490F"/>
      <w:rsid w:val="00E35512"/>
      <w:rsid w:val="00E62ABA"/>
      <w:rsid w:val="00E91A06"/>
      <w:rsid w:val="00E9430A"/>
      <w:rsid w:val="00EC4D9D"/>
      <w:rsid w:val="00EC5946"/>
      <w:rsid w:val="00ED292F"/>
      <w:rsid w:val="00EE019F"/>
      <w:rsid w:val="00EE2612"/>
      <w:rsid w:val="00F36CCD"/>
      <w:rsid w:val="00F378C1"/>
      <w:rsid w:val="00F41670"/>
      <w:rsid w:val="00F45021"/>
      <w:rsid w:val="00F4560A"/>
      <w:rsid w:val="00F45DB9"/>
      <w:rsid w:val="00F47C07"/>
      <w:rsid w:val="00F66C7B"/>
      <w:rsid w:val="00F66F94"/>
      <w:rsid w:val="00F67D40"/>
      <w:rsid w:val="00F73BAF"/>
      <w:rsid w:val="00F8063B"/>
      <w:rsid w:val="00F81436"/>
      <w:rsid w:val="00F93D60"/>
      <w:rsid w:val="00F94F78"/>
      <w:rsid w:val="00F95923"/>
      <w:rsid w:val="00FB413C"/>
      <w:rsid w:val="00FB769B"/>
      <w:rsid w:val="00FD1319"/>
      <w:rsid w:val="00FF48E1"/>
      <w:rsid w:val="01128355"/>
      <w:rsid w:val="0117135C"/>
      <w:rsid w:val="01547A8C"/>
      <w:rsid w:val="01987834"/>
      <w:rsid w:val="020221DF"/>
      <w:rsid w:val="020E2B33"/>
      <w:rsid w:val="02117882"/>
      <w:rsid w:val="0217C292"/>
      <w:rsid w:val="02190C6F"/>
      <w:rsid w:val="021C16F7"/>
      <w:rsid w:val="02206C11"/>
      <w:rsid w:val="02327CD7"/>
      <w:rsid w:val="02569A72"/>
      <w:rsid w:val="02594650"/>
      <w:rsid w:val="025D169E"/>
      <w:rsid w:val="027A46AC"/>
      <w:rsid w:val="027C6D2C"/>
      <w:rsid w:val="02A9E874"/>
      <w:rsid w:val="02BE2161"/>
      <w:rsid w:val="02CCB278"/>
      <w:rsid w:val="03129829"/>
      <w:rsid w:val="03251D5F"/>
      <w:rsid w:val="033EFBEF"/>
      <w:rsid w:val="03640D01"/>
      <w:rsid w:val="039F5EBA"/>
      <w:rsid w:val="03EF870F"/>
      <w:rsid w:val="041EDFB1"/>
      <w:rsid w:val="0436916E"/>
      <w:rsid w:val="04637B69"/>
      <w:rsid w:val="0463AD55"/>
      <w:rsid w:val="047D5620"/>
      <w:rsid w:val="04E8B274"/>
      <w:rsid w:val="04FB725D"/>
      <w:rsid w:val="04FD541D"/>
      <w:rsid w:val="052D862A"/>
      <w:rsid w:val="053B2F1B"/>
      <w:rsid w:val="054B5560"/>
      <w:rsid w:val="0550AD31"/>
      <w:rsid w:val="056D43B9"/>
      <w:rsid w:val="05A1B6DA"/>
      <w:rsid w:val="05A3FF00"/>
      <w:rsid w:val="05ABF6AA"/>
      <w:rsid w:val="05C9BB8B"/>
      <w:rsid w:val="05D7B3C0"/>
      <w:rsid w:val="05F90048"/>
      <w:rsid w:val="0600A825"/>
      <w:rsid w:val="06165128"/>
      <w:rsid w:val="06181C9B"/>
      <w:rsid w:val="061C31E8"/>
      <w:rsid w:val="0644BC37"/>
      <w:rsid w:val="06573CC5"/>
      <w:rsid w:val="068BC5D4"/>
      <w:rsid w:val="0699247E"/>
      <w:rsid w:val="06FD7DA0"/>
      <w:rsid w:val="0708EBCA"/>
      <w:rsid w:val="0711315D"/>
      <w:rsid w:val="07485593"/>
      <w:rsid w:val="076327DA"/>
      <w:rsid w:val="07703CFC"/>
      <w:rsid w:val="077C3926"/>
      <w:rsid w:val="07822F1B"/>
      <w:rsid w:val="07953454"/>
      <w:rsid w:val="07A315DA"/>
      <w:rsid w:val="07B76E23"/>
      <w:rsid w:val="07D0A3DD"/>
      <w:rsid w:val="07EA58E3"/>
      <w:rsid w:val="07F48661"/>
      <w:rsid w:val="080230ED"/>
      <w:rsid w:val="083021AA"/>
      <w:rsid w:val="083A5CC5"/>
      <w:rsid w:val="08884DF3"/>
      <w:rsid w:val="089A233F"/>
      <w:rsid w:val="08A8764D"/>
      <w:rsid w:val="08FA310A"/>
      <w:rsid w:val="08FBBD8B"/>
      <w:rsid w:val="09180987"/>
      <w:rsid w:val="0927B80D"/>
      <w:rsid w:val="094DF1EA"/>
      <w:rsid w:val="09CB6658"/>
      <w:rsid w:val="09CBF20B"/>
      <w:rsid w:val="09E36A49"/>
      <w:rsid w:val="0A170D69"/>
      <w:rsid w:val="0A2BCCF9"/>
      <w:rsid w:val="0A3EF906"/>
      <w:rsid w:val="0A55E82E"/>
      <w:rsid w:val="0AD2FB8F"/>
      <w:rsid w:val="0AE21D1C"/>
      <w:rsid w:val="0B3292C4"/>
      <w:rsid w:val="0B5EF9F1"/>
      <w:rsid w:val="0B5FFB0C"/>
      <w:rsid w:val="0BBE569A"/>
      <w:rsid w:val="0BDE195D"/>
      <w:rsid w:val="0C054A4B"/>
      <w:rsid w:val="0C12224E"/>
      <w:rsid w:val="0C1BCECB"/>
      <w:rsid w:val="0C3A169A"/>
      <w:rsid w:val="0C3E60F3"/>
      <w:rsid w:val="0C5A5A89"/>
      <w:rsid w:val="0C6551B2"/>
      <w:rsid w:val="0C75FEEB"/>
      <w:rsid w:val="0C844716"/>
      <w:rsid w:val="0CA55162"/>
      <w:rsid w:val="0D044A8F"/>
      <w:rsid w:val="0D06C545"/>
      <w:rsid w:val="0D32D2CA"/>
      <w:rsid w:val="0D80257E"/>
      <w:rsid w:val="0D9A5D11"/>
      <w:rsid w:val="0DA180DF"/>
      <w:rsid w:val="0DADD1D0"/>
      <w:rsid w:val="0DCFC86A"/>
      <w:rsid w:val="0E34022A"/>
      <w:rsid w:val="0E374D5E"/>
      <w:rsid w:val="0E45233F"/>
      <w:rsid w:val="0E72D4E0"/>
      <w:rsid w:val="0E7763B9"/>
      <w:rsid w:val="0E8D50C8"/>
      <w:rsid w:val="0EB2B4D1"/>
      <w:rsid w:val="0EE335C5"/>
      <w:rsid w:val="0EE52DF7"/>
      <w:rsid w:val="0EF10BF9"/>
      <w:rsid w:val="0F038ED2"/>
      <w:rsid w:val="0F183C5D"/>
      <w:rsid w:val="0F43178E"/>
      <w:rsid w:val="0F58E48F"/>
      <w:rsid w:val="0F5D9AE9"/>
      <w:rsid w:val="0F6F9213"/>
      <w:rsid w:val="0F8B4E29"/>
      <w:rsid w:val="0FB505EF"/>
      <w:rsid w:val="0FD84CF7"/>
      <w:rsid w:val="10532FE8"/>
      <w:rsid w:val="10692BA9"/>
      <w:rsid w:val="107F0626"/>
      <w:rsid w:val="10850BE1"/>
      <w:rsid w:val="108BA195"/>
      <w:rsid w:val="108CDC5A"/>
      <w:rsid w:val="10A9FD3F"/>
      <w:rsid w:val="10C1AC33"/>
      <w:rsid w:val="10D4FC7F"/>
      <w:rsid w:val="113A1D1E"/>
      <w:rsid w:val="11432B82"/>
      <w:rsid w:val="1147F2D9"/>
      <w:rsid w:val="1192FD67"/>
      <w:rsid w:val="11BB8D8F"/>
      <w:rsid w:val="11C409BD"/>
      <w:rsid w:val="11CD8DE3"/>
      <w:rsid w:val="11D8AAF3"/>
      <w:rsid w:val="11DE180D"/>
      <w:rsid w:val="1211594B"/>
      <w:rsid w:val="12188EC6"/>
      <w:rsid w:val="121C61B4"/>
      <w:rsid w:val="123026E8"/>
      <w:rsid w:val="123A2847"/>
      <w:rsid w:val="125A3DE4"/>
      <w:rsid w:val="1279191C"/>
      <w:rsid w:val="129BD4E3"/>
      <w:rsid w:val="12B33AD4"/>
      <w:rsid w:val="12C10DF9"/>
      <w:rsid w:val="13055E17"/>
      <w:rsid w:val="1351E494"/>
      <w:rsid w:val="13B6A6E8"/>
      <w:rsid w:val="13C2E985"/>
      <w:rsid w:val="13C42DA5"/>
      <w:rsid w:val="1426FA12"/>
      <w:rsid w:val="142DF6AB"/>
      <w:rsid w:val="146293B3"/>
      <w:rsid w:val="1485B42A"/>
      <w:rsid w:val="14C07EAB"/>
      <w:rsid w:val="14E129F2"/>
      <w:rsid w:val="1507D402"/>
      <w:rsid w:val="15121DB9"/>
      <w:rsid w:val="15284D16"/>
      <w:rsid w:val="156EBE81"/>
      <w:rsid w:val="1571582D"/>
      <w:rsid w:val="15761E23"/>
      <w:rsid w:val="157FC22F"/>
      <w:rsid w:val="158B5509"/>
      <w:rsid w:val="15A49B93"/>
      <w:rsid w:val="15CDD97D"/>
      <w:rsid w:val="15F0E1D5"/>
      <w:rsid w:val="15F94E1B"/>
      <w:rsid w:val="16073ADA"/>
      <w:rsid w:val="16E5E292"/>
      <w:rsid w:val="1711A1B5"/>
      <w:rsid w:val="1719F96B"/>
      <w:rsid w:val="174102BF"/>
      <w:rsid w:val="17AA2879"/>
      <w:rsid w:val="17EF0E1B"/>
      <w:rsid w:val="17F01B56"/>
      <w:rsid w:val="17F816AC"/>
      <w:rsid w:val="182FE1E3"/>
      <w:rsid w:val="189B474E"/>
      <w:rsid w:val="18A64E38"/>
      <w:rsid w:val="18A65F43"/>
      <w:rsid w:val="18C2F5CB"/>
      <w:rsid w:val="18DD5EDC"/>
      <w:rsid w:val="18DEF4D7"/>
      <w:rsid w:val="190CFB34"/>
      <w:rsid w:val="192F198E"/>
      <w:rsid w:val="19348C3D"/>
      <w:rsid w:val="19638E3D"/>
      <w:rsid w:val="19882B70"/>
      <w:rsid w:val="19B11C9F"/>
      <w:rsid w:val="19F87AB0"/>
      <w:rsid w:val="1A20D17F"/>
      <w:rsid w:val="1A52EADC"/>
      <w:rsid w:val="1A5B053E"/>
      <w:rsid w:val="1A765FC2"/>
      <w:rsid w:val="1AA2E2ED"/>
      <w:rsid w:val="1AFF5E9E"/>
      <w:rsid w:val="1B30E945"/>
      <w:rsid w:val="1B41CB46"/>
      <w:rsid w:val="1B4A9B99"/>
      <w:rsid w:val="1B7050DD"/>
      <w:rsid w:val="1B740AFE"/>
      <w:rsid w:val="1B7702A7"/>
      <w:rsid w:val="1BA4FE2B"/>
      <w:rsid w:val="1BD9BD20"/>
      <w:rsid w:val="1BE55FA7"/>
      <w:rsid w:val="1C0805EE"/>
      <w:rsid w:val="1C08E1D7"/>
      <w:rsid w:val="1C0A5C80"/>
      <w:rsid w:val="1C66C63F"/>
      <w:rsid w:val="1C71B3C1"/>
      <w:rsid w:val="1CCD6309"/>
      <w:rsid w:val="1CE66BFA"/>
      <w:rsid w:val="1D5D46DC"/>
      <w:rsid w:val="1D697014"/>
      <w:rsid w:val="1DA4D26A"/>
      <w:rsid w:val="1DB7AC7B"/>
      <w:rsid w:val="1DC253A7"/>
      <w:rsid w:val="1DCB320D"/>
      <w:rsid w:val="1E0296A0"/>
      <w:rsid w:val="1E2EB12E"/>
      <w:rsid w:val="1E47C24C"/>
      <w:rsid w:val="1E4BE576"/>
      <w:rsid w:val="1E4D6663"/>
      <w:rsid w:val="1E61EA21"/>
      <w:rsid w:val="1E6A5BE7"/>
      <w:rsid w:val="1E831DEC"/>
      <w:rsid w:val="1EA2BA54"/>
      <w:rsid w:val="1EE27888"/>
      <w:rsid w:val="1F3F98AE"/>
      <w:rsid w:val="1F445F6C"/>
      <w:rsid w:val="1F50ED16"/>
      <w:rsid w:val="1F5C2FD4"/>
      <w:rsid w:val="1F91EC9B"/>
      <w:rsid w:val="1FA1CCD1"/>
      <w:rsid w:val="1FA6BC81"/>
      <w:rsid w:val="1FAC765F"/>
      <w:rsid w:val="1FBC907C"/>
      <w:rsid w:val="200D33AD"/>
      <w:rsid w:val="200EBC5D"/>
      <w:rsid w:val="20239A26"/>
      <w:rsid w:val="204A73CA"/>
      <w:rsid w:val="20882A36"/>
      <w:rsid w:val="208D678F"/>
      <w:rsid w:val="2090C64A"/>
      <w:rsid w:val="209D1776"/>
      <w:rsid w:val="20BBD16A"/>
      <w:rsid w:val="20D86CD3"/>
      <w:rsid w:val="20FEA533"/>
      <w:rsid w:val="21010B11"/>
      <w:rsid w:val="2114E6B2"/>
      <w:rsid w:val="214843BF"/>
      <w:rsid w:val="214D237A"/>
      <w:rsid w:val="2178A3A6"/>
      <w:rsid w:val="217D814D"/>
      <w:rsid w:val="217F7259"/>
      <w:rsid w:val="21951D72"/>
      <w:rsid w:val="21BD6768"/>
      <w:rsid w:val="21C133B4"/>
      <w:rsid w:val="21E6442B"/>
      <w:rsid w:val="21E96B8B"/>
      <w:rsid w:val="2228E175"/>
      <w:rsid w:val="22B8E79E"/>
      <w:rsid w:val="22E458E2"/>
      <w:rsid w:val="22E79834"/>
      <w:rsid w:val="230DFDAD"/>
      <w:rsid w:val="232E4B3E"/>
      <w:rsid w:val="2330EDD3"/>
      <w:rsid w:val="23358F11"/>
      <w:rsid w:val="233B329F"/>
      <w:rsid w:val="239681D0"/>
      <w:rsid w:val="23992E45"/>
      <w:rsid w:val="23A0D514"/>
      <w:rsid w:val="23C50851"/>
      <w:rsid w:val="23CF0B8A"/>
      <w:rsid w:val="24064973"/>
      <w:rsid w:val="242296CA"/>
      <w:rsid w:val="2471CF78"/>
      <w:rsid w:val="247C1172"/>
      <w:rsid w:val="25719378"/>
      <w:rsid w:val="25BE672B"/>
      <w:rsid w:val="25CD292A"/>
      <w:rsid w:val="25E5E1D3"/>
      <w:rsid w:val="25F79028"/>
      <w:rsid w:val="25F9B93D"/>
      <w:rsid w:val="260E05E0"/>
      <w:rsid w:val="2616B952"/>
      <w:rsid w:val="26247CED"/>
      <w:rsid w:val="263B3BD7"/>
      <w:rsid w:val="26452DDB"/>
      <w:rsid w:val="26555644"/>
      <w:rsid w:val="26854E8A"/>
      <w:rsid w:val="26A4BED1"/>
      <w:rsid w:val="26D79707"/>
      <w:rsid w:val="26DCFFAF"/>
      <w:rsid w:val="271BE7BC"/>
      <w:rsid w:val="275A378C"/>
      <w:rsid w:val="278017FB"/>
      <w:rsid w:val="278B7DA1"/>
      <w:rsid w:val="279279FA"/>
      <w:rsid w:val="279D16B9"/>
      <w:rsid w:val="27DA2101"/>
      <w:rsid w:val="27DCBE49"/>
      <w:rsid w:val="283BFD83"/>
      <w:rsid w:val="284C1597"/>
      <w:rsid w:val="28744637"/>
      <w:rsid w:val="2875F7BF"/>
      <w:rsid w:val="2876EED3"/>
      <w:rsid w:val="2895814F"/>
      <w:rsid w:val="28D792C2"/>
      <w:rsid w:val="28EE5A20"/>
      <w:rsid w:val="292409A1"/>
      <w:rsid w:val="292C4DB4"/>
      <w:rsid w:val="29361BF1"/>
      <w:rsid w:val="29477488"/>
      <w:rsid w:val="295C1DAF"/>
      <w:rsid w:val="29788EAA"/>
      <w:rsid w:val="297D3F31"/>
      <w:rsid w:val="298C3C67"/>
      <w:rsid w:val="29CDA46C"/>
      <w:rsid w:val="29CF72B9"/>
      <w:rsid w:val="29EC4225"/>
      <w:rsid w:val="29F53B8F"/>
      <w:rsid w:val="2A02C933"/>
      <w:rsid w:val="2A119A47"/>
      <w:rsid w:val="2A17A7DB"/>
      <w:rsid w:val="2A1BCEF4"/>
      <w:rsid w:val="2A3CE439"/>
      <w:rsid w:val="2A49EF4A"/>
      <w:rsid w:val="2A518079"/>
      <w:rsid w:val="2A5340D0"/>
      <w:rsid w:val="2AE2A7D6"/>
      <w:rsid w:val="2B16A6CC"/>
      <w:rsid w:val="2B22E969"/>
      <w:rsid w:val="2B78A41D"/>
      <w:rsid w:val="2B8B4EF8"/>
      <w:rsid w:val="2BD77C18"/>
      <w:rsid w:val="2C262313"/>
      <w:rsid w:val="2C7D4764"/>
      <w:rsid w:val="2C82BA64"/>
      <w:rsid w:val="2C89D8AD"/>
      <w:rsid w:val="2CD02FBA"/>
      <w:rsid w:val="2CD25D19"/>
      <w:rsid w:val="2CFE2225"/>
      <w:rsid w:val="2D067413"/>
      <w:rsid w:val="2D12C894"/>
      <w:rsid w:val="2D340F0C"/>
      <w:rsid w:val="2D5CFD8A"/>
      <w:rsid w:val="2DADF0EA"/>
      <w:rsid w:val="2DB0DD96"/>
      <w:rsid w:val="2DC3AE7B"/>
      <w:rsid w:val="2DCB2D6A"/>
      <w:rsid w:val="2E049FB3"/>
      <w:rsid w:val="2E1FCEE1"/>
      <w:rsid w:val="2E4A05E5"/>
      <w:rsid w:val="2E70EE5F"/>
      <w:rsid w:val="2E88AC11"/>
      <w:rsid w:val="2EA05D0F"/>
      <w:rsid w:val="2EA53905"/>
      <w:rsid w:val="2EEBC880"/>
      <w:rsid w:val="2F0FFC99"/>
      <w:rsid w:val="2F10B590"/>
      <w:rsid w:val="2F229E54"/>
      <w:rsid w:val="2F4CA267"/>
      <w:rsid w:val="2F667EF3"/>
      <w:rsid w:val="2F6B8156"/>
      <w:rsid w:val="2FFAF703"/>
      <w:rsid w:val="30244986"/>
      <w:rsid w:val="30247C72"/>
      <w:rsid w:val="3029DCCA"/>
      <w:rsid w:val="303B0738"/>
      <w:rsid w:val="303EA333"/>
      <w:rsid w:val="30410966"/>
      <w:rsid w:val="307B4D44"/>
      <w:rsid w:val="30A47740"/>
      <w:rsid w:val="30C2BEC9"/>
      <w:rsid w:val="30D6B845"/>
      <w:rsid w:val="30ED0A90"/>
      <w:rsid w:val="31438562"/>
      <w:rsid w:val="3150B887"/>
      <w:rsid w:val="31A53A10"/>
      <w:rsid w:val="31BE1BCC"/>
      <w:rsid w:val="31D14ACC"/>
      <w:rsid w:val="31E2571B"/>
      <w:rsid w:val="31ED3353"/>
      <w:rsid w:val="3209F7B6"/>
      <w:rsid w:val="32218649"/>
      <w:rsid w:val="32474940"/>
      <w:rsid w:val="328C70DD"/>
      <w:rsid w:val="329BCE53"/>
      <w:rsid w:val="32A4A8C3"/>
      <w:rsid w:val="32D0C30E"/>
      <w:rsid w:val="32DB0E15"/>
      <w:rsid w:val="3302AE41"/>
      <w:rsid w:val="330D1175"/>
      <w:rsid w:val="330EEB70"/>
      <w:rsid w:val="331655E8"/>
      <w:rsid w:val="33443289"/>
      <w:rsid w:val="3353467F"/>
      <w:rsid w:val="338A6FB3"/>
      <w:rsid w:val="33A025DC"/>
      <w:rsid w:val="33B4260F"/>
      <w:rsid w:val="33BA5953"/>
      <w:rsid w:val="33CC73A8"/>
      <w:rsid w:val="33F68B04"/>
      <w:rsid w:val="33FC96B5"/>
      <w:rsid w:val="340C5EAF"/>
      <w:rsid w:val="34222634"/>
      <w:rsid w:val="344A764E"/>
      <w:rsid w:val="345149D1"/>
      <w:rsid w:val="345B5011"/>
      <w:rsid w:val="346283C7"/>
      <w:rsid w:val="34777EE3"/>
      <w:rsid w:val="3481E637"/>
      <w:rsid w:val="348A8F97"/>
      <w:rsid w:val="348E6762"/>
      <w:rsid w:val="34A31502"/>
      <w:rsid w:val="34AABBD1"/>
      <w:rsid w:val="34F2A5E4"/>
      <w:rsid w:val="34F5FDFC"/>
      <w:rsid w:val="35134DDE"/>
      <w:rsid w:val="35B5DC58"/>
      <w:rsid w:val="35C02B24"/>
      <w:rsid w:val="3600D5DC"/>
      <w:rsid w:val="3602C360"/>
      <w:rsid w:val="3609685E"/>
      <w:rsid w:val="3631AEC8"/>
      <w:rsid w:val="3671465B"/>
      <w:rsid w:val="36B3354D"/>
      <w:rsid w:val="3731A6C6"/>
      <w:rsid w:val="37355359"/>
      <w:rsid w:val="374CA2D7"/>
      <w:rsid w:val="376514CC"/>
      <w:rsid w:val="37DAB5C4"/>
      <w:rsid w:val="37E07684"/>
      <w:rsid w:val="37E3E1FF"/>
      <w:rsid w:val="37EFB09A"/>
      <w:rsid w:val="3803B368"/>
      <w:rsid w:val="38301401"/>
      <w:rsid w:val="384A80A5"/>
      <w:rsid w:val="3850213B"/>
      <w:rsid w:val="3862BEA2"/>
      <w:rsid w:val="389C791B"/>
      <w:rsid w:val="38A969FA"/>
      <w:rsid w:val="38DDE852"/>
      <w:rsid w:val="3912F438"/>
      <w:rsid w:val="391B10A2"/>
      <w:rsid w:val="392EF205"/>
      <w:rsid w:val="39768625"/>
      <w:rsid w:val="397A2CF1"/>
      <w:rsid w:val="398B17EB"/>
      <w:rsid w:val="39AB983C"/>
      <w:rsid w:val="39AD416D"/>
      <w:rsid w:val="39D11691"/>
      <w:rsid w:val="39E6BF01"/>
      <w:rsid w:val="3A116F09"/>
      <w:rsid w:val="3A3E0F05"/>
      <w:rsid w:val="3A5C6243"/>
      <w:rsid w:val="3A747C1D"/>
      <w:rsid w:val="3A7D927F"/>
      <w:rsid w:val="3A9B91D8"/>
      <w:rsid w:val="3AF72735"/>
      <w:rsid w:val="3B0E11DA"/>
      <w:rsid w:val="3B1D7BB1"/>
      <w:rsid w:val="3B4D6863"/>
      <w:rsid w:val="3C12A77C"/>
      <w:rsid w:val="3C157B94"/>
      <w:rsid w:val="3C32D639"/>
      <w:rsid w:val="3C35CF04"/>
      <w:rsid w:val="3C422D3E"/>
      <w:rsid w:val="3C4F558B"/>
      <w:rsid w:val="3C8D3DDA"/>
      <w:rsid w:val="3C959090"/>
      <w:rsid w:val="3CE48F6C"/>
      <w:rsid w:val="3D49B1FE"/>
      <w:rsid w:val="3D5CD585"/>
      <w:rsid w:val="3D90791E"/>
      <w:rsid w:val="3D9C0E66"/>
      <w:rsid w:val="3DAB3363"/>
      <w:rsid w:val="3DAC0749"/>
      <w:rsid w:val="3DE617AA"/>
      <w:rsid w:val="3DF7F6D0"/>
      <w:rsid w:val="3E21BAA1"/>
      <w:rsid w:val="3E6096D7"/>
      <w:rsid w:val="3E6812DB"/>
      <w:rsid w:val="3EBF13F3"/>
      <w:rsid w:val="3EF745C7"/>
      <w:rsid w:val="3F233B60"/>
      <w:rsid w:val="3F2F0453"/>
      <w:rsid w:val="3F56A9D5"/>
      <w:rsid w:val="3F821C6C"/>
      <w:rsid w:val="3F96C640"/>
      <w:rsid w:val="4007EEEE"/>
      <w:rsid w:val="401A9507"/>
      <w:rsid w:val="40400605"/>
      <w:rsid w:val="4046212E"/>
      <w:rsid w:val="409D696C"/>
      <w:rsid w:val="40A54F67"/>
      <w:rsid w:val="41018B54"/>
      <w:rsid w:val="4131F99C"/>
      <w:rsid w:val="413F10D0"/>
      <w:rsid w:val="414A8FF4"/>
      <w:rsid w:val="4182D771"/>
      <w:rsid w:val="41B8008F"/>
      <w:rsid w:val="41C50560"/>
      <w:rsid w:val="41F6B4B5"/>
      <w:rsid w:val="42533F63"/>
      <w:rsid w:val="42953291"/>
      <w:rsid w:val="42B9264D"/>
      <w:rsid w:val="42CDC9FD"/>
      <w:rsid w:val="42D92B0E"/>
      <w:rsid w:val="42DB07AD"/>
      <w:rsid w:val="42DD52E3"/>
      <w:rsid w:val="430F6539"/>
      <w:rsid w:val="4328E937"/>
      <w:rsid w:val="433A433F"/>
      <w:rsid w:val="4349A43D"/>
      <w:rsid w:val="4368D739"/>
      <w:rsid w:val="4381F18A"/>
      <w:rsid w:val="438F197E"/>
      <w:rsid w:val="43A460F1"/>
      <w:rsid w:val="43FA3535"/>
      <w:rsid w:val="4417E4DC"/>
      <w:rsid w:val="442FCB23"/>
      <w:rsid w:val="4435F5BA"/>
      <w:rsid w:val="443B43BE"/>
      <w:rsid w:val="445BE751"/>
      <w:rsid w:val="44739262"/>
      <w:rsid w:val="4481643A"/>
      <w:rsid w:val="4487DB35"/>
      <w:rsid w:val="44C65AE3"/>
      <w:rsid w:val="44CA5BFF"/>
      <w:rsid w:val="44FBF3C9"/>
      <w:rsid w:val="4508A2CA"/>
      <w:rsid w:val="45243569"/>
      <w:rsid w:val="452C8731"/>
      <w:rsid w:val="4538ED28"/>
      <w:rsid w:val="453D4E85"/>
      <w:rsid w:val="45406CCA"/>
      <w:rsid w:val="45979AB5"/>
      <w:rsid w:val="45BCF3C0"/>
      <w:rsid w:val="45D5DD87"/>
      <w:rsid w:val="46072CF3"/>
      <w:rsid w:val="4611A754"/>
      <w:rsid w:val="46173473"/>
      <w:rsid w:val="462CB49D"/>
      <w:rsid w:val="4642D517"/>
      <w:rsid w:val="466F05AB"/>
      <w:rsid w:val="46A4732B"/>
      <w:rsid w:val="46AB192A"/>
      <w:rsid w:val="46AC054D"/>
      <w:rsid w:val="46BF202D"/>
      <w:rsid w:val="46E92F4F"/>
      <w:rsid w:val="471FCC72"/>
      <w:rsid w:val="475FA612"/>
      <w:rsid w:val="4780CC60"/>
      <w:rsid w:val="47A983B7"/>
      <w:rsid w:val="47C4E8FE"/>
      <w:rsid w:val="47EDC47F"/>
      <w:rsid w:val="48068D76"/>
      <w:rsid w:val="48234854"/>
      <w:rsid w:val="48400761"/>
      <w:rsid w:val="487CFD7F"/>
      <w:rsid w:val="4896E437"/>
      <w:rsid w:val="48D60351"/>
      <w:rsid w:val="49247C3A"/>
      <w:rsid w:val="4960B35F"/>
      <w:rsid w:val="498991FC"/>
      <w:rsid w:val="4989E874"/>
      <w:rsid w:val="49A41580"/>
      <w:rsid w:val="49D14C34"/>
      <w:rsid w:val="49EF77D1"/>
      <w:rsid w:val="49F399D4"/>
      <w:rsid w:val="4A16F9C0"/>
      <w:rsid w:val="4A2B1A55"/>
      <w:rsid w:val="4A47758C"/>
      <w:rsid w:val="4A532A8B"/>
      <w:rsid w:val="4A62FFD9"/>
      <w:rsid w:val="4A723EE1"/>
      <w:rsid w:val="4A8A80AD"/>
      <w:rsid w:val="4ABF27AE"/>
      <w:rsid w:val="4AF3506C"/>
      <w:rsid w:val="4B0025C0"/>
      <w:rsid w:val="4B0EAE5F"/>
      <w:rsid w:val="4B2C5ADC"/>
      <w:rsid w:val="4B3F3A46"/>
      <w:rsid w:val="4B4DFAC1"/>
      <w:rsid w:val="4B5760B6"/>
      <w:rsid w:val="4B6D81B6"/>
      <w:rsid w:val="4B7BD6A4"/>
      <w:rsid w:val="4B7DC828"/>
      <w:rsid w:val="4BA1CA86"/>
      <w:rsid w:val="4BB0DF30"/>
      <w:rsid w:val="4C2017F3"/>
      <w:rsid w:val="4C4F667D"/>
      <w:rsid w:val="4C751C7D"/>
      <w:rsid w:val="4C99C320"/>
      <w:rsid w:val="4CCDE5A1"/>
      <w:rsid w:val="4CECD5AA"/>
      <w:rsid w:val="4CF9B542"/>
      <w:rsid w:val="4CFE628F"/>
      <w:rsid w:val="4D08F7DB"/>
      <w:rsid w:val="4D12C393"/>
      <w:rsid w:val="4D16B9B4"/>
      <w:rsid w:val="4DCABF53"/>
      <w:rsid w:val="4DF23717"/>
      <w:rsid w:val="4E271C5F"/>
      <w:rsid w:val="4E69B602"/>
      <w:rsid w:val="4E6CBC22"/>
      <w:rsid w:val="4E95F35B"/>
      <w:rsid w:val="4EC9A5B2"/>
      <w:rsid w:val="4EF21185"/>
      <w:rsid w:val="4F041F5F"/>
      <w:rsid w:val="4F2AE338"/>
      <w:rsid w:val="4F4AACEB"/>
      <w:rsid w:val="4F6BCBB8"/>
      <w:rsid w:val="4F89EB16"/>
      <w:rsid w:val="4F8B36C5"/>
      <w:rsid w:val="4F94B94D"/>
      <w:rsid w:val="4FD6924B"/>
      <w:rsid w:val="50222363"/>
      <w:rsid w:val="502B61CE"/>
      <w:rsid w:val="5052FF72"/>
      <w:rsid w:val="506E1C8D"/>
      <w:rsid w:val="5072F41C"/>
      <w:rsid w:val="50959BFC"/>
      <w:rsid w:val="50F8E79F"/>
      <w:rsid w:val="5116BE56"/>
      <w:rsid w:val="51246F3E"/>
      <w:rsid w:val="5129D7D9"/>
      <w:rsid w:val="512C3003"/>
      <w:rsid w:val="513F1864"/>
      <w:rsid w:val="520077E4"/>
      <w:rsid w:val="5200DC8B"/>
      <w:rsid w:val="5221BC17"/>
      <w:rsid w:val="52316C5D"/>
      <w:rsid w:val="52332919"/>
      <w:rsid w:val="52811CB6"/>
      <w:rsid w:val="52B68D0F"/>
      <w:rsid w:val="52B7D76B"/>
      <w:rsid w:val="52C5A83A"/>
      <w:rsid w:val="52D0BCEE"/>
      <w:rsid w:val="52DB2B43"/>
      <w:rsid w:val="5302C0F0"/>
      <w:rsid w:val="5339F19B"/>
      <w:rsid w:val="5344FF1D"/>
      <w:rsid w:val="535E68C6"/>
      <w:rsid w:val="5383EE78"/>
      <w:rsid w:val="538832B8"/>
      <w:rsid w:val="541DCA11"/>
      <w:rsid w:val="54243735"/>
      <w:rsid w:val="544DAA1E"/>
      <w:rsid w:val="5461B376"/>
      <w:rsid w:val="54FE913E"/>
      <w:rsid w:val="5502E0DB"/>
      <w:rsid w:val="551C6E72"/>
      <w:rsid w:val="5521FE11"/>
      <w:rsid w:val="55445E5E"/>
      <w:rsid w:val="55568377"/>
      <w:rsid w:val="55EC52A3"/>
      <w:rsid w:val="5612CC05"/>
      <w:rsid w:val="5617A7EC"/>
      <w:rsid w:val="5628EDD8"/>
      <w:rsid w:val="564D63CE"/>
      <w:rsid w:val="5685CC2C"/>
      <w:rsid w:val="56A50AD5"/>
      <w:rsid w:val="56B7705B"/>
      <w:rsid w:val="56DAFD58"/>
      <w:rsid w:val="56E35AA5"/>
      <w:rsid w:val="56ECBA76"/>
      <w:rsid w:val="56F923C5"/>
      <w:rsid w:val="57060ED0"/>
      <w:rsid w:val="570F6113"/>
      <w:rsid w:val="572D81D9"/>
      <w:rsid w:val="5735E95F"/>
      <w:rsid w:val="57421151"/>
      <w:rsid w:val="57880F0F"/>
      <w:rsid w:val="5798719F"/>
      <w:rsid w:val="5799C942"/>
      <w:rsid w:val="57FC2DE5"/>
      <w:rsid w:val="584AA871"/>
      <w:rsid w:val="5862AADE"/>
      <w:rsid w:val="58E93EBD"/>
      <w:rsid w:val="5918C563"/>
      <w:rsid w:val="5943F1BE"/>
      <w:rsid w:val="598B0219"/>
      <w:rsid w:val="59C4FF2A"/>
      <w:rsid w:val="59CFD9CA"/>
      <w:rsid w:val="59D30000"/>
      <w:rsid w:val="59ED245B"/>
      <w:rsid w:val="5A39565C"/>
      <w:rsid w:val="5A86F20A"/>
      <w:rsid w:val="5A931E8E"/>
      <w:rsid w:val="5AA3CB30"/>
      <w:rsid w:val="5AC8D71D"/>
      <w:rsid w:val="5B252CEB"/>
      <w:rsid w:val="5B27CF27"/>
      <w:rsid w:val="5B514485"/>
      <w:rsid w:val="5B67BD3F"/>
      <w:rsid w:val="5B824933"/>
      <w:rsid w:val="5B978638"/>
      <w:rsid w:val="5C5CCEF4"/>
      <w:rsid w:val="5C67FE9C"/>
      <w:rsid w:val="5C7CCC85"/>
      <w:rsid w:val="5CC68ACA"/>
      <w:rsid w:val="5CDF669E"/>
      <w:rsid w:val="5CE63C8D"/>
      <w:rsid w:val="5D48B76C"/>
      <w:rsid w:val="5D7AD5E1"/>
      <w:rsid w:val="5DA5DC63"/>
      <w:rsid w:val="5DA6202D"/>
      <w:rsid w:val="5DE79378"/>
      <w:rsid w:val="5DF4787F"/>
      <w:rsid w:val="5DFF0803"/>
      <w:rsid w:val="5E0077DF"/>
      <w:rsid w:val="5E104867"/>
      <w:rsid w:val="5E5D0F6E"/>
      <w:rsid w:val="5E702960"/>
      <w:rsid w:val="5EC78266"/>
      <w:rsid w:val="5EDFE22C"/>
      <w:rsid w:val="5EF98006"/>
      <w:rsid w:val="5F2A33C4"/>
      <w:rsid w:val="5F4E0E04"/>
      <w:rsid w:val="5F568066"/>
      <w:rsid w:val="5FA085EE"/>
      <w:rsid w:val="5FC891D9"/>
      <w:rsid w:val="5FE27933"/>
      <w:rsid w:val="601F0C44"/>
      <w:rsid w:val="605CB0AD"/>
      <w:rsid w:val="606E684C"/>
      <w:rsid w:val="60A6ED24"/>
      <w:rsid w:val="60B6A3FC"/>
      <w:rsid w:val="60C6D984"/>
      <w:rsid w:val="60EDE01C"/>
      <w:rsid w:val="60FFBC84"/>
      <w:rsid w:val="61225F72"/>
      <w:rsid w:val="61323F64"/>
      <w:rsid w:val="6164623A"/>
      <w:rsid w:val="61A2E2FA"/>
      <w:rsid w:val="61CFD105"/>
      <w:rsid w:val="61DC538E"/>
      <w:rsid w:val="61E017D0"/>
      <w:rsid w:val="61F05512"/>
      <w:rsid w:val="61F81787"/>
      <w:rsid w:val="62023C22"/>
      <w:rsid w:val="6261E8D7"/>
      <w:rsid w:val="62ADD2EC"/>
      <w:rsid w:val="62B12948"/>
      <w:rsid w:val="62B2684B"/>
      <w:rsid w:val="62CC17F0"/>
      <w:rsid w:val="62DA8D27"/>
      <w:rsid w:val="6332717E"/>
      <w:rsid w:val="6342B003"/>
      <w:rsid w:val="6373313D"/>
      <w:rsid w:val="638A0C23"/>
      <w:rsid w:val="638F7148"/>
      <w:rsid w:val="639514E8"/>
      <w:rsid w:val="639A9873"/>
      <w:rsid w:val="63D4A6C2"/>
      <w:rsid w:val="63E79E1F"/>
      <w:rsid w:val="6467E851"/>
      <w:rsid w:val="64803EE3"/>
      <w:rsid w:val="648DD535"/>
      <w:rsid w:val="649C02FC"/>
      <w:rsid w:val="64AC2798"/>
      <w:rsid w:val="64C93963"/>
      <w:rsid w:val="64DC01BD"/>
      <w:rsid w:val="64E91729"/>
      <w:rsid w:val="6509E318"/>
      <w:rsid w:val="650E4A6D"/>
      <w:rsid w:val="652A2658"/>
      <w:rsid w:val="65D72C40"/>
      <w:rsid w:val="65DABA2B"/>
      <w:rsid w:val="65DF71D3"/>
      <w:rsid w:val="65ECFB09"/>
      <w:rsid w:val="65EDFA31"/>
      <w:rsid w:val="6603B8B2"/>
      <w:rsid w:val="6606BBCC"/>
      <w:rsid w:val="660C86A6"/>
      <w:rsid w:val="6679448B"/>
      <w:rsid w:val="66BE7309"/>
      <w:rsid w:val="66CD5B1B"/>
      <w:rsid w:val="66E4EBCD"/>
      <w:rsid w:val="67040584"/>
      <w:rsid w:val="675002E2"/>
      <w:rsid w:val="67AB2931"/>
      <w:rsid w:val="67CB111D"/>
      <w:rsid w:val="67CBAB23"/>
      <w:rsid w:val="68164C07"/>
      <w:rsid w:val="682D17EA"/>
      <w:rsid w:val="6835DA8A"/>
      <w:rsid w:val="68367B90"/>
      <w:rsid w:val="6847EE93"/>
      <w:rsid w:val="6851BC73"/>
      <w:rsid w:val="689F1848"/>
      <w:rsid w:val="68A88D84"/>
      <w:rsid w:val="68CBC528"/>
      <w:rsid w:val="68D8BC13"/>
      <w:rsid w:val="68EC2948"/>
      <w:rsid w:val="6953F4F1"/>
      <w:rsid w:val="6992DD62"/>
      <w:rsid w:val="699C4B80"/>
      <w:rsid w:val="69B5B882"/>
      <w:rsid w:val="69DF659C"/>
      <w:rsid w:val="6A17FCF1"/>
      <w:rsid w:val="6ACD6BE3"/>
      <w:rsid w:val="6AF22273"/>
      <w:rsid w:val="6B652A1F"/>
      <w:rsid w:val="6B700282"/>
      <w:rsid w:val="6B85A5D2"/>
      <w:rsid w:val="6BA1303D"/>
      <w:rsid w:val="6BA6A412"/>
      <w:rsid w:val="6BB85CF0"/>
      <w:rsid w:val="6BE0CB54"/>
      <w:rsid w:val="6C021792"/>
      <w:rsid w:val="6C19DCF7"/>
      <w:rsid w:val="6C38F76A"/>
      <w:rsid w:val="6C49FBAF"/>
      <w:rsid w:val="6C57E773"/>
      <w:rsid w:val="6C6800B7"/>
      <w:rsid w:val="6C9A6C74"/>
      <w:rsid w:val="6C9FB204"/>
      <w:rsid w:val="6CA59719"/>
      <w:rsid w:val="6CBA9491"/>
      <w:rsid w:val="6D84463C"/>
      <w:rsid w:val="6DA08EB4"/>
      <w:rsid w:val="6DF0AD4C"/>
      <w:rsid w:val="6E179E27"/>
      <w:rsid w:val="6E29BCE5"/>
      <w:rsid w:val="6E3BACBC"/>
      <w:rsid w:val="6E4070AE"/>
      <w:rsid w:val="6E8EB754"/>
      <w:rsid w:val="6E95401C"/>
      <w:rsid w:val="6E9F697B"/>
      <w:rsid w:val="6EA9704B"/>
      <w:rsid w:val="6EAA9B09"/>
      <w:rsid w:val="6EB235AE"/>
      <w:rsid w:val="6EF23078"/>
      <w:rsid w:val="6F1A01BF"/>
      <w:rsid w:val="6F2DD96B"/>
      <w:rsid w:val="6F2F9402"/>
      <w:rsid w:val="6F3BC633"/>
      <w:rsid w:val="6F5315F0"/>
      <w:rsid w:val="6F53773C"/>
      <w:rsid w:val="6F9F2B5E"/>
      <w:rsid w:val="6FBE4787"/>
      <w:rsid w:val="6FBF28B0"/>
      <w:rsid w:val="6FC7B855"/>
      <w:rsid w:val="7006A592"/>
      <w:rsid w:val="7012986B"/>
      <w:rsid w:val="7066BECE"/>
      <w:rsid w:val="70D30198"/>
      <w:rsid w:val="71284E0E"/>
      <w:rsid w:val="713CAB7B"/>
      <w:rsid w:val="7193F65E"/>
      <w:rsid w:val="71E8D29C"/>
      <w:rsid w:val="71F738DC"/>
      <w:rsid w:val="71FA7F3D"/>
      <w:rsid w:val="721E1857"/>
      <w:rsid w:val="7233950C"/>
      <w:rsid w:val="72462A47"/>
      <w:rsid w:val="7256ED16"/>
      <w:rsid w:val="72601669"/>
      <w:rsid w:val="728B8EEF"/>
      <w:rsid w:val="729B1138"/>
      <w:rsid w:val="72ABB694"/>
      <w:rsid w:val="735C7048"/>
      <w:rsid w:val="7368F0E1"/>
      <w:rsid w:val="736CE2A2"/>
      <w:rsid w:val="73AFF413"/>
      <w:rsid w:val="73B7D0FA"/>
      <w:rsid w:val="73C7FE80"/>
      <w:rsid w:val="73FDE976"/>
      <w:rsid w:val="741C3160"/>
      <w:rsid w:val="7438CF1D"/>
      <w:rsid w:val="74665CF8"/>
      <w:rsid w:val="7470520E"/>
      <w:rsid w:val="747991AB"/>
      <w:rsid w:val="74C14E24"/>
      <w:rsid w:val="7543A870"/>
      <w:rsid w:val="755889A8"/>
      <w:rsid w:val="757258EC"/>
      <w:rsid w:val="75E3D33A"/>
      <w:rsid w:val="761F267E"/>
      <w:rsid w:val="768FD4A4"/>
      <w:rsid w:val="76B7CACE"/>
      <w:rsid w:val="76BC0AC1"/>
      <w:rsid w:val="76DD1C48"/>
      <w:rsid w:val="76EBDED8"/>
      <w:rsid w:val="77142E0A"/>
      <w:rsid w:val="7727BAD1"/>
      <w:rsid w:val="777DDD33"/>
      <w:rsid w:val="778130C0"/>
      <w:rsid w:val="77FBF889"/>
      <w:rsid w:val="7814FEFF"/>
      <w:rsid w:val="7837AE8A"/>
      <w:rsid w:val="78539B2F"/>
      <w:rsid w:val="78722A28"/>
      <w:rsid w:val="787FEA61"/>
      <w:rsid w:val="788A6E05"/>
      <w:rsid w:val="788D6EBD"/>
      <w:rsid w:val="78B6543A"/>
      <w:rsid w:val="78CF5CB4"/>
      <w:rsid w:val="78F22600"/>
      <w:rsid w:val="7908830C"/>
      <w:rsid w:val="790BB49E"/>
      <w:rsid w:val="7912B515"/>
      <w:rsid w:val="791B73FC"/>
      <w:rsid w:val="79264922"/>
      <w:rsid w:val="792FF6C0"/>
      <w:rsid w:val="794B91D5"/>
      <w:rsid w:val="7959B5CA"/>
      <w:rsid w:val="796071A9"/>
      <w:rsid w:val="796A850A"/>
      <w:rsid w:val="79A19FA0"/>
      <w:rsid w:val="79A2D89A"/>
      <w:rsid w:val="79BBD7B1"/>
      <w:rsid w:val="79E0AA7A"/>
      <w:rsid w:val="79FDCA98"/>
      <w:rsid w:val="7A0266D7"/>
      <w:rsid w:val="7A158028"/>
      <w:rsid w:val="7A1E6548"/>
      <w:rsid w:val="7A2C587D"/>
      <w:rsid w:val="7A441F19"/>
      <w:rsid w:val="7A44AAFE"/>
      <w:rsid w:val="7A54FEC9"/>
      <w:rsid w:val="7A8D4F7F"/>
      <w:rsid w:val="7A927440"/>
      <w:rsid w:val="7AEF712C"/>
      <w:rsid w:val="7B012F7B"/>
      <w:rsid w:val="7B2E95A3"/>
      <w:rsid w:val="7B8C76D4"/>
      <w:rsid w:val="7B8F7BE4"/>
      <w:rsid w:val="7B9F1284"/>
      <w:rsid w:val="7BA9CAEA"/>
      <w:rsid w:val="7BAD7531"/>
      <w:rsid w:val="7BBB1804"/>
      <w:rsid w:val="7C13AD75"/>
      <w:rsid w:val="7C355E4F"/>
      <w:rsid w:val="7C37AA04"/>
      <w:rsid w:val="7C3DC5F8"/>
      <w:rsid w:val="7C4F7CF4"/>
      <w:rsid w:val="7C9CD7C8"/>
      <w:rsid w:val="7CBE86FA"/>
      <w:rsid w:val="7CF4244A"/>
      <w:rsid w:val="7CFCD893"/>
      <w:rsid w:val="7D0A9B57"/>
      <w:rsid w:val="7D1B1239"/>
      <w:rsid w:val="7D21842A"/>
      <w:rsid w:val="7D280860"/>
      <w:rsid w:val="7D2B4C45"/>
      <w:rsid w:val="7D36F506"/>
      <w:rsid w:val="7D4939FF"/>
      <w:rsid w:val="7D50EA28"/>
      <w:rsid w:val="7D8F6DA6"/>
      <w:rsid w:val="7DBAC928"/>
      <w:rsid w:val="7E2711EE"/>
      <w:rsid w:val="7E509C2C"/>
      <w:rsid w:val="7E6EEB6D"/>
      <w:rsid w:val="7ECEA3B0"/>
      <w:rsid w:val="7EF36896"/>
      <w:rsid w:val="7F064E31"/>
      <w:rsid w:val="7F36257D"/>
      <w:rsid w:val="7F751F68"/>
      <w:rsid w:val="7FB18636"/>
      <w:rsid w:val="7FCAA79C"/>
      <w:rsid w:val="7FE24D75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US"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1026"/>
      <o:shapelayout v:ext="edit">
        <o:idmap v:ext="edit" data="1"/>
      </o:shapelayout>
    </w:shapeDefaults>
    <w:decimalSymbol w:val="."/>
    <w:listSeparator w:val=","/>
    <w14:docId w14:val="5D204837"/>
    <w15:chartTrackingRefBased/>
    <w15:docId w15:val="{CD7C3A86-C25D-4A09-B2C9-C1C07DEEEC7C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HAnsi" w:hAnsiTheme="minorHAnsi" w:cstheme="minorBidi"/>
          <w:sz w:val="22"/>
          <w:szCs w:val="22"/>
          <w:lang w:val="en-US" w:eastAsia="en-US" w:bidi="ar-SA"/>
        </w:rPr>
      </w:rPrDefault>
      <w:pPrDefault>
        <w:pPr>
          <w:spacing w:after="160" w:line="259" w:lineRule="auto"/>
        </w:pPr>
      </w:pPrDefault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3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</w:style>
    <w:style w:type="paragraph" w:styleId="Heading1">
      <w:name w:val="heading 1"/>
      <w:basedOn w:val="Normal"/>
      <w:next w:val="Normal"/>
      <w:link w:val="Heading1Char"/>
      <w:uiPriority w:val="9"/>
      <w:qFormat/>
      <w:rsid w:val="0072520D"/>
      <w:pPr>
        <w:keepNext/>
        <w:keepLines/>
        <w:spacing w:before="240" w:after="0"/>
        <w:outlineLvl w:val="0"/>
      </w:pPr>
      <w:rPr>
        <w:rFonts w:asciiTheme="majorHAnsi" w:eastAsiaTheme="majorEastAsia" w:hAnsiTheme="majorHAnsi" w:cstheme="majorBidi"/>
        <w:color w:val="2E74B5" w:themeColor="accent1" w:themeShade="BF"/>
        <w:sz w:val="32"/>
        <w:szCs w:val="32"/>
      </w:rPr>
    </w:style>
    <w:style w:type="paragraph" w:styleId="Heading2">
      <w:name w:val="heading 2"/>
      <w:basedOn w:val="Normal"/>
      <w:next w:val="Normal"/>
      <w:link w:val="Heading2Char"/>
      <w:uiPriority w:val="9"/>
      <w:unhideWhenUsed/>
      <w:qFormat/>
      <w:pPr>
        <w:keepNext/>
        <w:keepLines/>
        <w:spacing w:before="40" w:after="0"/>
        <w:outlineLvl w:val="1"/>
      </w:pPr>
      <w:rPr>
        <w:rFonts w:asciiTheme="majorHAnsi" w:eastAsiaTheme="majorEastAsia" w:hAnsiTheme="majorHAnsi" w:cstheme="majorBidi"/>
        <w:color w:val="2E74B5" w:themeColor="accent1" w:themeShade="BF"/>
        <w:sz w:val="26"/>
        <w:szCs w:val="26"/>
      </w:rPr>
    </w:style>
    <w:style w:type="paragraph" w:styleId="Heading3">
      <w:name w:val="heading 3"/>
      <w:basedOn w:val="Normal"/>
      <w:next w:val="Normal"/>
      <w:link w:val="Heading3Char"/>
      <w:uiPriority w:val="9"/>
      <w:unhideWhenUsed/>
      <w:qFormat/>
      <w:pPr>
        <w:keepNext/>
        <w:keepLines/>
        <w:spacing w:before="40" w:after="0"/>
        <w:outlineLvl w:val="2"/>
      </w:pPr>
      <w:rPr>
        <w:rFonts w:asciiTheme="majorHAnsi" w:eastAsiaTheme="majorEastAsia" w:hAnsiTheme="majorHAnsi" w:cstheme="majorBidi"/>
        <w:color w:val="1F4D78" w:themeColor="accent1" w:themeShade="7F"/>
        <w:sz w:val="24"/>
        <w:szCs w:val="24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paragraph" w:styleId="Title">
      <w:name w:val="Title"/>
      <w:basedOn w:val="Normal"/>
      <w:next w:val="Normal"/>
      <w:link w:val="TitleChar"/>
      <w:uiPriority w:val="10"/>
      <w:qFormat/>
      <w:rsid w:val="0072520D"/>
      <w:pPr>
        <w:spacing w:after="0" w:line="240" w:lineRule="auto"/>
        <w:contextualSpacing/>
      </w:pPr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character" w:customStyle="1" w:styleId="TitleChar">
      <w:name w:val="Title Char"/>
      <w:basedOn w:val="DefaultParagraphFont"/>
      <w:link w:val="Title"/>
      <w:uiPriority w:val="10"/>
      <w:rsid w:val="0072520D"/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character" w:customStyle="1" w:styleId="Heading1Char">
      <w:name w:val="Heading 1 Char"/>
      <w:basedOn w:val="DefaultParagraphFont"/>
      <w:link w:val="Heading1"/>
      <w:uiPriority w:val="9"/>
      <w:rsid w:val="0072520D"/>
      <w:rPr>
        <w:rFonts w:asciiTheme="majorHAnsi" w:eastAsiaTheme="majorEastAsia" w:hAnsiTheme="majorHAnsi" w:cstheme="majorBidi"/>
        <w:color w:val="2E74B5" w:themeColor="accent1" w:themeShade="BF"/>
        <w:sz w:val="32"/>
        <w:szCs w:val="32"/>
      </w:rPr>
    </w:style>
    <w:style w:type="character" w:styleId="Hyperlink">
      <w:name w:val="Hyperlink"/>
      <w:basedOn w:val="DefaultParagraphFont"/>
      <w:uiPriority w:val="99"/>
      <w:unhideWhenUsed/>
      <w:rsid w:val="00C163E7"/>
      <w:rPr>
        <w:color w:val="0563C1" w:themeColor="hyperlink"/>
        <w:u w:val="single"/>
      </w:rPr>
    </w:style>
    <w:style w:type="paragraph" w:styleId="ListParagraph">
      <w:name w:val="List Paragraph"/>
      <w:basedOn w:val="Normal"/>
      <w:uiPriority w:val="34"/>
      <w:qFormat/>
      <w:rsid w:val="001B0330"/>
      <w:pPr>
        <w:ind w:left="720"/>
        <w:contextualSpacing/>
      </w:pPr>
    </w:style>
    <w:style w:type="character" w:customStyle="1" w:styleId="Heading2Char">
      <w:name w:val="Heading 2 Char"/>
      <w:basedOn w:val="DefaultParagraphFont"/>
      <w:link w:val="Heading2"/>
      <w:uiPriority w:val="9"/>
      <w:rPr>
        <w:rFonts w:asciiTheme="majorHAnsi" w:eastAsiaTheme="majorEastAsia" w:hAnsiTheme="majorHAnsi" w:cstheme="majorBidi"/>
        <w:color w:val="2E74B5" w:themeColor="accent1" w:themeShade="BF"/>
        <w:sz w:val="26"/>
        <w:szCs w:val="26"/>
      </w:rPr>
    </w:style>
    <w:style w:type="character" w:customStyle="1" w:styleId="Heading3Char">
      <w:name w:val="Heading 3 Char"/>
      <w:basedOn w:val="DefaultParagraphFont"/>
      <w:link w:val="Heading3"/>
      <w:uiPriority w:val="9"/>
      <w:rPr>
        <w:rFonts w:asciiTheme="majorHAnsi" w:eastAsiaTheme="majorEastAsia" w:hAnsiTheme="majorHAnsi" w:cstheme="majorBidi"/>
        <w:color w:val="1F4D78" w:themeColor="accent1" w:themeShade="7F"/>
        <w:sz w:val="24"/>
        <w:szCs w:val="24"/>
      </w:rPr>
    </w:style>
    <w:style w:type="table" w:styleId="TableGrid">
      <w:name w:val="Table Grid"/>
      <w:basedOn w:val="TableNormal"/>
      <w:uiPriority w:val="39"/>
      <w:rsid w:val="00FB4123"/>
      <w:pPr>
        <w:spacing w:after="0" w:line="240" w:lineRule="auto"/>
      </w:pPr>
      <w:tblPr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</w:tblPr>
    </w:style>
    <w:style w:type="character" w:styleId="CommentReference">
      <w:name w:val="annotation reference"/>
      <w:basedOn w:val="DefaultParagraphFont"/>
      <w:uiPriority w:val="99"/>
      <w:semiHidden/>
      <w:unhideWhenUsed/>
      <w:rsid w:val="00E9430A"/>
      <w:rPr>
        <w:sz w:val="16"/>
        <w:szCs w:val="16"/>
      </w:rPr>
    </w:style>
    <w:style w:type="paragraph" w:styleId="CommentText">
      <w:name w:val="annotation text"/>
      <w:basedOn w:val="Normal"/>
      <w:link w:val="CommentTextChar"/>
      <w:uiPriority w:val="99"/>
      <w:unhideWhenUsed/>
      <w:rsid w:val="00E9430A"/>
      <w:pPr>
        <w:spacing w:line="240" w:lineRule="auto"/>
      </w:pPr>
      <w:rPr>
        <w:kern w:val="2"/>
        <w:sz w:val="20"/>
        <w:szCs w:val="20"/>
        <w14:ligatures w14:val="standardContextual"/>
      </w:rPr>
    </w:style>
    <w:style w:type="character" w:customStyle="1" w:styleId="CommentTextChar">
      <w:name w:val="Comment Text Char"/>
      <w:basedOn w:val="DefaultParagraphFont"/>
      <w:link w:val="CommentText"/>
      <w:uiPriority w:val="99"/>
      <w:rsid w:val="00E9430A"/>
      <w:rPr>
        <w:kern w:val="2"/>
        <w:sz w:val="20"/>
        <w:szCs w:val="20"/>
        <w14:ligatures w14:val="standardContextual"/>
      </w:rPr>
    </w:style>
    <w:style w:type="paragraph" w:styleId="NormalWeb">
      <w:name w:val="Normal (Web)"/>
      <w:basedOn w:val="Normal"/>
      <w:uiPriority w:val="99"/>
      <w:unhideWhenUsed/>
      <w:rsid w:val="00115B55"/>
      <w:pPr>
        <w:spacing w:after="0" w:line="240" w:lineRule="auto"/>
      </w:pPr>
      <w:rPr>
        <w:rFonts w:ascii="Calibri" w:hAnsi="Calibri" w:cs="Calibri"/>
      </w:rPr>
    </w:style>
    <w:style w:type="paragraph" w:styleId="Revision">
      <w:name w:val="Revision"/>
      <w:hidden/>
      <w:uiPriority w:val="99"/>
      <w:semiHidden/>
      <w:rsid w:val="00BF5E05"/>
      <w:pPr>
        <w:spacing w:after="0" w:line="240" w:lineRule="auto"/>
      </w:pPr>
    </w:style>
    <w:style w:type="character" w:styleId="PlaceholderText">
      <w:name w:val="Placeholder Text"/>
      <w:basedOn w:val="DefaultParagraphFont"/>
      <w:uiPriority w:val="99"/>
      <w:semiHidden/>
      <w:rsid w:val="00FB769B"/>
      <w:rPr>
        <w:color w:val="666666"/>
      </w:rPr>
    </w:style>
    <w:style w:type="paragraph" w:styleId="CommentSubject">
      <w:name w:val="annotation subject"/>
      <w:basedOn w:val="CommentText"/>
      <w:next w:val="CommentText"/>
      <w:link w:val="CommentSubjectChar"/>
      <w:uiPriority w:val="99"/>
      <w:semiHidden/>
      <w:unhideWhenUsed/>
      <w:rsid w:val="003A4893"/>
      <w:rPr>
        <w:b/>
        <w:bCs/>
        <w:kern w:val="0"/>
        <w14:ligatures w14:val="none"/>
      </w:rPr>
    </w:style>
    <w:style w:type="character" w:customStyle="1" w:styleId="CommentSubjectChar">
      <w:name w:val="Comment Subject Char"/>
      <w:basedOn w:val="CommentTextChar"/>
      <w:link w:val="CommentSubject"/>
      <w:uiPriority w:val="99"/>
      <w:semiHidden/>
      <w:rsid w:val="003A4893"/>
      <w:rPr>
        <w:b/>
        <w:bCs/>
        <w:kern w:val="2"/>
        <w:sz w:val="20"/>
        <w:szCs w:val="20"/>
        <w14:ligatures w14:val="standardContextual"/>
      </w:rPr>
    </w:style>
    <w:style w:type="character" w:customStyle="1" w:styleId="normaltextrun">
      <w:name w:val="normaltextrun"/>
      <w:basedOn w:val="DefaultParagraphFont"/>
      <w:rsid w:val="00233E60"/>
    </w:style>
    <w:style w:type="character" w:customStyle="1" w:styleId="eop">
      <w:name w:val="eop"/>
      <w:basedOn w:val="DefaultParagraphFont"/>
      <w:rsid w:val="00233E60"/>
    </w:style>
    <w:style w:type="paragraph" w:customStyle="1" w:styleId="paragraph">
      <w:name w:val="paragraph"/>
      <w:basedOn w:val="Normal"/>
      <w:rsid w:val="00233E60"/>
      <w:pPr>
        <w:spacing w:before="100" w:beforeAutospacing="1" w:after="100" w:afterAutospacing="1" w:line="240" w:lineRule="auto"/>
      </w:pPr>
      <w:rPr>
        <w:rFonts w:ascii="Times New Roman" w:eastAsia="Times New Roman" w:hAnsi="Times New Roman" w:cs="Times New Roman"/>
        <w:sz w:val="24"/>
        <w:szCs w:val="24"/>
      </w:rPr>
    </w:style>
    <w:style w:type="paragraph" w:styleId="BalloonText">
      <w:name w:val="Balloon Text"/>
      <w:basedOn w:val="Normal"/>
      <w:link w:val="BalloonTextChar"/>
      <w:uiPriority w:val="99"/>
      <w:semiHidden/>
      <w:unhideWhenUsed/>
      <w:rsid w:val="00F45DB9"/>
      <w:pPr>
        <w:spacing w:after="0" w:line="240" w:lineRule="auto"/>
      </w:pPr>
      <w:rPr>
        <w:rFonts w:ascii="Segoe UI" w:hAnsi="Segoe UI" w:cs="Segoe UI"/>
        <w:sz w:val="18"/>
        <w:szCs w:val="18"/>
      </w:rPr>
    </w:style>
    <w:style w:type="character" w:customStyle="1" w:styleId="BalloonTextChar">
      <w:name w:val="Balloon Text Char"/>
      <w:basedOn w:val="DefaultParagraphFont"/>
      <w:link w:val="BalloonText"/>
      <w:uiPriority w:val="99"/>
      <w:semiHidden/>
      <w:rsid w:val="00F45DB9"/>
      <w:rPr>
        <w:rFonts w:ascii="Segoe UI" w:hAnsi="Segoe UI" w:cs="Segoe UI"/>
        <w:sz w:val="18"/>
        <w:szCs w:val="18"/>
      </w:rPr>
    </w:style>
    <w:style w:type="table" w:styleId="TableGridLight">
      <w:name w:val="Grid Table Light"/>
      <w:basedOn w:val="TableNormal"/>
      <w:uiPriority w:val="40"/>
      <w:rsid w:val="00D10F4A"/>
      <w:pPr>
        <w:spacing w:after="0" w:line="240" w:lineRule="auto"/>
      </w:pPr>
      <w:rPr>
        <w:rFonts w:ascii="Times New Roman" w:hAnsi="Times New Roman" w:cs="Times New Roman"/>
        <w:sz w:val="24"/>
      </w:rPr>
      <w:tblPr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</w:tbl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724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microsoft.com/office/2020/10/relationships/intelligence" Target="intelligence2.xml" Id="rId10" /><Relationship Type="http://schemas.openxmlformats.org/officeDocument/2006/relationships/numbering" Target="numbering.xml" Id="rId4" /><Relationship Type="http://schemas.openxmlformats.org/officeDocument/2006/relationships/theme" Target="theme/theme1.xml" Id="rId9" /><Relationship Type="http://schemas.openxmlformats.org/officeDocument/2006/relationships/comments" Target="/word/comments.xml" Id="Rf585e6e417ae4558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85d28f1-790a-4329-ac82-aa1487cdb9ba" xsi:nil="true"/>
    <lcf76f155ced4ddcb4097134ff3c332f xmlns="60d239e7-2481-4628-9460-dc3f4cc3af70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97A21942D9984F8563DEB9089C2FA0" ma:contentTypeVersion="13" ma:contentTypeDescription="Create a new document." ma:contentTypeScope="" ma:versionID="c9ccfca4ed91eb37555df1673829662e">
  <xsd:schema xmlns:xsd="http://www.w3.org/2001/XMLSchema" xmlns:xs="http://www.w3.org/2001/XMLSchema" xmlns:p="http://schemas.microsoft.com/office/2006/metadata/properties" xmlns:ns2="60d239e7-2481-4628-9460-dc3f4cc3af70" xmlns:ns3="f85d28f1-790a-4329-ac82-aa1487cdb9ba" targetNamespace="http://schemas.microsoft.com/office/2006/metadata/properties" ma:root="true" ma:fieldsID="ab2fb80900d546f4a19844314f597dff" ns2:_="" ns3:_="">
    <xsd:import namespace="60d239e7-2481-4628-9460-dc3f4cc3af70"/>
    <xsd:import namespace="f85d28f1-790a-4329-ac82-aa1487cdb9b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d239e7-2481-4628-9460-dc3f4cc3af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0eabcfe3-6ca4-44ec-8978-38926539f7f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5d28f1-790a-4329-ac82-aa1487cdb9b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48d4fa38-c8c4-438b-b0f5-705c8eacf612}" ma:internalName="TaxCatchAll" ma:showField="CatchAllData" ma:web="f85d28f1-790a-4329-ac82-aa1487cdb9b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0D08467-A0ED-4ED2-B455-0362DDFED61F}">
  <ds:schemaRefs>
    <ds:schemaRef ds:uri="http://schemas.microsoft.com/office/2006/metadata/properties"/>
    <ds:schemaRef ds:uri="http://schemas.microsoft.com/office/infopath/2007/PartnerControls"/>
    <ds:schemaRef ds:uri="f85d28f1-790a-4329-ac82-aa1487cdb9ba"/>
    <ds:schemaRef ds:uri="60d239e7-2481-4628-9460-dc3f4cc3af70"/>
  </ds:schemaRefs>
</ds:datastoreItem>
</file>

<file path=customXml/itemProps2.xml><?xml version="1.0" encoding="utf-8"?>
<ds:datastoreItem xmlns:ds="http://schemas.openxmlformats.org/officeDocument/2006/customXml" ds:itemID="{897243B1-596C-4F9C-A6CB-F4F3896FEF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d239e7-2481-4628-9460-dc3f4cc3af70"/>
    <ds:schemaRef ds:uri="f85d28f1-790a-4329-ac82-aa1487cdb9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3FACD63-8A92-4189-9345-6E9372C7FF5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3</TotalTime>
  <Pages>2</Pages>
  <Words>1110</Words>
  <Characters>633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ncinnati Children's Hospital</Company>
  <LinksUpToDate>false</LinksUpToDate>
  <CharactersWithSpaces>7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e, Mary</dc:creator>
  <cp:keywords/>
  <dc:description/>
  <cp:lastModifiedBy>NEWGEN</cp:lastModifiedBy>
  <cp:revision>674</cp:revision>
  <dcterms:created xsi:type="dcterms:W3CDTF">2024-02-13T15:43:00Z</dcterms:created>
  <dcterms:modified xsi:type="dcterms:W3CDTF">2025-12-11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97A21942D9984F8563DEB9089C2FA0</vt:lpwstr>
  </property>
</Properties>
</file>